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9ADB19F" w14:textId="6FD488D2" w:rsidR="004B0F6A" w:rsidRDefault="004B0F6A" w:rsidP="004B0F6A">
      <w:pPr>
        <w:spacing w:line="480" w:lineRule="auto"/>
        <w:ind w:left="720" w:hanging="720"/>
        <w:rPr>
          <w:rFonts w:eastAsia="Verdana"/>
          <w:u w:val="single"/>
        </w:rPr>
      </w:pPr>
      <w:r>
        <w:rPr>
          <w:noProof/>
        </w:rPr>
        <w:drawing>
          <wp:inline distT="0" distB="0" distL="0" distR="0" wp14:anchorId="39B6DE5B" wp14:editId="77FE3F6F">
            <wp:extent cx="5398770" cy="35261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8770" cy="3526155"/>
                    </a:xfrm>
                    <a:prstGeom prst="rect">
                      <a:avLst/>
                    </a:prstGeom>
                    <a:noFill/>
                    <a:ln>
                      <a:noFill/>
                    </a:ln>
                  </pic:spPr>
                </pic:pic>
              </a:graphicData>
            </a:graphic>
          </wp:inline>
        </w:drawing>
      </w:r>
    </w:p>
    <w:p w14:paraId="45D7E674" w14:textId="1F4EB7BE" w:rsidR="004B0F6A" w:rsidRPr="001A0047" w:rsidRDefault="004B0F6A" w:rsidP="004B0F6A">
      <w:pPr>
        <w:spacing w:line="480" w:lineRule="auto"/>
        <w:ind w:left="720" w:hanging="720"/>
      </w:pPr>
      <w:r w:rsidRPr="001A0047">
        <w:rPr>
          <w:rFonts w:eastAsia="Verdana"/>
          <w:u w:val="single"/>
        </w:rPr>
        <w:t>Figure S1</w:t>
      </w:r>
      <w:r w:rsidRPr="001A0047">
        <w:rPr>
          <w:rFonts w:eastAsia="Verdana"/>
        </w:rPr>
        <w:t xml:space="preserve">: </w:t>
      </w:r>
      <w:r w:rsidRPr="001A0047">
        <w:t xml:space="preserve">Medial frontal activity at </w:t>
      </w:r>
      <w:proofErr w:type="spellStart"/>
      <w:r w:rsidRPr="001A0047">
        <w:t>Fz</w:t>
      </w:r>
      <w:proofErr w:type="spellEnd"/>
      <w:r w:rsidRPr="001A0047">
        <w:t xml:space="preserve"> in the Flanker task in the congruent (blue) and incongruent (red) conditions time-locked to EMG onset (in </w:t>
      </w:r>
      <w:proofErr w:type="spellStart"/>
      <w:r w:rsidRPr="001A0047">
        <w:t>ms</w:t>
      </w:r>
      <w:proofErr w:type="spellEnd"/>
      <w:r w:rsidRPr="001A0047">
        <w:t>).</w:t>
      </w:r>
    </w:p>
    <w:p w14:paraId="06B0D4FF" w14:textId="316A7288" w:rsidR="004B0F6A" w:rsidRDefault="004B0F6A">
      <w:pPr>
        <w:rPr>
          <w:rFonts w:eastAsia="Verdana"/>
        </w:rPr>
      </w:pPr>
      <w:r>
        <w:rPr>
          <w:rFonts w:eastAsia="Verdana"/>
        </w:rPr>
        <w:br w:type="page"/>
      </w:r>
    </w:p>
    <w:p w14:paraId="2DCFC35F" w14:textId="7E79E643" w:rsidR="004B0F6A" w:rsidRDefault="004B0F6A" w:rsidP="004B0F6A">
      <w:pPr>
        <w:spacing w:line="480" w:lineRule="auto"/>
        <w:ind w:left="720" w:hanging="720"/>
        <w:rPr>
          <w:rFonts w:eastAsia="Verdana"/>
        </w:rPr>
      </w:pPr>
      <w:r>
        <w:rPr>
          <w:noProof/>
        </w:rPr>
        <w:lastRenderedPageBreak/>
        <w:drawing>
          <wp:inline distT="0" distB="0" distL="0" distR="0" wp14:anchorId="4FEF4BF2" wp14:editId="68CA3BF1">
            <wp:extent cx="5943600" cy="29038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903855"/>
                    </a:xfrm>
                    <a:prstGeom prst="rect">
                      <a:avLst/>
                    </a:prstGeom>
                    <a:noFill/>
                    <a:ln>
                      <a:noFill/>
                    </a:ln>
                  </pic:spPr>
                </pic:pic>
              </a:graphicData>
            </a:graphic>
          </wp:inline>
        </w:drawing>
      </w:r>
    </w:p>
    <w:p w14:paraId="51B3E2B6" w14:textId="7D0D3E99" w:rsidR="004B0F6A" w:rsidRDefault="004B0F6A" w:rsidP="004B0F6A">
      <w:pPr>
        <w:spacing w:line="480" w:lineRule="auto"/>
        <w:ind w:left="720" w:hanging="720"/>
        <w:rPr>
          <w:rFonts w:eastAsia="Verdana"/>
        </w:rPr>
      </w:pPr>
    </w:p>
    <w:p w14:paraId="48E800D8" w14:textId="77777777" w:rsidR="004B0F6A" w:rsidRPr="001A0047" w:rsidRDefault="004B0F6A" w:rsidP="004B0F6A">
      <w:pPr>
        <w:spacing w:line="480" w:lineRule="auto"/>
        <w:ind w:left="720" w:hanging="720"/>
        <w:rPr>
          <w:rFonts w:eastAsia="Verdana"/>
        </w:rPr>
      </w:pPr>
      <w:r w:rsidRPr="001A0047">
        <w:rPr>
          <w:rFonts w:eastAsia="Verdana"/>
          <w:u w:val="single"/>
        </w:rPr>
        <w:t>Figure S2</w:t>
      </w:r>
      <w:r w:rsidRPr="001A0047">
        <w:rPr>
          <w:rFonts w:eastAsia="Verdana"/>
        </w:rPr>
        <w:t xml:space="preserve">: </w:t>
      </w:r>
      <w:r w:rsidRPr="001A0047">
        <w:t xml:space="preserve">Left anterior frontal activity in the Picture Word Matching task at F5, F7, AF7, and AF3 in the Identity (blue), False Cognate (red), and Unrelated (green) conditions time-locked to EMG onset (in </w:t>
      </w:r>
      <w:proofErr w:type="spellStart"/>
      <w:r w:rsidRPr="001A0047">
        <w:t>ms</w:t>
      </w:r>
      <w:proofErr w:type="spellEnd"/>
      <w:r w:rsidRPr="001A0047">
        <w:t xml:space="preserve">). In the middle, topographies of the left anterior frontal activity in the Identity and False Cognate conditions on a 50-ms time-window centered around the peak latency in </w:t>
      </w:r>
      <w:proofErr w:type="gramStart"/>
      <w:r w:rsidRPr="001A0047">
        <w:t>the each</w:t>
      </w:r>
      <w:proofErr w:type="gramEnd"/>
      <w:r w:rsidRPr="001A0047">
        <w:t xml:space="preserve"> condition.</w:t>
      </w:r>
    </w:p>
    <w:p w14:paraId="65248A3B" w14:textId="77777777" w:rsidR="004B0F6A" w:rsidRDefault="004B0F6A">
      <w:pPr>
        <w:rPr>
          <w:rFonts w:eastAsia="Verdana"/>
        </w:rPr>
      </w:pPr>
      <w:r>
        <w:rPr>
          <w:rFonts w:eastAsia="Verdana"/>
        </w:rPr>
        <w:br w:type="page"/>
      </w:r>
    </w:p>
    <w:p w14:paraId="5E293CC6" w14:textId="72A2A86E" w:rsidR="009269BC" w:rsidRPr="001A0047" w:rsidRDefault="00E368A6" w:rsidP="002C75BB">
      <w:pPr>
        <w:spacing w:line="480" w:lineRule="auto"/>
        <w:rPr>
          <w:rFonts w:eastAsia="Verdana"/>
        </w:rPr>
      </w:pPr>
      <w:r w:rsidRPr="004B0F6A">
        <w:rPr>
          <w:rFonts w:eastAsia="Verdana"/>
          <w:b/>
          <w:bCs/>
        </w:rPr>
        <w:lastRenderedPageBreak/>
        <w:t>Appendix</w:t>
      </w:r>
      <w:r w:rsidRPr="001A0047">
        <w:rPr>
          <w:rFonts w:eastAsia="Verdana"/>
        </w:rPr>
        <w:t xml:space="preserve">: </w:t>
      </w:r>
      <w:r w:rsidR="00F8402D" w:rsidRPr="001A0047">
        <w:rPr>
          <w:rFonts w:eastAsia="Verdana"/>
        </w:rPr>
        <w:t>S</w:t>
      </w:r>
      <w:r w:rsidRPr="001A0047">
        <w:rPr>
          <w:rFonts w:eastAsia="Verdana"/>
        </w:rPr>
        <w:t>timuli</w:t>
      </w:r>
      <w:r w:rsidR="00F8402D" w:rsidRPr="001A0047">
        <w:rPr>
          <w:rFonts w:eastAsia="Verdana"/>
        </w:rPr>
        <w:t xml:space="preserve"> - </w:t>
      </w:r>
      <w:r w:rsidR="009269BC" w:rsidRPr="001A0047">
        <w:rPr>
          <w:rFonts w:eastAsia="Verdana"/>
        </w:rPr>
        <w:t xml:space="preserve">False cognate stimuli were identical or near-identical homographs of the Spanish translations of the English target picture name. The task was to decide if English target picture names matched overlaid text (either the target picture name in the identity condition, the false cognate distractor word, or the unrelated distractor word). </w:t>
      </w:r>
    </w:p>
    <w:p w14:paraId="337A34E5" w14:textId="190C3437" w:rsidR="00E368A6" w:rsidRPr="001A0047" w:rsidRDefault="00E368A6" w:rsidP="002C75BB">
      <w:pPr>
        <w:spacing w:line="480" w:lineRule="auto"/>
        <w:rPr>
          <w:rFonts w:eastAsia="Verdana"/>
        </w:rPr>
      </w:pPr>
    </w:p>
    <w:tbl>
      <w:tblPr>
        <w:tblStyle w:val="TableGrid"/>
        <w:tblW w:w="10075" w:type="dxa"/>
        <w:tblLook w:val="04A0" w:firstRow="1" w:lastRow="0" w:firstColumn="1" w:lastColumn="0" w:noHBand="0" w:noVBand="1"/>
      </w:tblPr>
      <w:tblGrid>
        <w:gridCol w:w="1117"/>
        <w:gridCol w:w="2000"/>
        <w:gridCol w:w="2098"/>
        <w:gridCol w:w="2070"/>
        <w:gridCol w:w="2790"/>
      </w:tblGrid>
      <w:tr w:rsidR="009269BC" w:rsidRPr="001A0047" w14:paraId="6147DF7D" w14:textId="77777777" w:rsidTr="004D1EB3">
        <w:trPr>
          <w:trHeight w:val="300"/>
        </w:trPr>
        <w:tc>
          <w:tcPr>
            <w:tcW w:w="1117" w:type="dxa"/>
          </w:tcPr>
          <w:p w14:paraId="7565A7E8" w14:textId="77777777" w:rsidR="009269BC" w:rsidRPr="001A0047" w:rsidRDefault="009269BC" w:rsidP="002C75BB">
            <w:pPr>
              <w:spacing w:line="480" w:lineRule="auto"/>
              <w:rPr>
                <w:rFonts w:eastAsia="Verdana"/>
              </w:rPr>
            </w:pPr>
          </w:p>
        </w:tc>
        <w:tc>
          <w:tcPr>
            <w:tcW w:w="2000" w:type="dxa"/>
            <w:noWrap/>
            <w:hideMark/>
          </w:tcPr>
          <w:p w14:paraId="72B71C57" w14:textId="0967FD1B" w:rsidR="009269BC" w:rsidRPr="001A0047" w:rsidRDefault="009269BC" w:rsidP="002C75BB">
            <w:pPr>
              <w:spacing w:line="480" w:lineRule="auto"/>
              <w:rPr>
                <w:rFonts w:eastAsia="Verdana"/>
              </w:rPr>
            </w:pPr>
            <w:r w:rsidRPr="001A0047">
              <w:rPr>
                <w:rFonts w:eastAsia="Verdana"/>
              </w:rPr>
              <w:t>Target picture name</w:t>
            </w:r>
          </w:p>
        </w:tc>
        <w:tc>
          <w:tcPr>
            <w:tcW w:w="2098" w:type="dxa"/>
          </w:tcPr>
          <w:p w14:paraId="456B5E7C" w14:textId="7DDBF909" w:rsidR="009269BC" w:rsidRPr="001A0047" w:rsidRDefault="009269BC" w:rsidP="002C75BB">
            <w:pPr>
              <w:spacing w:line="480" w:lineRule="auto"/>
              <w:rPr>
                <w:rFonts w:eastAsia="Verdana"/>
              </w:rPr>
            </w:pPr>
            <w:r w:rsidRPr="001A0047">
              <w:rPr>
                <w:rFonts w:eastAsia="Verdana"/>
              </w:rPr>
              <w:t xml:space="preserve">Spanish translation of picture name </w:t>
            </w:r>
          </w:p>
        </w:tc>
        <w:tc>
          <w:tcPr>
            <w:tcW w:w="2070" w:type="dxa"/>
            <w:noWrap/>
            <w:hideMark/>
          </w:tcPr>
          <w:p w14:paraId="75C731AF" w14:textId="672D06D1" w:rsidR="009269BC" w:rsidRPr="001A0047" w:rsidRDefault="009269BC" w:rsidP="002C75BB">
            <w:pPr>
              <w:spacing w:line="480" w:lineRule="auto"/>
              <w:rPr>
                <w:rFonts w:eastAsia="Verdana"/>
              </w:rPr>
            </w:pPr>
            <w:r w:rsidRPr="001A0047">
              <w:rPr>
                <w:rFonts w:eastAsia="Verdana"/>
              </w:rPr>
              <w:t>False-Cognate Distractor Word</w:t>
            </w:r>
          </w:p>
        </w:tc>
        <w:tc>
          <w:tcPr>
            <w:tcW w:w="2790" w:type="dxa"/>
            <w:noWrap/>
            <w:hideMark/>
          </w:tcPr>
          <w:p w14:paraId="75C9FEFB" w14:textId="77777777" w:rsidR="009269BC" w:rsidRPr="001A0047" w:rsidRDefault="009269BC" w:rsidP="002C75BB">
            <w:pPr>
              <w:spacing w:line="480" w:lineRule="auto"/>
              <w:rPr>
                <w:rFonts w:eastAsia="Verdana"/>
              </w:rPr>
            </w:pPr>
            <w:r w:rsidRPr="001A0047">
              <w:rPr>
                <w:rFonts w:eastAsia="Verdana"/>
              </w:rPr>
              <w:t>Unrelated Distractor Word</w:t>
            </w:r>
          </w:p>
        </w:tc>
      </w:tr>
      <w:tr w:rsidR="009269BC" w:rsidRPr="001A0047" w14:paraId="0902589E" w14:textId="77777777" w:rsidTr="004D1EB3">
        <w:trPr>
          <w:trHeight w:val="300"/>
        </w:trPr>
        <w:tc>
          <w:tcPr>
            <w:tcW w:w="1117" w:type="dxa"/>
          </w:tcPr>
          <w:p w14:paraId="63FA81CF" w14:textId="47BCC43F" w:rsidR="009269BC" w:rsidRPr="001A0047" w:rsidRDefault="009269BC" w:rsidP="002C75BB">
            <w:pPr>
              <w:spacing w:line="480" w:lineRule="auto"/>
              <w:rPr>
                <w:rFonts w:eastAsia="Verdana"/>
              </w:rPr>
            </w:pPr>
            <w:r w:rsidRPr="001A0047">
              <w:rPr>
                <w:rFonts w:eastAsia="Verdana"/>
              </w:rPr>
              <w:t>1</w:t>
            </w:r>
          </w:p>
        </w:tc>
        <w:tc>
          <w:tcPr>
            <w:tcW w:w="2000" w:type="dxa"/>
            <w:noWrap/>
            <w:hideMark/>
          </w:tcPr>
          <w:p w14:paraId="1D55A570" w14:textId="57E76AD6" w:rsidR="009269BC" w:rsidRPr="001A0047" w:rsidRDefault="009269BC" w:rsidP="002C75BB">
            <w:pPr>
              <w:spacing w:line="480" w:lineRule="auto"/>
              <w:rPr>
                <w:rFonts w:eastAsia="Verdana"/>
              </w:rPr>
            </w:pPr>
            <w:r w:rsidRPr="001A0047">
              <w:rPr>
                <w:rFonts w:eastAsia="Verdana"/>
              </w:rPr>
              <w:t>anchor</w:t>
            </w:r>
          </w:p>
        </w:tc>
        <w:tc>
          <w:tcPr>
            <w:tcW w:w="2098" w:type="dxa"/>
          </w:tcPr>
          <w:p w14:paraId="08F3CAE1" w14:textId="012EB6A9" w:rsidR="009269BC" w:rsidRPr="001A0047" w:rsidRDefault="00B97E8B" w:rsidP="002C75BB">
            <w:pPr>
              <w:spacing w:line="480" w:lineRule="auto"/>
              <w:rPr>
                <w:rFonts w:eastAsia="Verdana"/>
              </w:rPr>
            </w:pPr>
            <w:proofErr w:type="spellStart"/>
            <w:r w:rsidRPr="001A0047">
              <w:rPr>
                <w:rFonts w:eastAsia="Verdana"/>
              </w:rPr>
              <w:t>ancla</w:t>
            </w:r>
            <w:proofErr w:type="spellEnd"/>
          </w:p>
        </w:tc>
        <w:tc>
          <w:tcPr>
            <w:tcW w:w="2070" w:type="dxa"/>
            <w:noWrap/>
            <w:hideMark/>
          </w:tcPr>
          <w:p w14:paraId="79B88A28" w14:textId="43149DBA" w:rsidR="009269BC" w:rsidRPr="001A0047" w:rsidRDefault="009269BC" w:rsidP="002C75BB">
            <w:pPr>
              <w:spacing w:line="480" w:lineRule="auto"/>
              <w:rPr>
                <w:rFonts w:eastAsia="Verdana"/>
              </w:rPr>
            </w:pPr>
            <w:r w:rsidRPr="001A0047">
              <w:rPr>
                <w:rFonts w:eastAsia="Verdana"/>
              </w:rPr>
              <w:t>ankle</w:t>
            </w:r>
          </w:p>
        </w:tc>
        <w:tc>
          <w:tcPr>
            <w:tcW w:w="2790" w:type="dxa"/>
            <w:noWrap/>
            <w:hideMark/>
          </w:tcPr>
          <w:p w14:paraId="379923E2" w14:textId="77777777" w:rsidR="009269BC" w:rsidRPr="001A0047" w:rsidRDefault="009269BC" w:rsidP="002C75BB">
            <w:pPr>
              <w:spacing w:line="480" w:lineRule="auto"/>
              <w:rPr>
                <w:rFonts w:eastAsia="Verdana"/>
              </w:rPr>
            </w:pPr>
            <w:r w:rsidRPr="001A0047">
              <w:rPr>
                <w:rFonts w:eastAsia="Verdana"/>
              </w:rPr>
              <w:t>room</w:t>
            </w:r>
          </w:p>
        </w:tc>
      </w:tr>
      <w:tr w:rsidR="00520B29" w:rsidRPr="001A0047" w14:paraId="2D59247E" w14:textId="77777777" w:rsidTr="004D1EB3">
        <w:trPr>
          <w:trHeight w:val="300"/>
        </w:trPr>
        <w:tc>
          <w:tcPr>
            <w:tcW w:w="1117" w:type="dxa"/>
          </w:tcPr>
          <w:p w14:paraId="31CA4658" w14:textId="2FC176A3" w:rsidR="00520B29" w:rsidRPr="001A0047" w:rsidRDefault="00520B29" w:rsidP="002C75BB">
            <w:pPr>
              <w:spacing w:line="480" w:lineRule="auto"/>
              <w:rPr>
                <w:rFonts w:eastAsia="Verdana"/>
              </w:rPr>
            </w:pPr>
            <w:r w:rsidRPr="001A0047">
              <w:rPr>
                <w:rFonts w:eastAsia="Verdana"/>
              </w:rPr>
              <w:t>2</w:t>
            </w:r>
          </w:p>
        </w:tc>
        <w:tc>
          <w:tcPr>
            <w:tcW w:w="2000" w:type="dxa"/>
            <w:noWrap/>
            <w:hideMark/>
          </w:tcPr>
          <w:p w14:paraId="3A0E4BC3" w14:textId="1C52DBE3" w:rsidR="00520B29" w:rsidRPr="001A0047" w:rsidRDefault="00520B29" w:rsidP="002C75BB">
            <w:pPr>
              <w:spacing w:line="480" w:lineRule="auto"/>
              <w:rPr>
                <w:rFonts w:eastAsia="Verdana"/>
              </w:rPr>
            </w:pPr>
            <w:r w:rsidRPr="001A0047">
              <w:rPr>
                <w:rFonts w:eastAsia="Verdana"/>
              </w:rPr>
              <w:t>arm</w:t>
            </w:r>
          </w:p>
        </w:tc>
        <w:tc>
          <w:tcPr>
            <w:tcW w:w="2098" w:type="dxa"/>
          </w:tcPr>
          <w:p w14:paraId="1A2B73F6" w14:textId="349553FB" w:rsidR="00520B29" w:rsidRPr="001A0047" w:rsidRDefault="00520B29" w:rsidP="002C75BB">
            <w:pPr>
              <w:spacing w:line="480" w:lineRule="auto"/>
              <w:rPr>
                <w:rFonts w:eastAsia="Verdana"/>
              </w:rPr>
            </w:pPr>
            <w:proofErr w:type="spellStart"/>
            <w:r w:rsidRPr="001A0047">
              <w:t>brazo</w:t>
            </w:r>
            <w:proofErr w:type="spellEnd"/>
          </w:p>
        </w:tc>
        <w:tc>
          <w:tcPr>
            <w:tcW w:w="2070" w:type="dxa"/>
            <w:noWrap/>
            <w:hideMark/>
          </w:tcPr>
          <w:p w14:paraId="517D51AE" w14:textId="0BBAD935" w:rsidR="00520B29" w:rsidRPr="001A0047" w:rsidRDefault="00520B29" w:rsidP="002C75BB">
            <w:pPr>
              <w:spacing w:line="480" w:lineRule="auto"/>
              <w:rPr>
                <w:rFonts w:eastAsia="Verdana"/>
              </w:rPr>
            </w:pPr>
            <w:r w:rsidRPr="001A0047">
              <w:rPr>
                <w:rFonts w:eastAsia="Verdana"/>
              </w:rPr>
              <w:t>brass</w:t>
            </w:r>
          </w:p>
        </w:tc>
        <w:tc>
          <w:tcPr>
            <w:tcW w:w="2790" w:type="dxa"/>
            <w:noWrap/>
            <w:hideMark/>
          </w:tcPr>
          <w:p w14:paraId="4FB351E2" w14:textId="77777777" w:rsidR="00520B29" w:rsidRPr="001A0047" w:rsidRDefault="00520B29" w:rsidP="002C75BB">
            <w:pPr>
              <w:spacing w:line="480" w:lineRule="auto"/>
              <w:rPr>
                <w:rFonts w:eastAsia="Verdana"/>
              </w:rPr>
            </w:pPr>
            <w:r w:rsidRPr="001A0047">
              <w:rPr>
                <w:rFonts w:eastAsia="Verdana"/>
              </w:rPr>
              <w:t>fly</w:t>
            </w:r>
          </w:p>
        </w:tc>
      </w:tr>
      <w:tr w:rsidR="00520B29" w:rsidRPr="001A0047" w14:paraId="0AD36264" w14:textId="77777777" w:rsidTr="004D1EB3">
        <w:trPr>
          <w:trHeight w:val="300"/>
        </w:trPr>
        <w:tc>
          <w:tcPr>
            <w:tcW w:w="1117" w:type="dxa"/>
          </w:tcPr>
          <w:p w14:paraId="74A1DDF8" w14:textId="2BF11C37" w:rsidR="00520B29" w:rsidRPr="001A0047" w:rsidRDefault="00520B29" w:rsidP="002C75BB">
            <w:pPr>
              <w:spacing w:line="480" w:lineRule="auto"/>
              <w:rPr>
                <w:rFonts w:eastAsia="Verdana"/>
              </w:rPr>
            </w:pPr>
            <w:r w:rsidRPr="001A0047">
              <w:rPr>
                <w:rFonts w:eastAsia="Verdana"/>
              </w:rPr>
              <w:t>3</w:t>
            </w:r>
          </w:p>
        </w:tc>
        <w:tc>
          <w:tcPr>
            <w:tcW w:w="2000" w:type="dxa"/>
            <w:noWrap/>
            <w:hideMark/>
          </w:tcPr>
          <w:p w14:paraId="4FD9C3FF" w14:textId="37F95E42" w:rsidR="00520B29" w:rsidRPr="001A0047" w:rsidRDefault="00520B29" w:rsidP="002C75BB">
            <w:pPr>
              <w:spacing w:line="480" w:lineRule="auto"/>
              <w:rPr>
                <w:rFonts w:eastAsia="Verdana"/>
              </w:rPr>
            </w:pPr>
            <w:r w:rsidRPr="001A0047">
              <w:rPr>
                <w:rFonts w:eastAsia="Verdana"/>
              </w:rPr>
              <w:t>balloon</w:t>
            </w:r>
          </w:p>
        </w:tc>
        <w:tc>
          <w:tcPr>
            <w:tcW w:w="2098" w:type="dxa"/>
          </w:tcPr>
          <w:p w14:paraId="492D561E" w14:textId="7E318BA0" w:rsidR="00520B29" w:rsidRPr="001A0047" w:rsidRDefault="00520B29" w:rsidP="002C75BB">
            <w:pPr>
              <w:spacing w:line="480" w:lineRule="auto"/>
              <w:rPr>
                <w:rFonts w:eastAsia="Verdana"/>
              </w:rPr>
            </w:pPr>
            <w:proofErr w:type="spellStart"/>
            <w:r w:rsidRPr="001A0047">
              <w:t>globo</w:t>
            </w:r>
            <w:proofErr w:type="spellEnd"/>
          </w:p>
        </w:tc>
        <w:tc>
          <w:tcPr>
            <w:tcW w:w="2070" w:type="dxa"/>
            <w:noWrap/>
            <w:hideMark/>
          </w:tcPr>
          <w:p w14:paraId="7040FFC0" w14:textId="100C7691" w:rsidR="00520B29" w:rsidRPr="001A0047" w:rsidRDefault="00520B29" w:rsidP="002C75BB">
            <w:pPr>
              <w:spacing w:line="480" w:lineRule="auto"/>
              <w:rPr>
                <w:rFonts w:eastAsia="Verdana"/>
              </w:rPr>
            </w:pPr>
            <w:r w:rsidRPr="001A0047">
              <w:rPr>
                <w:rFonts w:eastAsia="Verdana"/>
              </w:rPr>
              <w:t>glove</w:t>
            </w:r>
          </w:p>
        </w:tc>
        <w:tc>
          <w:tcPr>
            <w:tcW w:w="2790" w:type="dxa"/>
            <w:noWrap/>
            <w:hideMark/>
          </w:tcPr>
          <w:p w14:paraId="08A05B18" w14:textId="77777777" w:rsidR="00520B29" w:rsidRPr="001A0047" w:rsidRDefault="00520B29" w:rsidP="002C75BB">
            <w:pPr>
              <w:spacing w:line="480" w:lineRule="auto"/>
              <w:rPr>
                <w:rFonts w:eastAsia="Verdana"/>
              </w:rPr>
            </w:pPr>
            <w:r w:rsidRPr="001A0047">
              <w:rPr>
                <w:rFonts w:eastAsia="Verdana"/>
              </w:rPr>
              <w:t>anchor</w:t>
            </w:r>
          </w:p>
        </w:tc>
      </w:tr>
      <w:tr w:rsidR="00520B29" w:rsidRPr="001A0047" w14:paraId="2C23A3F1" w14:textId="77777777" w:rsidTr="004D1EB3">
        <w:trPr>
          <w:trHeight w:val="300"/>
        </w:trPr>
        <w:tc>
          <w:tcPr>
            <w:tcW w:w="1117" w:type="dxa"/>
          </w:tcPr>
          <w:p w14:paraId="629C757F" w14:textId="5BD42B04" w:rsidR="00520B29" w:rsidRPr="001A0047" w:rsidRDefault="00520B29" w:rsidP="002C75BB">
            <w:pPr>
              <w:spacing w:line="480" w:lineRule="auto"/>
              <w:rPr>
                <w:rFonts w:eastAsia="Verdana"/>
              </w:rPr>
            </w:pPr>
            <w:r w:rsidRPr="001A0047">
              <w:rPr>
                <w:rFonts w:eastAsia="Verdana"/>
              </w:rPr>
              <w:t>4</w:t>
            </w:r>
          </w:p>
        </w:tc>
        <w:tc>
          <w:tcPr>
            <w:tcW w:w="2000" w:type="dxa"/>
            <w:noWrap/>
            <w:hideMark/>
          </w:tcPr>
          <w:p w14:paraId="6A72526B" w14:textId="00CD64B0" w:rsidR="00520B29" w:rsidRPr="001A0047" w:rsidRDefault="00520B29" w:rsidP="002C75BB">
            <w:pPr>
              <w:spacing w:line="480" w:lineRule="auto"/>
              <w:rPr>
                <w:rFonts w:eastAsia="Verdana"/>
              </w:rPr>
            </w:pPr>
            <w:r w:rsidRPr="001A0047">
              <w:rPr>
                <w:rFonts w:eastAsia="Verdana"/>
              </w:rPr>
              <w:t>bread</w:t>
            </w:r>
          </w:p>
        </w:tc>
        <w:tc>
          <w:tcPr>
            <w:tcW w:w="2098" w:type="dxa"/>
          </w:tcPr>
          <w:p w14:paraId="1A4C25F5" w14:textId="0DE02023" w:rsidR="00520B29" w:rsidRPr="001A0047" w:rsidRDefault="00520B29" w:rsidP="002C75BB">
            <w:pPr>
              <w:spacing w:line="480" w:lineRule="auto"/>
              <w:rPr>
                <w:rFonts w:eastAsia="Verdana"/>
              </w:rPr>
            </w:pPr>
            <w:r w:rsidRPr="001A0047">
              <w:t>pan</w:t>
            </w:r>
          </w:p>
        </w:tc>
        <w:tc>
          <w:tcPr>
            <w:tcW w:w="2070" w:type="dxa"/>
            <w:noWrap/>
            <w:hideMark/>
          </w:tcPr>
          <w:p w14:paraId="3ED0C6A3" w14:textId="6B4D94A3" w:rsidR="00520B29" w:rsidRPr="001A0047" w:rsidRDefault="00520B29" w:rsidP="002C75BB">
            <w:pPr>
              <w:spacing w:line="480" w:lineRule="auto"/>
              <w:rPr>
                <w:rFonts w:eastAsia="Verdana"/>
              </w:rPr>
            </w:pPr>
            <w:r w:rsidRPr="001A0047">
              <w:rPr>
                <w:rFonts w:eastAsia="Verdana"/>
              </w:rPr>
              <w:t>pan</w:t>
            </w:r>
          </w:p>
        </w:tc>
        <w:tc>
          <w:tcPr>
            <w:tcW w:w="2790" w:type="dxa"/>
            <w:noWrap/>
            <w:hideMark/>
          </w:tcPr>
          <w:p w14:paraId="6A61270A" w14:textId="77777777" w:rsidR="00520B29" w:rsidRPr="001A0047" w:rsidRDefault="00520B29" w:rsidP="002C75BB">
            <w:pPr>
              <w:spacing w:line="480" w:lineRule="auto"/>
              <w:rPr>
                <w:rFonts w:eastAsia="Verdana"/>
              </w:rPr>
            </w:pPr>
            <w:r w:rsidRPr="001A0047">
              <w:rPr>
                <w:rFonts w:eastAsia="Verdana"/>
              </w:rPr>
              <w:t>candle</w:t>
            </w:r>
          </w:p>
        </w:tc>
      </w:tr>
      <w:tr w:rsidR="00520B29" w:rsidRPr="001A0047" w14:paraId="77245B54" w14:textId="77777777" w:rsidTr="004D1EB3">
        <w:trPr>
          <w:trHeight w:val="300"/>
        </w:trPr>
        <w:tc>
          <w:tcPr>
            <w:tcW w:w="1117" w:type="dxa"/>
          </w:tcPr>
          <w:p w14:paraId="70C6D002" w14:textId="75832BC4" w:rsidR="00520B29" w:rsidRPr="001A0047" w:rsidRDefault="00520B29" w:rsidP="002C75BB">
            <w:pPr>
              <w:spacing w:line="480" w:lineRule="auto"/>
              <w:rPr>
                <w:rFonts w:eastAsia="Verdana"/>
              </w:rPr>
            </w:pPr>
            <w:r w:rsidRPr="001A0047">
              <w:rPr>
                <w:rFonts w:eastAsia="Verdana"/>
              </w:rPr>
              <w:t>5</w:t>
            </w:r>
          </w:p>
        </w:tc>
        <w:tc>
          <w:tcPr>
            <w:tcW w:w="2000" w:type="dxa"/>
            <w:noWrap/>
            <w:hideMark/>
          </w:tcPr>
          <w:p w14:paraId="6E55314F" w14:textId="275486DF" w:rsidR="00520B29" w:rsidRPr="001A0047" w:rsidRDefault="00520B29" w:rsidP="002C75BB">
            <w:pPr>
              <w:spacing w:line="480" w:lineRule="auto"/>
              <w:rPr>
                <w:rFonts w:eastAsia="Verdana"/>
              </w:rPr>
            </w:pPr>
            <w:r w:rsidRPr="001A0047">
              <w:rPr>
                <w:rFonts w:eastAsia="Verdana"/>
              </w:rPr>
              <w:t>candle</w:t>
            </w:r>
          </w:p>
        </w:tc>
        <w:tc>
          <w:tcPr>
            <w:tcW w:w="2098" w:type="dxa"/>
          </w:tcPr>
          <w:p w14:paraId="49E8CF5B" w14:textId="2DE1D1A3" w:rsidR="00520B29" w:rsidRPr="001A0047" w:rsidRDefault="00520B29" w:rsidP="002C75BB">
            <w:pPr>
              <w:spacing w:line="480" w:lineRule="auto"/>
              <w:rPr>
                <w:rFonts w:eastAsia="Verdana"/>
              </w:rPr>
            </w:pPr>
            <w:r w:rsidRPr="001A0047">
              <w:t>vela</w:t>
            </w:r>
          </w:p>
        </w:tc>
        <w:tc>
          <w:tcPr>
            <w:tcW w:w="2070" w:type="dxa"/>
            <w:noWrap/>
            <w:hideMark/>
          </w:tcPr>
          <w:p w14:paraId="55519EF5" w14:textId="7658DB7A" w:rsidR="00520B29" w:rsidRPr="001A0047" w:rsidRDefault="00520B29" w:rsidP="002C75BB">
            <w:pPr>
              <w:spacing w:line="480" w:lineRule="auto"/>
              <w:rPr>
                <w:rFonts w:eastAsia="Verdana"/>
              </w:rPr>
            </w:pPr>
            <w:r w:rsidRPr="001A0047">
              <w:rPr>
                <w:rFonts w:eastAsia="Verdana"/>
              </w:rPr>
              <w:t>veil</w:t>
            </w:r>
          </w:p>
        </w:tc>
        <w:tc>
          <w:tcPr>
            <w:tcW w:w="2790" w:type="dxa"/>
            <w:noWrap/>
            <w:hideMark/>
          </w:tcPr>
          <w:p w14:paraId="374BEF33" w14:textId="77777777" w:rsidR="00520B29" w:rsidRPr="001A0047" w:rsidRDefault="00520B29" w:rsidP="002C75BB">
            <w:pPr>
              <w:spacing w:line="480" w:lineRule="auto"/>
              <w:rPr>
                <w:rFonts w:eastAsia="Verdana"/>
              </w:rPr>
            </w:pPr>
            <w:r w:rsidRPr="001A0047">
              <w:rPr>
                <w:rFonts w:eastAsia="Verdana"/>
              </w:rPr>
              <w:t>lollipop</w:t>
            </w:r>
          </w:p>
        </w:tc>
      </w:tr>
      <w:tr w:rsidR="00520B29" w:rsidRPr="001A0047" w14:paraId="0C4DDC69" w14:textId="77777777" w:rsidTr="004D1EB3">
        <w:trPr>
          <w:trHeight w:val="300"/>
        </w:trPr>
        <w:tc>
          <w:tcPr>
            <w:tcW w:w="1117" w:type="dxa"/>
          </w:tcPr>
          <w:p w14:paraId="6813D4F4" w14:textId="4432ECF2" w:rsidR="00520B29" w:rsidRPr="001A0047" w:rsidRDefault="00520B29" w:rsidP="002C75BB">
            <w:pPr>
              <w:spacing w:line="480" w:lineRule="auto"/>
              <w:rPr>
                <w:rFonts w:eastAsia="Verdana"/>
              </w:rPr>
            </w:pPr>
            <w:r w:rsidRPr="001A0047">
              <w:rPr>
                <w:rFonts w:eastAsia="Verdana"/>
              </w:rPr>
              <w:t>6</w:t>
            </w:r>
          </w:p>
        </w:tc>
        <w:tc>
          <w:tcPr>
            <w:tcW w:w="2000" w:type="dxa"/>
            <w:noWrap/>
            <w:hideMark/>
          </w:tcPr>
          <w:p w14:paraId="48D0A39F" w14:textId="1626C302" w:rsidR="00520B29" w:rsidRPr="001A0047" w:rsidRDefault="00520B29" w:rsidP="002C75BB">
            <w:pPr>
              <w:spacing w:line="480" w:lineRule="auto"/>
              <w:rPr>
                <w:rFonts w:eastAsia="Verdana"/>
              </w:rPr>
            </w:pPr>
            <w:r w:rsidRPr="001A0047">
              <w:rPr>
                <w:rFonts w:eastAsia="Verdana"/>
              </w:rPr>
              <w:t>card</w:t>
            </w:r>
          </w:p>
        </w:tc>
        <w:tc>
          <w:tcPr>
            <w:tcW w:w="2098" w:type="dxa"/>
          </w:tcPr>
          <w:p w14:paraId="3BC85CBF" w14:textId="121997D4" w:rsidR="00520B29" w:rsidRPr="001A0047" w:rsidRDefault="00520B29" w:rsidP="002C75BB">
            <w:pPr>
              <w:spacing w:line="480" w:lineRule="auto"/>
              <w:rPr>
                <w:rFonts w:eastAsia="Verdana"/>
              </w:rPr>
            </w:pPr>
            <w:proofErr w:type="spellStart"/>
            <w:r w:rsidRPr="001A0047">
              <w:t>tarjeta</w:t>
            </w:r>
            <w:proofErr w:type="spellEnd"/>
          </w:p>
        </w:tc>
        <w:tc>
          <w:tcPr>
            <w:tcW w:w="2070" w:type="dxa"/>
            <w:noWrap/>
            <w:hideMark/>
          </w:tcPr>
          <w:p w14:paraId="0721D937" w14:textId="0367AF9A" w:rsidR="00520B29" w:rsidRPr="001A0047" w:rsidRDefault="00520B29" w:rsidP="002C75BB">
            <w:pPr>
              <w:spacing w:line="480" w:lineRule="auto"/>
              <w:rPr>
                <w:rFonts w:eastAsia="Verdana"/>
              </w:rPr>
            </w:pPr>
            <w:r w:rsidRPr="001A0047">
              <w:rPr>
                <w:rFonts w:eastAsia="Verdana"/>
              </w:rPr>
              <w:t>target</w:t>
            </w:r>
          </w:p>
        </w:tc>
        <w:tc>
          <w:tcPr>
            <w:tcW w:w="2790" w:type="dxa"/>
            <w:noWrap/>
            <w:hideMark/>
          </w:tcPr>
          <w:p w14:paraId="3896CD47" w14:textId="77777777" w:rsidR="00520B29" w:rsidRPr="001A0047" w:rsidRDefault="00520B29" w:rsidP="002C75BB">
            <w:pPr>
              <w:spacing w:line="480" w:lineRule="auto"/>
              <w:rPr>
                <w:rFonts w:eastAsia="Verdana"/>
              </w:rPr>
            </w:pPr>
            <w:r w:rsidRPr="001A0047">
              <w:rPr>
                <w:rFonts w:eastAsia="Verdana"/>
              </w:rPr>
              <w:t>milk</w:t>
            </w:r>
          </w:p>
        </w:tc>
      </w:tr>
      <w:tr w:rsidR="00520B29" w:rsidRPr="001A0047" w14:paraId="4F8F63F5" w14:textId="77777777" w:rsidTr="004D1EB3">
        <w:trPr>
          <w:trHeight w:val="300"/>
        </w:trPr>
        <w:tc>
          <w:tcPr>
            <w:tcW w:w="1117" w:type="dxa"/>
          </w:tcPr>
          <w:p w14:paraId="5AD57FFB" w14:textId="70B8EBBC" w:rsidR="00520B29" w:rsidRPr="001A0047" w:rsidRDefault="00520B29" w:rsidP="002C75BB">
            <w:pPr>
              <w:spacing w:line="480" w:lineRule="auto"/>
              <w:rPr>
                <w:rFonts w:eastAsia="Verdana"/>
              </w:rPr>
            </w:pPr>
            <w:r w:rsidRPr="001A0047">
              <w:rPr>
                <w:rFonts w:eastAsia="Verdana"/>
              </w:rPr>
              <w:t>7</w:t>
            </w:r>
          </w:p>
        </w:tc>
        <w:tc>
          <w:tcPr>
            <w:tcW w:w="2000" w:type="dxa"/>
            <w:noWrap/>
            <w:hideMark/>
          </w:tcPr>
          <w:p w14:paraId="220D63CA" w14:textId="5BDD7B71" w:rsidR="00520B29" w:rsidRPr="001A0047" w:rsidRDefault="00520B29" w:rsidP="002C75BB">
            <w:pPr>
              <w:spacing w:line="480" w:lineRule="auto"/>
              <w:rPr>
                <w:rFonts w:eastAsia="Verdana"/>
              </w:rPr>
            </w:pPr>
            <w:r w:rsidRPr="001A0047">
              <w:rPr>
                <w:rFonts w:eastAsia="Verdana"/>
              </w:rPr>
              <w:t>clothes</w:t>
            </w:r>
          </w:p>
        </w:tc>
        <w:tc>
          <w:tcPr>
            <w:tcW w:w="2098" w:type="dxa"/>
          </w:tcPr>
          <w:p w14:paraId="1E001A49" w14:textId="54F3B131" w:rsidR="00520B29" w:rsidRPr="001A0047" w:rsidRDefault="00520B29" w:rsidP="002C75BB">
            <w:pPr>
              <w:spacing w:line="480" w:lineRule="auto"/>
              <w:rPr>
                <w:rFonts w:eastAsia="Verdana"/>
              </w:rPr>
            </w:pPr>
            <w:proofErr w:type="spellStart"/>
            <w:r w:rsidRPr="001A0047">
              <w:t>ropa</w:t>
            </w:r>
            <w:proofErr w:type="spellEnd"/>
          </w:p>
        </w:tc>
        <w:tc>
          <w:tcPr>
            <w:tcW w:w="2070" w:type="dxa"/>
            <w:noWrap/>
            <w:hideMark/>
          </w:tcPr>
          <w:p w14:paraId="76BA0656" w14:textId="109ACEE6" w:rsidR="00520B29" w:rsidRPr="001A0047" w:rsidRDefault="00520B29" w:rsidP="002C75BB">
            <w:pPr>
              <w:spacing w:line="480" w:lineRule="auto"/>
              <w:rPr>
                <w:rFonts w:eastAsia="Verdana"/>
              </w:rPr>
            </w:pPr>
            <w:r w:rsidRPr="001A0047">
              <w:rPr>
                <w:rFonts w:eastAsia="Verdana"/>
              </w:rPr>
              <w:t>rope</w:t>
            </w:r>
          </w:p>
        </w:tc>
        <w:tc>
          <w:tcPr>
            <w:tcW w:w="2790" w:type="dxa"/>
            <w:noWrap/>
            <w:hideMark/>
          </w:tcPr>
          <w:p w14:paraId="5991F5CB" w14:textId="77777777" w:rsidR="00520B29" w:rsidRPr="001A0047" w:rsidRDefault="00520B29" w:rsidP="002C75BB">
            <w:pPr>
              <w:spacing w:line="480" w:lineRule="auto"/>
              <w:rPr>
                <w:rFonts w:eastAsia="Verdana"/>
              </w:rPr>
            </w:pPr>
            <w:r w:rsidRPr="001A0047">
              <w:rPr>
                <w:rFonts w:eastAsia="Verdana"/>
              </w:rPr>
              <w:t>wine</w:t>
            </w:r>
          </w:p>
        </w:tc>
      </w:tr>
      <w:tr w:rsidR="00520B29" w:rsidRPr="001A0047" w14:paraId="0DBD11CF" w14:textId="77777777" w:rsidTr="004D1EB3">
        <w:trPr>
          <w:trHeight w:val="300"/>
        </w:trPr>
        <w:tc>
          <w:tcPr>
            <w:tcW w:w="1117" w:type="dxa"/>
          </w:tcPr>
          <w:p w14:paraId="2DC3AF15" w14:textId="013873C0" w:rsidR="00520B29" w:rsidRPr="001A0047" w:rsidRDefault="00520B29" w:rsidP="002C75BB">
            <w:pPr>
              <w:spacing w:line="480" w:lineRule="auto"/>
              <w:rPr>
                <w:rFonts w:eastAsia="Verdana"/>
              </w:rPr>
            </w:pPr>
            <w:r w:rsidRPr="001A0047">
              <w:rPr>
                <w:rFonts w:eastAsia="Verdana"/>
              </w:rPr>
              <w:t>8</w:t>
            </w:r>
          </w:p>
        </w:tc>
        <w:tc>
          <w:tcPr>
            <w:tcW w:w="2000" w:type="dxa"/>
            <w:noWrap/>
            <w:hideMark/>
          </w:tcPr>
          <w:p w14:paraId="4AFA8778" w14:textId="4B9BA988" w:rsidR="00520B29" w:rsidRPr="001A0047" w:rsidRDefault="00520B29" w:rsidP="002C75BB">
            <w:pPr>
              <w:spacing w:line="480" w:lineRule="auto"/>
              <w:rPr>
                <w:rFonts w:eastAsia="Verdana"/>
              </w:rPr>
            </w:pPr>
            <w:r w:rsidRPr="001A0047">
              <w:rPr>
                <w:rFonts w:eastAsia="Verdana"/>
              </w:rPr>
              <w:t>door</w:t>
            </w:r>
          </w:p>
        </w:tc>
        <w:tc>
          <w:tcPr>
            <w:tcW w:w="2098" w:type="dxa"/>
          </w:tcPr>
          <w:p w14:paraId="7C41A94E" w14:textId="05D9931D" w:rsidR="00520B29" w:rsidRPr="001A0047" w:rsidRDefault="00520B29" w:rsidP="002C75BB">
            <w:pPr>
              <w:spacing w:line="480" w:lineRule="auto"/>
              <w:rPr>
                <w:rFonts w:eastAsia="Verdana"/>
              </w:rPr>
            </w:pPr>
            <w:proofErr w:type="spellStart"/>
            <w:r w:rsidRPr="001A0047">
              <w:t>puerta</w:t>
            </w:r>
            <w:proofErr w:type="spellEnd"/>
          </w:p>
        </w:tc>
        <w:tc>
          <w:tcPr>
            <w:tcW w:w="2070" w:type="dxa"/>
            <w:noWrap/>
            <w:hideMark/>
          </w:tcPr>
          <w:p w14:paraId="082BDBCA" w14:textId="04FD1600" w:rsidR="00520B29" w:rsidRPr="001A0047" w:rsidRDefault="00520B29" w:rsidP="002C75BB">
            <w:pPr>
              <w:spacing w:line="480" w:lineRule="auto"/>
              <w:rPr>
                <w:rFonts w:eastAsia="Verdana"/>
              </w:rPr>
            </w:pPr>
            <w:r w:rsidRPr="001A0047">
              <w:rPr>
                <w:rFonts w:eastAsia="Verdana"/>
              </w:rPr>
              <w:t>port</w:t>
            </w:r>
          </w:p>
        </w:tc>
        <w:tc>
          <w:tcPr>
            <w:tcW w:w="2790" w:type="dxa"/>
            <w:noWrap/>
            <w:hideMark/>
          </w:tcPr>
          <w:p w14:paraId="159B9C04" w14:textId="77777777" w:rsidR="00520B29" w:rsidRPr="001A0047" w:rsidRDefault="00520B29" w:rsidP="002C75BB">
            <w:pPr>
              <w:spacing w:line="480" w:lineRule="auto"/>
              <w:rPr>
                <w:rFonts w:eastAsia="Verdana"/>
              </w:rPr>
            </w:pPr>
            <w:r w:rsidRPr="001A0047">
              <w:rPr>
                <w:rFonts w:eastAsia="Verdana"/>
              </w:rPr>
              <w:t>card</w:t>
            </w:r>
          </w:p>
        </w:tc>
      </w:tr>
      <w:tr w:rsidR="00520B29" w:rsidRPr="001A0047" w14:paraId="5D1A9982" w14:textId="77777777" w:rsidTr="004D1EB3">
        <w:trPr>
          <w:trHeight w:val="300"/>
        </w:trPr>
        <w:tc>
          <w:tcPr>
            <w:tcW w:w="1117" w:type="dxa"/>
          </w:tcPr>
          <w:p w14:paraId="4632C7B1" w14:textId="6DBD4851" w:rsidR="00520B29" w:rsidRPr="001A0047" w:rsidRDefault="00520B29" w:rsidP="002C75BB">
            <w:pPr>
              <w:spacing w:line="480" w:lineRule="auto"/>
              <w:rPr>
                <w:rFonts w:eastAsia="Verdana"/>
              </w:rPr>
            </w:pPr>
            <w:r w:rsidRPr="001A0047">
              <w:rPr>
                <w:rFonts w:eastAsia="Verdana"/>
              </w:rPr>
              <w:t>9</w:t>
            </w:r>
          </w:p>
        </w:tc>
        <w:tc>
          <w:tcPr>
            <w:tcW w:w="2000" w:type="dxa"/>
            <w:noWrap/>
            <w:hideMark/>
          </w:tcPr>
          <w:p w14:paraId="2960E933" w14:textId="472088F4" w:rsidR="00520B29" w:rsidRPr="001A0047" w:rsidRDefault="00520B29" w:rsidP="002C75BB">
            <w:pPr>
              <w:spacing w:line="480" w:lineRule="auto"/>
              <w:rPr>
                <w:rFonts w:eastAsia="Verdana"/>
              </w:rPr>
            </w:pPr>
            <w:r w:rsidRPr="001A0047">
              <w:rPr>
                <w:rFonts w:eastAsia="Verdana"/>
              </w:rPr>
              <w:t>elbow</w:t>
            </w:r>
          </w:p>
        </w:tc>
        <w:tc>
          <w:tcPr>
            <w:tcW w:w="2098" w:type="dxa"/>
          </w:tcPr>
          <w:p w14:paraId="3D7AE1A8" w14:textId="77A83EA4" w:rsidR="00520B29" w:rsidRPr="001A0047" w:rsidRDefault="00520B29" w:rsidP="002C75BB">
            <w:pPr>
              <w:spacing w:line="480" w:lineRule="auto"/>
              <w:rPr>
                <w:rFonts w:eastAsia="Verdana"/>
              </w:rPr>
            </w:pPr>
            <w:proofErr w:type="spellStart"/>
            <w:r w:rsidRPr="001A0047">
              <w:t>codo</w:t>
            </w:r>
            <w:proofErr w:type="spellEnd"/>
          </w:p>
        </w:tc>
        <w:tc>
          <w:tcPr>
            <w:tcW w:w="2070" w:type="dxa"/>
            <w:noWrap/>
            <w:hideMark/>
          </w:tcPr>
          <w:p w14:paraId="05DF0972" w14:textId="7E091516" w:rsidR="00520B29" w:rsidRPr="001A0047" w:rsidRDefault="00520B29" w:rsidP="002C75BB">
            <w:pPr>
              <w:spacing w:line="480" w:lineRule="auto"/>
              <w:rPr>
                <w:rFonts w:eastAsia="Verdana"/>
              </w:rPr>
            </w:pPr>
            <w:r w:rsidRPr="001A0047">
              <w:rPr>
                <w:rFonts w:eastAsia="Verdana"/>
              </w:rPr>
              <w:t>code</w:t>
            </w:r>
          </w:p>
        </w:tc>
        <w:tc>
          <w:tcPr>
            <w:tcW w:w="2790" w:type="dxa"/>
            <w:noWrap/>
            <w:hideMark/>
          </w:tcPr>
          <w:p w14:paraId="587A0B91" w14:textId="77777777" w:rsidR="00520B29" w:rsidRPr="001A0047" w:rsidRDefault="00520B29" w:rsidP="002C75BB">
            <w:pPr>
              <w:spacing w:line="480" w:lineRule="auto"/>
              <w:rPr>
                <w:rFonts w:eastAsia="Verdana"/>
              </w:rPr>
            </w:pPr>
            <w:r w:rsidRPr="001A0047">
              <w:rPr>
                <w:rFonts w:eastAsia="Verdana"/>
              </w:rPr>
              <w:t>door</w:t>
            </w:r>
          </w:p>
        </w:tc>
      </w:tr>
      <w:tr w:rsidR="00520B29" w:rsidRPr="001A0047" w14:paraId="792426FB" w14:textId="77777777" w:rsidTr="004D1EB3">
        <w:trPr>
          <w:trHeight w:val="300"/>
        </w:trPr>
        <w:tc>
          <w:tcPr>
            <w:tcW w:w="1117" w:type="dxa"/>
          </w:tcPr>
          <w:p w14:paraId="624A0E31" w14:textId="1323A311" w:rsidR="00520B29" w:rsidRPr="001A0047" w:rsidRDefault="00520B29" w:rsidP="002C75BB">
            <w:pPr>
              <w:spacing w:line="480" w:lineRule="auto"/>
              <w:rPr>
                <w:rFonts w:eastAsia="Verdana"/>
              </w:rPr>
            </w:pPr>
            <w:r w:rsidRPr="001A0047">
              <w:rPr>
                <w:rFonts w:eastAsia="Verdana"/>
              </w:rPr>
              <w:t>10</w:t>
            </w:r>
          </w:p>
        </w:tc>
        <w:tc>
          <w:tcPr>
            <w:tcW w:w="2000" w:type="dxa"/>
            <w:noWrap/>
            <w:hideMark/>
          </w:tcPr>
          <w:p w14:paraId="607FF647" w14:textId="25239CFB" w:rsidR="00520B29" w:rsidRPr="001A0047" w:rsidRDefault="00520B29" w:rsidP="002C75BB">
            <w:pPr>
              <w:spacing w:line="480" w:lineRule="auto"/>
              <w:rPr>
                <w:rFonts w:eastAsia="Verdana"/>
              </w:rPr>
            </w:pPr>
            <w:r w:rsidRPr="001A0047">
              <w:rPr>
                <w:rFonts w:eastAsia="Verdana"/>
              </w:rPr>
              <w:t>envelope</w:t>
            </w:r>
          </w:p>
        </w:tc>
        <w:tc>
          <w:tcPr>
            <w:tcW w:w="2098" w:type="dxa"/>
          </w:tcPr>
          <w:p w14:paraId="786BDFD6" w14:textId="5600DA86" w:rsidR="00520B29" w:rsidRPr="001A0047" w:rsidRDefault="00520B29" w:rsidP="002C75BB">
            <w:pPr>
              <w:spacing w:line="480" w:lineRule="auto"/>
              <w:rPr>
                <w:rFonts w:eastAsia="Verdana"/>
              </w:rPr>
            </w:pPr>
            <w:proofErr w:type="spellStart"/>
            <w:r w:rsidRPr="001A0047">
              <w:t>sobre</w:t>
            </w:r>
            <w:proofErr w:type="spellEnd"/>
          </w:p>
        </w:tc>
        <w:tc>
          <w:tcPr>
            <w:tcW w:w="2070" w:type="dxa"/>
            <w:noWrap/>
            <w:hideMark/>
          </w:tcPr>
          <w:p w14:paraId="2817EAC5" w14:textId="2E2FBCD4" w:rsidR="00520B29" w:rsidRPr="001A0047" w:rsidRDefault="00520B29" w:rsidP="002C75BB">
            <w:pPr>
              <w:spacing w:line="480" w:lineRule="auto"/>
              <w:rPr>
                <w:rFonts w:eastAsia="Verdana"/>
              </w:rPr>
            </w:pPr>
            <w:r w:rsidRPr="001A0047">
              <w:rPr>
                <w:rFonts w:eastAsia="Verdana"/>
              </w:rPr>
              <w:t>sober</w:t>
            </w:r>
          </w:p>
        </w:tc>
        <w:tc>
          <w:tcPr>
            <w:tcW w:w="2790" w:type="dxa"/>
            <w:noWrap/>
            <w:hideMark/>
          </w:tcPr>
          <w:p w14:paraId="38964D66" w14:textId="77777777" w:rsidR="00520B29" w:rsidRPr="001A0047" w:rsidRDefault="00520B29" w:rsidP="002C75BB">
            <w:pPr>
              <w:spacing w:line="480" w:lineRule="auto"/>
              <w:rPr>
                <w:rFonts w:eastAsia="Verdana"/>
              </w:rPr>
            </w:pPr>
            <w:r w:rsidRPr="001A0047">
              <w:rPr>
                <w:rFonts w:eastAsia="Verdana"/>
              </w:rPr>
              <w:t>net</w:t>
            </w:r>
          </w:p>
        </w:tc>
      </w:tr>
      <w:tr w:rsidR="00520B29" w:rsidRPr="001A0047" w14:paraId="26B46DEC" w14:textId="77777777" w:rsidTr="004D1EB3">
        <w:trPr>
          <w:trHeight w:val="300"/>
        </w:trPr>
        <w:tc>
          <w:tcPr>
            <w:tcW w:w="1117" w:type="dxa"/>
          </w:tcPr>
          <w:p w14:paraId="3CE87CFB" w14:textId="27220D6B" w:rsidR="00520B29" w:rsidRPr="001A0047" w:rsidRDefault="00520B29" w:rsidP="002C75BB">
            <w:pPr>
              <w:spacing w:line="480" w:lineRule="auto"/>
              <w:rPr>
                <w:rFonts w:eastAsia="Verdana"/>
              </w:rPr>
            </w:pPr>
            <w:r w:rsidRPr="001A0047">
              <w:rPr>
                <w:rFonts w:eastAsia="Verdana"/>
              </w:rPr>
              <w:t>11</w:t>
            </w:r>
          </w:p>
        </w:tc>
        <w:tc>
          <w:tcPr>
            <w:tcW w:w="2000" w:type="dxa"/>
            <w:noWrap/>
            <w:hideMark/>
          </w:tcPr>
          <w:p w14:paraId="7AF85EB8" w14:textId="4E0F52CE" w:rsidR="00520B29" w:rsidRPr="001A0047" w:rsidRDefault="00520B29" w:rsidP="002C75BB">
            <w:pPr>
              <w:spacing w:line="480" w:lineRule="auto"/>
              <w:rPr>
                <w:rFonts w:eastAsia="Verdana"/>
              </w:rPr>
            </w:pPr>
            <w:r w:rsidRPr="001A0047">
              <w:rPr>
                <w:rFonts w:eastAsia="Verdana"/>
              </w:rPr>
              <w:t>factory</w:t>
            </w:r>
          </w:p>
        </w:tc>
        <w:tc>
          <w:tcPr>
            <w:tcW w:w="2098" w:type="dxa"/>
          </w:tcPr>
          <w:p w14:paraId="3CE9D3F9" w14:textId="6DF468EF" w:rsidR="00520B29" w:rsidRPr="001A0047" w:rsidRDefault="00520B29" w:rsidP="002C75BB">
            <w:pPr>
              <w:spacing w:line="480" w:lineRule="auto"/>
              <w:rPr>
                <w:rFonts w:eastAsia="Verdana"/>
              </w:rPr>
            </w:pPr>
            <w:proofErr w:type="spellStart"/>
            <w:r w:rsidRPr="001A0047">
              <w:t>fabrica</w:t>
            </w:r>
            <w:proofErr w:type="spellEnd"/>
          </w:p>
        </w:tc>
        <w:tc>
          <w:tcPr>
            <w:tcW w:w="2070" w:type="dxa"/>
            <w:noWrap/>
            <w:hideMark/>
          </w:tcPr>
          <w:p w14:paraId="2556BCA5" w14:textId="5D77183D" w:rsidR="00520B29" w:rsidRPr="001A0047" w:rsidRDefault="00520B29" w:rsidP="002C75BB">
            <w:pPr>
              <w:spacing w:line="480" w:lineRule="auto"/>
              <w:rPr>
                <w:rFonts w:eastAsia="Verdana"/>
              </w:rPr>
            </w:pPr>
            <w:r w:rsidRPr="001A0047">
              <w:rPr>
                <w:rFonts w:eastAsia="Verdana"/>
              </w:rPr>
              <w:t>fabric</w:t>
            </w:r>
          </w:p>
        </w:tc>
        <w:tc>
          <w:tcPr>
            <w:tcW w:w="2790" w:type="dxa"/>
            <w:noWrap/>
            <w:hideMark/>
          </w:tcPr>
          <w:p w14:paraId="0B8FCCE7" w14:textId="77777777" w:rsidR="00520B29" w:rsidRPr="001A0047" w:rsidRDefault="00520B29" w:rsidP="002C75BB">
            <w:pPr>
              <w:spacing w:line="480" w:lineRule="auto"/>
              <w:rPr>
                <w:rFonts w:eastAsia="Verdana"/>
              </w:rPr>
            </w:pPr>
            <w:r w:rsidRPr="001A0047">
              <w:rPr>
                <w:rFonts w:eastAsia="Verdana"/>
              </w:rPr>
              <w:t>staples</w:t>
            </w:r>
          </w:p>
        </w:tc>
      </w:tr>
      <w:tr w:rsidR="00520B29" w:rsidRPr="001A0047" w14:paraId="572B24BD" w14:textId="77777777" w:rsidTr="004D1EB3">
        <w:trPr>
          <w:trHeight w:val="300"/>
        </w:trPr>
        <w:tc>
          <w:tcPr>
            <w:tcW w:w="1117" w:type="dxa"/>
          </w:tcPr>
          <w:p w14:paraId="74087003" w14:textId="4C17A2DA" w:rsidR="00520B29" w:rsidRPr="001A0047" w:rsidRDefault="00520B29" w:rsidP="002C75BB">
            <w:pPr>
              <w:spacing w:line="480" w:lineRule="auto"/>
              <w:rPr>
                <w:rFonts w:eastAsia="Verdana"/>
              </w:rPr>
            </w:pPr>
            <w:r w:rsidRPr="001A0047">
              <w:rPr>
                <w:rFonts w:eastAsia="Verdana"/>
              </w:rPr>
              <w:t>12</w:t>
            </w:r>
          </w:p>
        </w:tc>
        <w:tc>
          <w:tcPr>
            <w:tcW w:w="2000" w:type="dxa"/>
            <w:noWrap/>
            <w:hideMark/>
          </w:tcPr>
          <w:p w14:paraId="72E9AC75" w14:textId="3E0F8259" w:rsidR="00520B29" w:rsidRPr="001A0047" w:rsidRDefault="00520B29" w:rsidP="002C75BB">
            <w:pPr>
              <w:spacing w:line="480" w:lineRule="auto"/>
              <w:rPr>
                <w:rFonts w:eastAsia="Verdana"/>
              </w:rPr>
            </w:pPr>
            <w:r w:rsidRPr="001A0047">
              <w:rPr>
                <w:rFonts w:eastAsia="Verdana"/>
              </w:rPr>
              <w:t>feather</w:t>
            </w:r>
          </w:p>
        </w:tc>
        <w:tc>
          <w:tcPr>
            <w:tcW w:w="2098" w:type="dxa"/>
          </w:tcPr>
          <w:p w14:paraId="4CB7E723" w14:textId="79D1F508" w:rsidR="00520B29" w:rsidRPr="001A0047" w:rsidRDefault="00520B29" w:rsidP="002C75BB">
            <w:pPr>
              <w:spacing w:line="480" w:lineRule="auto"/>
              <w:rPr>
                <w:rFonts w:eastAsia="Verdana"/>
              </w:rPr>
            </w:pPr>
            <w:proofErr w:type="spellStart"/>
            <w:r w:rsidRPr="001A0047">
              <w:t>pluma</w:t>
            </w:r>
            <w:proofErr w:type="spellEnd"/>
          </w:p>
        </w:tc>
        <w:tc>
          <w:tcPr>
            <w:tcW w:w="2070" w:type="dxa"/>
            <w:noWrap/>
            <w:hideMark/>
          </w:tcPr>
          <w:p w14:paraId="0989E76A" w14:textId="7175BBF0" w:rsidR="00520B29" w:rsidRPr="001A0047" w:rsidRDefault="00520B29" w:rsidP="002C75BB">
            <w:pPr>
              <w:spacing w:line="480" w:lineRule="auto"/>
              <w:rPr>
                <w:rFonts w:eastAsia="Verdana"/>
              </w:rPr>
            </w:pPr>
            <w:r w:rsidRPr="001A0047">
              <w:rPr>
                <w:rFonts w:eastAsia="Verdana"/>
              </w:rPr>
              <w:t>plum</w:t>
            </w:r>
          </w:p>
        </w:tc>
        <w:tc>
          <w:tcPr>
            <w:tcW w:w="2790" w:type="dxa"/>
            <w:noWrap/>
            <w:hideMark/>
          </w:tcPr>
          <w:p w14:paraId="0A7F77FF" w14:textId="77777777" w:rsidR="00520B29" w:rsidRPr="001A0047" w:rsidRDefault="00520B29" w:rsidP="002C75BB">
            <w:pPr>
              <w:spacing w:line="480" w:lineRule="auto"/>
              <w:rPr>
                <w:rFonts w:eastAsia="Verdana"/>
              </w:rPr>
            </w:pPr>
            <w:r w:rsidRPr="001A0047">
              <w:rPr>
                <w:rFonts w:eastAsia="Verdana"/>
              </w:rPr>
              <w:t>factory</w:t>
            </w:r>
          </w:p>
        </w:tc>
      </w:tr>
      <w:tr w:rsidR="00520B29" w:rsidRPr="001A0047" w14:paraId="6F781187" w14:textId="77777777" w:rsidTr="004D1EB3">
        <w:trPr>
          <w:trHeight w:val="300"/>
        </w:trPr>
        <w:tc>
          <w:tcPr>
            <w:tcW w:w="1117" w:type="dxa"/>
          </w:tcPr>
          <w:p w14:paraId="531AA8E4" w14:textId="5A800DCC" w:rsidR="00520B29" w:rsidRPr="001A0047" w:rsidRDefault="00520B29" w:rsidP="002C75BB">
            <w:pPr>
              <w:spacing w:line="480" w:lineRule="auto"/>
              <w:rPr>
                <w:rFonts w:eastAsia="Verdana"/>
              </w:rPr>
            </w:pPr>
            <w:r w:rsidRPr="001A0047">
              <w:rPr>
                <w:rFonts w:eastAsia="Verdana"/>
              </w:rPr>
              <w:t>13</w:t>
            </w:r>
          </w:p>
        </w:tc>
        <w:tc>
          <w:tcPr>
            <w:tcW w:w="2000" w:type="dxa"/>
            <w:noWrap/>
            <w:hideMark/>
          </w:tcPr>
          <w:p w14:paraId="2D2D3BDB" w14:textId="02BE2193" w:rsidR="00520B29" w:rsidRPr="001A0047" w:rsidRDefault="00520B29" w:rsidP="002C75BB">
            <w:pPr>
              <w:spacing w:line="480" w:lineRule="auto"/>
              <w:rPr>
                <w:rFonts w:eastAsia="Verdana"/>
              </w:rPr>
            </w:pPr>
            <w:r w:rsidRPr="001A0047">
              <w:rPr>
                <w:rFonts w:eastAsia="Verdana"/>
              </w:rPr>
              <w:t>firefighter</w:t>
            </w:r>
          </w:p>
        </w:tc>
        <w:tc>
          <w:tcPr>
            <w:tcW w:w="2098" w:type="dxa"/>
          </w:tcPr>
          <w:p w14:paraId="7EAF482A" w14:textId="0BA0A786" w:rsidR="00520B29" w:rsidRPr="001A0047" w:rsidRDefault="00520B29" w:rsidP="002C75BB">
            <w:pPr>
              <w:spacing w:line="480" w:lineRule="auto"/>
              <w:rPr>
                <w:rFonts w:eastAsia="Verdana"/>
              </w:rPr>
            </w:pPr>
            <w:proofErr w:type="spellStart"/>
            <w:r w:rsidRPr="001A0047">
              <w:t>bombera</w:t>
            </w:r>
            <w:proofErr w:type="spellEnd"/>
          </w:p>
        </w:tc>
        <w:tc>
          <w:tcPr>
            <w:tcW w:w="2070" w:type="dxa"/>
            <w:noWrap/>
            <w:hideMark/>
          </w:tcPr>
          <w:p w14:paraId="3B5E0831" w14:textId="462B1AC8" w:rsidR="00520B29" w:rsidRPr="001A0047" w:rsidRDefault="00520B29" w:rsidP="002C75BB">
            <w:pPr>
              <w:spacing w:line="480" w:lineRule="auto"/>
              <w:rPr>
                <w:rFonts w:eastAsia="Verdana"/>
              </w:rPr>
            </w:pPr>
            <w:r w:rsidRPr="001A0047">
              <w:rPr>
                <w:rFonts w:eastAsia="Verdana"/>
              </w:rPr>
              <w:t>bomber</w:t>
            </w:r>
          </w:p>
        </w:tc>
        <w:tc>
          <w:tcPr>
            <w:tcW w:w="2790" w:type="dxa"/>
            <w:noWrap/>
            <w:hideMark/>
          </w:tcPr>
          <w:p w14:paraId="216D0C28" w14:textId="77777777" w:rsidR="00520B29" w:rsidRPr="001A0047" w:rsidRDefault="00520B29" w:rsidP="002C75BB">
            <w:pPr>
              <w:spacing w:line="480" w:lineRule="auto"/>
              <w:rPr>
                <w:rFonts w:eastAsia="Verdana"/>
              </w:rPr>
            </w:pPr>
            <w:r w:rsidRPr="001A0047">
              <w:rPr>
                <w:rFonts w:eastAsia="Verdana"/>
              </w:rPr>
              <w:t>clothes</w:t>
            </w:r>
          </w:p>
        </w:tc>
      </w:tr>
      <w:tr w:rsidR="00520B29" w:rsidRPr="001A0047" w14:paraId="060B6070" w14:textId="77777777" w:rsidTr="004D1EB3">
        <w:trPr>
          <w:trHeight w:val="300"/>
        </w:trPr>
        <w:tc>
          <w:tcPr>
            <w:tcW w:w="1117" w:type="dxa"/>
          </w:tcPr>
          <w:p w14:paraId="3E6C6668" w14:textId="3A5D8906" w:rsidR="00520B29" w:rsidRPr="001A0047" w:rsidRDefault="00520B29" w:rsidP="002C75BB">
            <w:pPr>
              <w:spacing w:line="480" w:lineRule="auto"/>
              <w:rPr>
                <w:rFonts w:eastAsia="Verdana"/>
              </w:rPr>
            </w:pPr>
            <w:r w:rsidRPr="001A0047">
              <w:rPr>
                <w:rFonts w:eastAsia="Verdana"/>
              </w:rPr>
              <w:t>14</w:t>
            </w:r>
          </w:p>
        </w:tc>
        <w:tc>
          <w:tcPr>
            <w:tcW w:w="2000" w:type="dxa"/>
            <w:noWrap/>
            <w:hideMark/>
          </w:tcPr>
          <w:p w14:paraId="6C454E51" w14:textId="40CE1E47" w:rsidR="00520B29" w:rsidRPr="001A0047" w:rsidRDefault="00520B29" w:rsidP="002C75BB">
            <w:pPr>
              <w:spacing w:line="480" w:lineRule="auto"/>
              <w:rPr>
                <w:rFonts w:eastAsia="Verdana"/>
              </w:rPr>
            </w:pPr>
            <w:r w:rsidRPr="001A0047">
              <w:rPr>
                <w:rFonts w:eastAsia="Verdana"/>
              </w:rPr>
              <w:t>flower</w:t>
            </w:r>
          </w:p>
        </w:tc>
        <w:tc>
          <w:tcPr>
            <w:tcW w:w="2098" w:type="dxa"/>
          </w:tcPr>
          <w:p w14:paraId="643E5C4E" w14:textId="66469C02" w:rsidR="00520B29" w:rsidRPr="001A0047" w:rsidRDefault="00520B29" w:rsidP="002C75BB">
            <w:pPr>
              <w:spacing w:line="480" w:lineRule="auto"/>
              <w:rPr>
                <w:rFonts w:eastAsia="Verdana"/>
              </w:rPr>
            </w:pPr>
            <w:r w:rsidRPr="001A0047">
              <w:t>flor</w:t>
            </w:r>
          </w:p>
        </w:tc>
        <w:tc>
          <w:tcPr>
            <w:tcW w:w="2070" w:type="dxa"/>
            <w:noWrap/>
            <w:hideMark/>
          </w:tcPr>
          <w:p w14:paraId="39DA7762" w14:textId="25706779" w:rsidR="00520B29" w:rsidRPr="001A0047" w:rsidRDefault="00520B29" w:rsidP="002C75BB">
            <w:pPr>
              <w:spacing w:line="480" w:lineRule="auto"/>
              <w:rPr>
                <w:rFonts w:eastAsia="Verdana"/>
              </w:rPr>
            </w:pPr>
            <w:r w:rsidRPr="001A0047">
              <w:rPr>
                <w:rFonts w:eastAsia="Verdana"/>
              </w:rPr>
              <w:t>floor</w:t>
            </w:r>
          </w:p>
        </w:tc>
        <w:tc>
          <w:tcPr>
            <w:tcW w:w="2790" w:type="dxa"/>
            <w:noWrap/>
            <w:hideMark/>
          </w:tcPr>
          <w:p w14:paraId="0D22AB1E" w14:textId="77777777" w:rsidR="00520B29" w:rsidRPr="001A0047" w:rsidRDefault="00520B29" w:rsidP="002C75BB">
            <w:pPr>
              <w:spacing w:line="480" w:lineRule="auto"/>
              <w:rPr>
                <w:rFonts w:eastAsia="Verdana"/>
              </w:rPr>
            </w:pPr>
            <w:r w:rsidRPr="001A0047">
              <w:rPr>
                <w:rFonts w:eastAsia="Verdana"/>
              </w:rPr>
              <w:t>oven</w:t>
            </w:r>
          </w:p>
        </w:tc>
      </w:tr>
      <w:tr w:rsidR="00520B29" w:rsidRPr="001A0047" w14:paraId="2D9E36FC" w14:textId="77777777" w:rsidTr="004D1EB3">
        <w:trPr>
          <w:trHeight w:val="300"/>
        </w:trPr>
        <w:tc>
          <w:tcPr>
            <w:tcW w:w="1117" w:type="dxa"/>
          </w:tcPr>
          <w:p w14:paraId="4E88AF06" w14:textId="1027F941" w:rsidR="00520B29" w:rsidRPr="001A0047" w:rsidRDefault="00520B29" w:rsidP="002C75BB">
            <w:pPr>
              <w:spacing w:line="480" w:lineRule="auto"/>
              <w:rPr>
                <w:rFonts w:eastAsia="Verdana"/>
              </w:rPr>
            </w:pPr>
            <w:r w:rsidRPr="001A0047">
              <w:rPr>
                <w:rFonts w:eastAsia="Verdana"/>
              </w:rPr>
              <w:t>15</w:t>
            </w:r>
          </w:p>
        </w:tc>
        <w:tc>
          <w:tcPr>
            <w:tcW w:w="2000" w:type="dxa"/>
            <w:noWrap/>
            <w:hideMark/>
          </w:tcPr>
          <w:p w14:paraId="7D7F678D" w14:textId="5FA16ABD" w:rsidR="00520B29" w:rsidRPr="001A0047" w:rsidRDefault="00520B29" w:rsidP="002C75BB">
            <w:pPr>
              <w:spacing w:line="480" w:lineRule="auto"/>
              <w:rPr>
                <w:rFonts w:eastAsia="Verdana"/>
              </w:rPr>
            </w:pPr>
            <w:r w:rsidRPr="001A0047">
              <w:rPr>
                <w:rFonts w:eastAsia="Verdana"/>
              </w:rPr>
              <w:t>fly</w:t>
            </w:r>
          </w:p>
        </w:tc>
        <w:tc>
          <w:tcPr>
            <w:tcW w:w="2098" w:type="dxa"/>
          </w:tcPr>
          <w:p w14:paraId="7C69F659" w14:textId="45FB5382" w:rsidR="00520B29" w:rsidRPr="001A0047" w:rsidRDefault="00520B29" w:rsidP="002C75BB">
            <w:pPr>
              <w:spacing w:line="480" w:lineRule="auto"/>
              <w:rPr>
                <w:rFonts w:eastAsia="Verdana"/>
              </w:rPr>
            </w:pPr>
            <w:proofErr w:type="spellStart"/>
            <w:r w:rsidRPr="001A0047">
              <w:t>mosca</w:t>
            </w:r>
            <w:proofErr w:type="spellEnd"/>
          </w:p>
        </w:tc>
        <w:tc>
          <w:tcPr>
            <w:tcW w:w="2070" w:type="dxa"/>
            <w:noWrap/>
            <w:hideMark/>
          </w:tcPr>
          <w:p w14:paraId="1BB47546" w14:textId="476803E3" w:rsidR="00520B29" w:rsidRPr="001A0047" w:rsidRDefault="00520B29" w:rsidP="002C75BB">
            <w:pPr>
              <w:spacing w:line="480" w:lineRule="auto"/>
              <w:rPr>
                <w:rFonts w:eastAsia="Verdana"/>
              </w:rPr>
            </w:pPr>
            <w:r w:rsidRPr="001A0047">
              <w:rPr>
                <w:rFonts w:eastAsia="Verdana"/>
              </w:rPr>
              <w:t>mosque</w:t>
            </w:r>
          </w:p>
        </w:tc>
        <w:tc>
          <w:tcPr>
            <w:tcW w:w="2790" w:type="dxa"/>
            <w:noWrap/>
            <w:hideMark/>
          </w:tcPr>
          <w:p w14:paraId="7503CB61" w14:textId="77777777" w:rsidR="00520B29" w:rsidRPr="001A0047" w:rsidRDefault="00520B29" w:rsidP="002C75BB">
            <w:pPr>
              <w:spacing w:line="480" w:lineRule="auto"/>
              <w:rPr>
                <w:rFonts w:eastAsia="Verdana"/>
              </w:rPr>
            </w:pPr>
            <w:r w:rsidRPr="001A0047">
              <w:rPr>
                <w:rFonts w:eastAsia="Verdana"/>
              </w:rPr>
              <w:t>glove</w:t>
            </w:r>
          </w:p>
        </w:tc>
      </w:tr>
      <w:tr w:rsidR="00520B29" w:rsidRPr="001A0047" w14:paraId="6A878561" w14:textId="77777777" w:rsidTr="004D1EB3">
        <w:trPr>
          <w:trHeight w:val="300"/>
        </w:trPr>
        <w:tc>
          <w:tcPr>
            <w:tcW w:w="1117" w:type="dxa"/>
          </w:tcPr>
          <w:p w14:paraId="1D66F49C" w14:textId="3F999903" w:rsidR="00520B29" w:rsidRPr="001A0047" w:rsidRDefault="00520B29" w:rsidP="002C75BB">
            <w:pPr>
              <w:spacing w:line="480" w:lineRule="auto"/>
              <w:rPr>
                <w:rFonts w:eastAsia="Verdana"/>
              </w:rPr>
            </w:pPr>
            <w:r w:rsidRPr="001A0047">
              <w:rPr>
                <w:rFonts w:eastAsia="Verdana"/>
              </w:rPr>
              <w:lastRenderedPageBreak/>
              <w:t>16</w:t>
            </w:r>
          </w:p>
        </w:tc>
        <w:tc>
          <w:tcPr>
            <w:tcW w:w="2000" w:type="dxa"/>
            <w:noWrap/>
            <w:hideMark/>
          </w:tcPr>
          <w:p w14:paraId="29B02702" w14:textId="6CAF5544" w:rsidR="00520B29" w:rsidRPr="001A0047" w:rsidRDefault="00520B29" w:rsidP="002C75BB">
            <w:pPr>
              <w:spacing w:line="480" w:lineRule="auto"/>
              <w:rPr>
                <w:rFonts w:eastAsia="Verdana"/>
              </w:rPr>
            </w:pPr>
            <w:r w:rsidRPr="001A0047">
              <w:rPr>
                <w:rFonts w:eastAsia="Verdana"/>
              </w:rPr>
              <w:t>folder</w:t>
            </w:r>
          </w:p>
        </w:tc>
        <w:tc>
          <w:tcPr>
            <w:tcW w:w="2098" w:type="dxa"/>
          </w:tcPr>
          <w:p w14:paraId="522C8796" w14:textId="4DE10156" w:rsidR="00520B29" w:rsidRPr="001A0047" w:rsidRDefault="00520B29" w:rsidP="002C75BB">
            <w:pPr>
              <w:spacing w:line="480" w:lineRule="auto"/>
              <w:rPr>
                <w:rFonts w:eastAsia="Verdana"/>
              </w:rPr>
            </w:pPr>
            <w:proofErr w:type="spellStart"/>
            <w:r w:rsidRPr="001A0047">
              <w:t>carpeta</w:t>
            </w:r>
            <w:proofErr w:type="spellEnd"/>
          </w:p>
        </w:tc>
        <w:tc>
          <w:tcPr>
            <w:tcW w:w="2070" w:type="dxa"/>
            <w:noWrap/>
            <w:hideMark/>
          </w:tcPr>
          <w:p w14:paraId="65D539D0" w14:textId="081CC133" w:rsidR="00520B29" w:rsidRPr="001A0047" w:rsidRDefault="00520B29" w:rsidP="002C75BB">
            <w:pPr>
              <w:spacing w:line="480" w:lineRule="auto"/>
              <w:rPr>
                <w:rFonts w:eastAsia="Verdana"/>
              </w:rPr>
            </w:pPr>
            <w:r w:rsidRPr="001A0047">
              <w:rPr>
                <w:rFonts w:eastAsia="Verdana"/>
              </w:rPr>
              <w:t>carpet</w:t>
            </w:r>
          </w:p>
        </w:tc>
        <w:tc>
          <w:tcPr>
            <w:tcW w:w="2790" w:type="dxa"/>
            <w:noWrap/>
            <w:hideMark/>
          </w:tcPr>
          <w:p w14:paraId="4017C258" w14:textId="77777777" w:rsidR="00520B29" w:rsidRPr="001A0047" w:rsidRDefault="00520B29" w:rsidP="002C75BB">
            <w:pPr>
              <w:spacing w:line="480" w:lineRule="auto"/>
              <w:rPr>
                <w:rFonts w:eastAsia="Verdana"/>
              </w:rPr>
            </w:pPr>
            <w:r w:rsidRPr="001A0047">
              <w:rPr>
                <w:rFonts w:eastAsia="Verdana"/>
              </w:rPr>
              <w:t>flower</w:t>
            </w:r>
          </w:p>
        </w:tc>
      </w:tr>
      <w:tr w:rsidR="00520B29" w:rsidRPr="001A0047" w14:paraId="73969E42" w14:textId="77777777" w:rsidTr="004D1EB3">
        <w:trPr>
          <w:trHeight w:val="300"/>
        </w:trPr>
        <w:tc>
          <w:tcPr>
            <w:tcW w:w="1117" w:type="dxa"/>
          </w:tcPr>
          <w:p w14:paraId="7A8628C7" w14:textId="63A4C719" w:rsidR="00520B29" w:rsidRPr="001A0047" w:rsidRDefault="00520B29" w:rsidP="002C75BB">
            <w:pPr>
              <w:spacing w:line="480" w:lineRule="auto"/>
              <w:rPr>
                <w:rFonts w:eastAsia="Verdana"/>
              </w:rPr>
            </w:pPr>
            <w:r w:rsidRPr="001A0047">
              <w:rPr>
                <w:rFonts w:eastAsia="Verdana"/>
              </w:rPr>
              <w:t>17</w:t>
            </w:r>
          </w:p>
        </w:tc>
        <w:tc>
          <w:tcPr>
            <w:tcW w:w="2000" w:type="dxa"/>
            <w:noWrap/>
            <w:hideMark/>
          </w:tcPr>
          <w:p w14:paraId="6C14CB27" w14:textId="11C2D586" w:rsidR="00520B29" w:rsidRPr="001A0047" w:rsidRDefault="00520B29" w:rsidP="002C75BB">
            <w:pPr>
              <w:spacing w:line="480" w:lineRule="auto"/>
              <w:rPr>
                <w:rFonts w:eastAsia="Verdana"/>
              </w:rPr>
            </w:pPr>
            <w:r w:rsidRPr="001A0047">
              <w:rPr>
                <w:rFonts w:eastAsia="Verdana"/>
              </w:rPr>
              <w:t>foot</w:t>
            </w:r>
          </w:p>
        </w:tc>
        <w:tc>
          <w:tcPr>
            <w:tcW w:w="2098" w:type="dxa"/>
          </w:tcPr>
          <w:p w14:paraId="5213BC8B" w14:textId="24AF5B72" w:rsidR="00520B29" w:rsidRPr="001A0047" w:rsidRDefault="00520B29" w:rsidP="002C75BB">
            <w:pPr>
              <w:spacing w:line="480" w:lineRule="auto"/>
              <w:rPr>
                <w:rFonts w:eastAsia="Verdana"/>
              </w:rPr>
            </w:pPr>
            <w:r w:rsidRPr="001A0047">
              <w:t>pie</w:t>
            </w:r>
          </w:p>
        </w:tc>
        <w:tc>
          <w:tcPr>
            <w:tcW w:w="2070" w:type="dxa"/>
            <w:noWrap/>
            <w:hideMark/>
          </w:tcPr>
          <w:p w14:paraId="74C28D1A" w14:textId="115A58F7" w:rsidR="00520B29" w:rsidRPr="001A0047" w:rsidRDefault="00520B29" w:rsidP="002C75BB">
            <w:pPr>
              <w:spacing w:line="480" w:lineRule="auto"/>
              <w:rPr>
                <w:rFonts w:eastAsia="Verdana"/>
              </w:rPr>
            </w:pPr>
            <w:r w:rsidRPr="001A0047">
              <w:rPr>
                <w:rFonts w:eastAsia="Verdana"/>
              </w:rPr>
              <w:t>pie</w:t>
            </w:r>
          </w:p>
        </w:tc>
        <w:tc>
          <w:tcPr>
            <w:tcW w:w="2790" w:type="dxa"/>
            <w:noWrap/>
            <w:hideMark/>
          </w:tcPr>
          <w:p w14:paraId="66AC1B0D" w14:textId="77777777" w:rsidR="00520B29" w:rsidRPr="001A0047" w:rsidRDefault="00520B29" w:rsidP="002C75BB">
            <w:pPr>
              <w:spacing w:line="480" w:lineRule="auto"/>
              <w:rPr>
                <w:rFonts w:eastAsia="Verdana"/>
              </w:rPr>
            </w:pPr>
            <w:r w:rsidRPr="001A0047">
              <w:rPr>
                <w:rFonts w:eastAsia="Verdana"/>
              </w:rPr>
              <w:t>bread</w:t>
            </w:r>
          </w:p>
        </w:tc>
      </w:tr>
      <w:tr w:rsidR="00520B29" w:rsidRPr="001A0047" w14:paraId="1C0E3C33" w14:textId="77777777" w:rsidTr="004D1EB3">
        <w:trPr>
          <w:trHeight w:val="300"/>
        </w:trPr>
        <w:tc>
          <w:tcPr>
            <w:tcW w:w="1117" w:type="dxa"/>
          </w:tcPr>
          <w:p w14:paraId="6B0553E6" w14:textId="4676D65A" w:rsidR="00520B29" w:rsidRPr="001A0047" w:rsidRDefault="00520B29" w:rsidP="002C75BB">
            <w:pPr>
              <w:spacing w:line="480" w:lineRule="auto"/>
              <w:rPr>
                <w:rFonts w:eastAsia="Verdana"/>
              </w:rPr>
            </w:pPr>
            <w:r w:rsidRPr="001A0047">
              <w:rPr>
                <w:rFonts w:eastAsia="Verdana"/>
              </w:rPr>
              <w:t>18</w:t>
            </w:r>
          </w:p>
        </w:tc>
        <w:tc>
          <w:tcPr>
            <w:tcW w:w="2000" w:type="dxa"/>
            <w:noWrap/>
            <w:hideMark/>
          </w:tcPr>
          <w:p w14:paraId="74423053" w14:textId="07D755DA" w:rsidR="00520B29" w:rsidRPr="001A0047" w:rsidRDefault="00520B29" w:rsidP="002C75BB">
            <w:pPr>
              <w:spacing w:line="480" w:lineRule="auto"/>
              <w:rPr>
                <w:rFonts w:eastAsia="Verdana"/>
              </w:rPr>
            </w:pPr>
            <w:r w:rsidRPr="001A0047">
              <w:rPr>
                <w:rFonts w:eastAsia="Verdana"/>
              </w:rPr>
              <w:t>grass</w:t>
            </w:r>
          </w:p>
        </w:tc>
        <w:tc>
          <w:tcPr>
            <w:tcW w:w="2098" w:type="dxa"/>
          </w:tcPr>
          <w:p w14:paraId="3E23DF07" w14:textId="2BC75C43" w:rsidR="00520B29" w:rsidRPr="001A0047" w:rsidRDefault="00520B29" w:rsidP="002C75BB">
            <w:pPr>
              <w:spacing w:line="480" w:lineRule="auto"/>
              <w:rPr>
                <w:rFonts w:eastAsia="Verdana"/>
              </w:rPr>
            </w:pPr>
            <w:proofErr w:type="spellStart"/>
            <w:r w:rsidRPr="001A0047">
              <w:t>pasto</w:t>
            </w:r>
            <w:proofErr w:type="spellEnd"/>
          </w:p>
        </w:tc>
        <w:tc>
          <w:tcPr>
            <w:tcW w:w="2070" w:type="dxa"/>
            <w:noWrap/>
            <w:hideMark/>
          </w:tcPr>
          <w:p w14:paraId="2A44E527" w14:textId="5A34FEE8" w:rsidR="00520B29" w:rsidRPr="001A0047" w:rsidRDefault="00520B29" w:rsidP="002C75BB">
            <w:pPr>
              <w:spacing w:line="480" w:lineRule="auto"/>
              <w:rPr>
                <w:rFonts w:eastAsia="Verdana"/>
              </w:rPr>
            </w:pPr>
            <w:r w:rsidRPr="001A0047">
              <w:rPr>
                <w:rFonts w:eastAsia="Verdana"/>
              </w:rPr>
              <w:t>past</w:t>
            </w:r>
          </w:p>
        </w:tc>
        <w:tc>
          <w:tcPr>
            <w:tcW w:w="2790" w:type="dxa"/>
            <w:noWrap/>
            <w:hideMark/>
          </w:tcPr>
          <w:p w14:paraId="3017CC88" w14:textId="77777777" w:rsidR="00520B29" w:rsidRPr="001A0047" w:rsidRDefault="00520B29" w:rsidP="002C75BB">
            <w:pPr>
              <w:spacing w:line="480" w:lineRule="auto"/>
              <w:rPr>
                <w:rFonts w:eastAsia="Verdana"/>
              </w:rPr>
            </w:pPr>
            <w:r w:rsidRPr="001A0047">
              <w:rPr>
                <w:rFonts w:eastAsia="Verdana"/>
              </w:rPr>
              <w:t>table</w:t>
            </w:r>
          </w:p>
        </w:tc>
      </w:tr>
      <w:tr w:rsidR="00520B29" w:rsidRPr="001A0047" w14:paraId="63B42DEC" w14:textId="77777777" w:rsidTr="004D1EB3">
        <w:trPr>
          <w:trHeight w:val="300"/>
        </w:trPr>
        <w:tc>
          <w:tcPr>
            <w:tcW w:w="1117" w:type="dxa"/>
          </w:tcPr>
          <w:p w14:paraId="688D3566" w14:textId="178BA8E2" w:rsidR="00520B29" w:rsidRPr="001A0047" w:rsidRDefault="00520B29" w:rsidP="002C75BB">
            <w:pPr>
              <w:spacing w:line="480" w:lineRule="auto"/>
              <w:rPr>
                <w:rFonts w:eastAsia="Verdana"/>
              </w:rPr>
            </w:pPr>
            <w:r w:rsidRPr="001A0047">
              <w:rPr>
                <w:rFonts w:eastAsia="Verdana"/>
              </w:rPr>
              <w:t>19</w:t>
            </w:r>
          </w:p>
        </w:tc>
        <w:tc>
          <w:tcPr>
            <w:tcW w:w="2000" w:type="dxa"/>
            <w:noWrap/>
            <w:hideMark/>
          </w:tcPr>
          <w:p w14:paraId="69282C3E" w14:textId="4670983D" w:rsidR="00520B29" w:rsidRPr="001A0047" w:rsidRDefault="00520B29" w:rsidP="002C75BB">
            <w:pPr>
              <w:spacing w:line="480" w:lineRule="auto"/>
              <w:rPr>
                <w:rFonts w:eastAsia="Verdana"/>
              </w:rPr>
            </w:pPr>
            <w:r w:rsidRPr="001A0047">
              <w:rPr>
                <w:rFonts w:eastAsia="Verdana"/>
              </w:rPr>
              <w:t>lightbulb</w:t>
            </w:r>
          </w:p>
        </w:tc>
        <w:tc>
          <w:tcPr>
            <w:tcW w:w="2098" w:type="dxa"/>
          </w:tcPr>
          <w:p w14:paraId="22DA6BA7" w14:textId="33BBF11E" w:rsidR="00520B29" w:rsidRPr="001A0047" w:rsidRDefault="00520B29" w:rsidP="002C75BB">
            <w:pPr>
              <w:spacing w:line="480" w:lineRule="auto"/>
              <w:rPr>
                <w:rFonts w:eastAsia="Verdana"/>
              </w:rPr>
            </w:pPr>
            <w:proofErr w:type="spellStart"/>
            <w:r w:rsidRPr="001A0047">
              <w:t>foco</w:t>
            </w:r>
            <w:proofErr w:type="spellEnd"/>
          </w:p>
        </w:tc>
        <w:tc>
          <w:tcPr>
            <w:tcW w:w="2070" w:type="dxa"/>
            <w:noWrap/>
            <w:hideMark/>
          </w:tcPr>
          <w:p w14:paraId="45363DCF" w14:textId="012FD3BB" w:rsidR="00520B29" w:rsidRPr="001A0047" w:rsidRDefault="00520B29" w:rsidP="002C75BB">
            <w:pPr>
              <w:spacing w:line="480" w:lineRule="auto"/>
              <w:rPr>
                <w:rFonts w:eastAsia="Verdana"/>
              </w:rPr>
            </w:pPr>
            <w:r w:rsidRPr="001A0047">
              <w:rPr>
                <w:rFonts w:eastAsia="Verdana"/>
              </w:rPr>
              <w:t>focus</w:t>
            </w:r>
          </w:p>
        </w:tc>
        <w:tc>
          <w:tcPr>
            <w:tcW w:w="2790" w:type="dxa"/>
            <w:noWrap/>
            <w:hideMark/>
          </w:tcPr>
          <w:p w14:paraId="4CEE0EA2" w14:textId="77777777" w:rsidR="00520B29" w:rsidRPr="001A0047" w:rsidRDefault="00520B29" w:rsidP="002C75BB">
            <w:pPr>
              <w:spacing w:line="480" w:lineRule="auto"/>
              <w:rPr>
                <w:rFonts w:eastAsia="Verdana"/>
              </w:rPr>
            </w:pPr>
            <w:r w:rsidRPr="001A0047">
              <w:rPr>
                <w:rFonts w:eastAsia="Verdana"/>
              </w:rPr>
              <w:t>envelope</w:t>
            </w:r>
          </w:p>
        </w:tc>
      </w:tr>
      <w:tr w:rsidR="00520B29" w:rsidRPr="001A0047" w14:paraId="4793BE07" w14:textId="77777777" w:rsidTr="004D1EB3">
        <w:trPr>
          <w:trHeight w:val="300"/>
        </w:trPr>
        <w:tc>
          <w:tcPr>
            <w:tcW w:w="1117" w:type="dxa"/>
          </w:tcPr>
          <w:p w14:paraId="055EA3C1" w14:textId="53BB7A84" w:rsidR="00520B29" w:rsidRPr="001A0047" w:rsidRDefault="00520B29" w:rsidP="002C75BB">
            <w:pPr>
              <w:spacing w:line="480" w:lineRule="auto"/>
              <w:rPr>
                <w:rFonts w:eastAsia="Verdana"/>
              </w:rPr>
            </w:pPr>
            <w:r w:rsidRPr="001A0047">
              <w:rPr>
                <w:rFonts w:eastAsia="Verdana"/>
              </w:rPr>
              <w:t>20</w:t>
            </w:r>
          </w:p>
        </w:tc>
        <w:tc>
          <w:tcPr>
            <w:tcW w:w="2000" w:type="dxa"/>
            <w:noWrap/>
            <w:hideMark/>
          </w:tcPr>
          <w:p w14:paraId="1252A51B" w14:textId="0C4670B6" w:rsidR="00520B29" w:rsidRPr="001A0047" w:rsidRDefault="00520B29" w:rsidP="002C75BB">
            <w:pPr>
              <w:spacing w:line="480" w:lineRule="auto"/>
              <w:rPr>
                <w:rFonts w:eastAsia="Verdana"/>
              </w:rPr>
            </w:pPr>
            <w:r w:rsidRPr="001A0047">
              <w:rPr>
                <w:rFonts w:eastAsia="Verdana"/>
              </w:rPr>
              <w:t>lock</w:t>
            </w:r>
          </w:p>
        </w:tc>
        <w:tc>
          <w:tcPr>
            <w:tcW w:w="2098" w:type="dxa"/>
          </w:tcPr>
          <w:p w14:paraId="0510DB6C" w14:textId="5D9E9256" w:rsidR="00520B29" w:rsidRPr="001A0047" w:rsidRDefault="00520B29" w:rsidP="002C75BB">
            <w:pPr>
              <w:spacing w:line="480" w:lineRule="auto"/>
              <w:rPr>
                <w:rFonts w:eastAsia="Verdana"/>
              </w:rPr>
            </w:pPr>
            <w:proofErr w:type="spellStart"/>
            <w:r w:rsidRPr="001A0047">
              <w:t>candado</w:t>
            </w:r>
            <w:proofErr w:type="spellEnd"/>
          </w:p>
        </w:tc>
        <w:tc>
          <w:tcPr>
            <w:tcW w:w="2070" w:type="dxa"/>
            <w:noWrap/>
            <w:hideMark/>
          </w:tcPr>
          <w:p w14:paraId="0794C5A5" w14:textId="30609A6C" w:rsidR="00520B29" w:rsidRPr="001A0047" w:rsidRDefault="00520B29" w:rsidP="002C75BB">
            <w:pPr>
              <w:spacing w:line="480" w:lineRule="auto"/>
              <w:rPr>
                <w:rFonts w:eastAsia="Verdana"/>
              </w:rPr>
            </w:pPr>
            <w:r w:rsidRPr="001A0047">
              <w:rPr>
                <w:rFonts w:eastAsia="Verdana"/>
              </w:rPr>
              <w:t>candid</w:t>
            </w:r>
          </w:p>
        </w:tc>
        <w:tc>
          <w:tcPr>
            <w:tcW w:w="2790" w:type="dxa"/>
            <w:noWrap/>
            <w:hideMark/>
          </w:tcPr>
          <w:p w14:paraId="716EED55" w14:textId="77777777" w:rsidR="00520B29" w:rsidRPr="001A0047" w:rsidRDefault="00520B29" w:rsidP="002C75BB">
            <w:pPr>
              <w:spacing w:line="480" w:lineRule="auto"/>
              <w:rPr>
                <w:rFonts w:eastAsia="Verdana"/>
              </w:rPr>
            </w:pPr>
            <w:r w:rsidRPr="001A0047">
              <w:rPr>
                <w:rFonts w:eastAsia="Verdana"/>
              </w:rPr>
              <w:t>elbow</w:t>
            </w:r>
          </w:p>
        </w:tc>
      </w:tr>
      <w:tr w:rsidR="00520B29" w:rsidRPr="001A0047" w14:paraId="07331BCE" w14:textId="77777777" w:rsidTr="004D1EB3">
        <w:trPr>
          <w:trHeight w:val="300"/>
        </w:trPr>
        <w:tc>
          <w:tcPr>
            <w:tcW w:w="1117" w:type="dxa"/>
          </w:tcPr>
          <w:p w14:paraId="5750A9BF" w14:textId="7B6721F5" w:rsidR="00520B29" w:rsidRPr="001A0047" w:rsidRDefault="00520B29" w:rsidP="002C75BB">
            <w:pPr>
              <w:spacing w:line="480" w:lineRule="auto"/>
              <w:rPr>
                <w:rFonts w:eastAsia="Verdana"/>
              </w:rPr>
            </w:pPr>
            <w:r w:rsidRPr="001A0047">
              <w:rPr>
                <w:rFonts w:eastAsia="Verdana"/>
              </w:rPr>
              <w:t>21</w:t>
            </w:r>
          </w:p>
        </w:tc>
        <w:tc>
          <w:tcPr>
            <w:tcW w:w="2000" w:type="dxa"/>
            <w:noWrap/>
            <w:hideMark/>
          </w:tcPr>
          <w:p w14:paraId="09EDFEF8" w14:textId="1ABCC7FB" w:rsidR="00520B29" w:rsidRPr="001A0047" w:rsidRDefault="00520B29" w:rsidP="002C75BB">
            <w:pPr>
              <w:spacing w:line="480" w:lineRule="auto"/>
              <w:rPr>
                <w:rFonts w:eastAsia="Verdana"/>
              </w:rPr>
            </w:pPr>
            <w:r w:rsidRPr="001A0047">
              <w:rPr>
                <w:rFonts w:eastAsia="Verdana"/>
              </w:rPr>
              <w:t>lollipop</w:t>
            </w:r>
          </w:p>
        </w:tc>
        <w:tc>
          <w:tcPr>
            <w:tcW w:w="2098" w:type="dxa"/>
          </w:tcPr>
          <w:p w14:paraId="0C7DF2FD" w14:textId="0330B6F0" w:rsidR="00520B29" w:rsidRPr="001A0047" w:rsidRDefault="00520B29" w:rsidP="002C75BB">
            <w:pPr>
              <w:spacing w:line="480" w:lineRule="auto"/>
              <w:rPr>
                <w:rFonts w:eastAsia="Verdana"/>
              </w:rPr>
            </w:pPr>
            <w:r w:rsidRPr="001A0047">
              <w:t>paleta</w:t>
            </w:r>
          </w:p>
        </w:tc>
        <w:tc>
          <w:tcPr>
            <w:tcW w:w="2070" w:type="dxa"/>
            <w:noWrap/>
            <w:hideMark/>
          </w:tcPr>
          <w:p w14:paraId="0A5B1D34" w14:textId="72BE6036" w:rsidR="00520B29" w:rsidRPr="001A0047" w:rsidRDefault="00520B29" w:rsidP="002C75BB">
            <w:pPr>
              <w:spacing w:line="480" w:lineRule="auto"/>
              <w:rPr>
                <w:rFonts w:eastAsia="Verdana"/>
              </w:rPr>
            </w:pPr>
            <w:r w:rsidRPr="001A0047">
              <w:rPr>
                <w:rFonts w:eastAsia="Verdana"/>
              </w:rPr>
              <w:t>palate</w:t>
            </w:r>
          </w:p>
        </w:tc>
        <w:tc>
          <w:tcPr>
            <w:tcW w:w="2790" w:type="dxa"/>
            <w:noWrap/>
            <w:hideMark/>
          </w:tcPr>
          <w:p w14:paraId="647C14B4" w14:textId="77777777" w:rsidR="00520B29" w:rsidRPr="001A0047" w:rsidRDefault="00520B29" w:rsidP="002C75BB">
            <w:pPr>
              <w:spacing w:line="480" w:lineRule="auto"/>
              <w:rPr>
                <w:rFonts w:eastAsia="Verdana"/>
              </w:rPr>
            </w:pPr>
            <w:r w:rsidRPr="001A0047">
              <w:rPr>
                <w:rFonts w:eastAsia="Verdana"/>
              </w:rPr>
              <w:t>lock</w:t>
            </w:r>
          </w:p>
        </w:tc>
      </w:tr>
      <w:tr w:rsidR="00520B29" w:rsidRPr="001A0047" w14:paraId="30965473" w14:textId="77777777" w:rsidTr="004D1EB3">
        <w:trPr>
          <w:trHeight w:val="300"/>
        </w:trPr>
        <w:tc>
          <w:tcPr>
            <w:tcW w:w="1117" w:type="dxa"/>
          </w:tcPr>
          <w:p w14:paraId="52D74D02" w14:textId="03568A6C" w:rsidR="00520B29" w:rsidRPr="001A0047" w:rsidRDefault="00520B29" w:rsidP="002C75BB">
            <w:pPr>
              <w:spacing w:line="480" w:lineRule="auto"/>
              <w:rPr>
                <w:rFonts w:eastAsia="Verdana"/>
              </w:rPr>
            </w:pPr>
            <w:r w:rsidRPr="001A0047">
              <w:rPr>
                <w:rFonts w:eastAsia="Verdana"/>
              </w:rPr>
              <w:t>22</w:t>
            </w:r>
          </w:p>
        </w:tc>
        <w:tc>
          <w:tcPr>
            <w:tcW w:w="2000" w:type="dxa"/>
            <w:noWrap/>
            <w:hideMark/>
          </w:tcPr>
          <w:p w14:paraId="4EBE5C37" w14:textId="4C8CDBC1" w:rsidR="00520B29" w:rsidRPr="001A0047" w:rsidRDefault="00520B29" w:rsidP="002C75BB">
            <w:pPr>
              <w:spacing w:line="480" w:lineRule="auto"/>
              <w:rPr>
                <w:rFonts w:eastAsia="Verdana"/>
              </w:rPr>
            </w:pPr>
            <w:r w:rsidRPr="001A0047">
              <w:rPr>
                <w:rFonts w:eastAsia="Verdana"/>
              </w:rPr>
              <w:t>milk</w:t>
            </w:r>
          </w:p>
        </w:tc>
        <w:tc>
          <w:tcPr>
            <w:tcW w:w="2098" w:type="dxa"/>
          </w:tcPr>
          <w:p w14:paraId="5BA6CC9D" w14:textId="169A9699" w:rsidR="00520B29" w:rsidRPr="001A0047" w:rsidRDefault="00520B29" w:rsidP="002C75BB">
            <w:pPr>
              <w:spacing w:line="480" w:lineRule="auto"/>
              <w:rPr>
                <w:rFonts w:eastAsia="Verdana"/>
              </w:rPr>
            </w:pPr>
            <w:r w:rsidRPr="001A0047">
              <w:t>leche</w:t>
            </w:r>
          </w:p>
        </w:tc>
        <w:tc>
          <w:tcPr>
            <w:tcW w:w="2070" w:type="dxa"/>
            <w:noWrap/>
            <w:hideMark/>
          </w:tcPr>
          <w:p w14:paraId="77E49487" w14:textId="56DF9D6A" w:rsidR="00520B29" w:rsidRPr="001A0047" w:rsidRDefault="00520B29" w:rsidP="002C75BB">
            <w:pPr>
              <w:spacing w:line="480" w:lineRule="auto"/>
              <w:rPr>
                <w:rFonts w:eastAsia="Verdana"/>
              </w:rPr>
            </w:pPr>
            <w:r w:rsidRPr="001A0047">
              <w:rPr>
                <w:rFonts w:eastAsia="Verdana"/>
              </w:rPr>
              <w:t>leech</w:t>
            </w:r>
          </w:p>
        </w:tc>
        <w:tc>
          <w:tcPr>
            <w:tcW w:w="2790" w:type="dxa"/>
            <w:noWrap/>
            <w:hideMark/>
          </w:tcPr>
          <w:p w14:paraId="1722E420" w14:textId="77777777" w:rsidR="00520B29" w:rsidRPr="001A0047" w:rsidRDefault="00520B29" w:rsidP="002C75BB">
            <w:pPr>
              <w:spacing w:line="480" w:lineRule="auto"/>
              <w:rPr>
                <w:rFonts w:eastAsia="Verdana"/>
              </w:rPr>
            </w:pPr>
            <w:r w:rsidRPr="001A0047">
              <w:rPr>
                <w:rFonts w:eastAsia="Verdana"/>
              </w:rPr>
              <w:t>firefighter</w:t>
            </w:r>
          </w:p>
        </w:tc>
      </w:tr>
      <w:tr w:rsidR="00520B29" w:rsidRPr="001A0047" w14:paraId="1F321AC0" w14:textId="77777777" w:rsidTr="009269BC">
        <w:trPr>
          <w:trHeight w:val="300"/>
        </w:trPr>
        <w:tc>
          <w:tcPr>
            <w:tcW w:w="1117" w:type="dxa"/>
          </w:tcPr>
          <w:p w14:paraId="70101AFB" w14:textId="61F3CA01" w:rsidR="00520B29" w:rsidRPr="001A0047" w:rsidRDefault="00520B29" w:rsidP="002C75BB">
            <w:pPr>
              <w:spacing w:line="480" w:lineRule="auto"/>
              <w:rPr>
                <w:rFonts w:eastAsia="Verdana"/>
              </w:rPr>
            </w:pPr>
            <w:r w:rsidRPr="001A0047">
              <w:rPr>
                <w:rFonts w:eastAsia="Verdana"/>
              </w:rPr>
              <w:t>23</w:t>
            </w:r>
          </w:p>
        </w:tc>
        <w:tc>
          <w:tcPr>
            <w:tcW w:w="2000" w:type="dxa"/>
            <w:noWrap/>
          </w:tcPr>
          <w:p w14:paraId="34E7F3F7" w14:textId="2DEB8934" w:rsidR="00520B29" w:rsidRPr="001A0047" w:rsidRDefault="00520B29" w:rsidP="002C75BB">
            <w:pPr>
              <w:spacing w:line="480" w:lineRule="auto"/>
              <w:rPr>
                <w:rFonts w:eastAsia="Verdana"/>
              </w:rPr>
            </w:pPr>
            <w:r w:rsidRPr="001A0047">
              <w:rPr>
                <w:rFonts w:eastAsia="Verdana"/>
              </w:rPr>
              <w:t>net</w:t>
            </w:r>
          </w:p>
        </w:tc>
        <w:tc>
          <w:tcPr>
            <w:tcW w:w="2098" w:type="dxa"/>
          </w:tcPr>
          <w:p w14:paraId="41870A0C" w14:textId="5276D4A8" w:rsidR="00520B29" w:rsidRPr="001A0047" w:rsidRDefault="00520B29" w:rsidP="002C75BB">
            <w:pPr>
              <w:spacing w:line="480" w:lineRule="auto"/>
              <w:rPr>
                <w:rFonts w:eastAsia="Verdana"/>
              </w:rPr>
            </w:pPr>
            <w:r w:rsidRPr="001A0047">
              <w:t>red</w:t>
            </w:r>
          </w:p>
        </w:tc>
        <w:tc>
          <w:tcPr>
            <w:tcW w:w="2070" w:type="dxa"/>
            <w:noWrap/>
          </w:tcPr>
          <w:p w14:paraId="7499347D" w14:textId="4C2B3D0B" w:rsidR="00520B29" w:rsidRPr="001A0047" w:rsidRDefault="00520B29" w:rsidP="002C75BB">
            <w:pPr>
              <w:spacing w:line="480" w:lineRule="auto"/>
              <w:rPr>
                <w:rFonts w:eastAsia="Verdana"/>
              </w:rPr>
            </w:pPr>
            <w:r w:rsidRPr="001A0047">
              <w:rPr>
                <w:rFonts w:eastAsia="Verdana"/>
              </w:rPr>
              <w:t>red</w:t>
            </w:r>
          </w:p>
        </w:tc>
        <w:tc>
          <w:tcPr>
            <w:tcW w:w="2790" w:type="dxa"/>
            <w:noWrap/>
          </w:tcPr>
          <w:p w14:paraId="347FA037" w14:textId="0D36D91C" w:rsidR="00520B29" w:rsidRPr="001A0047" w:rsidRDefault="00520B29" w:rsidP="002C75BB">
            <w:pPr>
              <w:spacing w:line="480" w:lineRule="auto"/>
              <w:rPr>
                <w:rFonts w:eastAsia="Verdana"/>
              </w:rPr>
            </w:pPr>
            <w:r w:rsidRPr="001A0047">
              <w:rPr>
                <w:rFonts w:eastAsia="Verdana"/>
              </w:rPr>
              <w:t>soup</w:t>
            </w:r>
          </w:p>
        </w:tc>
      </w:tr>
      <w:tr w:rsidR="00520B29" w:rsidRPr="001A0047" w14:paraId="1E0CC192" w14:textId="77777777" w:rsidTr="00D42895">
        <w:trPr>
          <w:trHeight w:val="300"/>
        </w:trPr>
        <w:tc>
          <w:tcPr>
            <w:tcW w:w="1117" w:type="dxa"/>
          </w:tcPr>
          <w:p w14:paraId="57828C0A" w14:textId="346DAC34" w:rsidR="00520B29" w:rsidRPr="001A0047" w:rsidRDefault="00520B29" w:rsidP="002C75BB">
            <w:pPr>
              <w:spacing w:line="480" w:lineRule="auto"/>
              <w:rPr>
                <w:rFonts w:eastAsia="Verdana"/>
              </w:rPr>
            </w:pPr>
            <w:r w:rsidRPr="001A0047">
              <w:rPr>
                <w:rFonts w:eastAsia="Verdana"/>
              </w:rPr>
              <w:t>24</w:t>
            </w:r>
          </w:p>
        </w:tc>
        <w:tc>
          <w:tcPr>
            <w:tcW w:w="2000" w:type="dxa"/>
            <w:noWrap/>
            <w:hideMark/>
          </w:tcPr>
          <w:p w14:paraId="12329BCB" w14:textId="28B23406" w:rsidR="00520B29" w:rsidRPr="001A0047" w:rsidRDefault="00520B29" w:rsidP="002C75BB">
            <w:pPr>
              <w:spacing w:line="480" w:lineRule="auto"/>
              <w:rPr>
                <w:rFonts w:eastAsia="Verdana"/>
              </w:rPr>
            </w:pPr>
            <w:r w:rsidRPr="001A0047">
              <w:rPr>
                <w:rFonts w:eastAsia="Verdana"/>
              </w:rPr>
              <w:t>oven</w:t>
            </w:r>
          </w:p>
        </w:tc>
        <w:tc>
          <w:tcPr>
            <w:tcW w:w="2098" w:type="dxa"/>
          </w:tcPr>
          <w:p w14:paraId="2E8D5426" w14:textId="1C9E0FDB" w:rsidR="00520B29" w:rsidRPr="001A0047" w:rsidRDefault="00520B29" w:rsidP="002C75BB">
            <w:pPr>
              <w:spacing w:line="480" w:lineRule="auto"/>
              <w:rPr>
                <w:rFonts w:eastAsia="Verdana"/>
              </w:rPr>
            </w:pPr>
            <w:proofErr w:type="spellStart"/>
            <w:r w:rsidRPr="001A0047">
              <w:t>horno</w:t>
            </w:r>
            <w:proofErr w:type="spellEnd"/>
          </w:p>
        </w:tc>
        <w:tc>
          <w:tcPr>
            <w:tcW w:w="2070" w:type="dxa"/>
            <w:noWrap/>
            <w:hideMark/>
          </w:tcPr>
          <w:p w14:paraId="3A8F7052" w14:textId="29048C76" w:rsidR="00520B29" w:rsidRPr="001A0047" w:rsidRDefault="00520B29" w:rsidP="002C75BB">
            <w:pPr>
              <w:spacing w:line="480" w:lineRule="auto"/>
              <w:rPr>
                <w:rFonts w:eastAsia="Verdana"/>
              </w:rPr>
            </w:pPr>
            <w:r w:rsidRPr="001A0047">
              <w:rPr>
                <w:rFonts w:eastAsia="Verdana"/>
              </w:rPr>
              <w:t>horn</w:t>
            </w:r>
          </w:p>
        </w:tc>
        <w:tc>
          <w:tcPr>
            <w:tcW w:w="2790" w:type="dxa"/>
            <w:noWrap/>
            <w:hideMark/>
          </w:tcPr>
          <w:p w14:paraId="2BD4CEC2" w14:textId="77777777" w:rsidR="00520B29" w:rsidRPr="001A0047" w:rsidRDefault="00520B29" w:rsidP="002C75BB">
            <w:pPr>
              <w:spacing w:line="480" w:lineRule="auto"/>
              <w:rPr>
                <w:rFonts w:eastAsia="Verdana"/>
              </w:rPr>
            </w:pPr>
            <w:r w:rsidRPr="001A0047">
              <w:rPr>
                <w:rFonts w:eastAsia="Verdana"/>
              </w:rPr>
              <w:t>lightbulb</w:t>
            </w:r>
          </w:p>
        </w:tc>
      </w:tr>
      <w:tr w:rsidR="00520B29" w:rsidRPr="001A0047" w14:paraId="13452024" w14:textId="77777777" w:rsidTr="00D42895">
        <w:trPr>
          <w:trHeight w:val="224"/>
        </w:trPr>
        <w:tc>
          <w:tcPr>
            <w:tcW w:w="1117" w:type="dxa"/>
          </w:tcPr>
          <w:p w14:paraId="1F35A8CA" w14:textId="4A42A40C" w:rsidR="00520B29" w:rsidRPr="001A0047" w:rsidRDefault="00520B29" w:rsidP="002C75BB">
            <w:pPr>
              <w:spacing w:line="480" w:lineRule="auto"/>
              <w:rPr>
                <w:rFonts w:eastAsia="Verdana"/>
              </w:rPr>
            </w:pPr>
            <w:r w:rsidRPr="001A0047">
              <w:rPr>
                <w:rFonts w:eastAsia="Verdana"/>
              </w:rPr>
              <w:t>25</w:t>
            </w:r>
          </w:p>
        </w:tc>
        <w:tc>
          <w:tcPr>
            <w:tcW w:w="2000" w:type="dxa"/>
            <w:noWrap/>
            <w:hideMark/>
          </w:tcPr>
          <w:p w14:paraId="6A6AB063" w14:textId="46434EDF" w:rsidR="00520B29" w:rsidRPr="001A0047" w:rsidRDefault="00520B29" w:rsidP="002C75BB">
            <w:pPr>
              <w:spacing w:line="480" w:lineRule="auto"/>
              <w:rPr>
                <w:rFonts w:eastAsia="Verdana"/>
              </w:rPr>
            </w:pPr>
            <w:r w:rsidRPr="001A0047">
              <w:rPr>
                <w:rFonts w:eastAsia="Verdana"/>
              </w:rPr>
              <w:t>pomegranate</w:t>
            </w:r>
          </w:p>
        </w:tc>
        <w:tc>
          <w:tcPr>
            <w:tcW w:w="2098" w:type="dxa"/>
          </w:tcPr>
          <w:p w14:paraId="3F73D627" w14:textId="55C7A543" w:rsidR="00520B29" w:rsidRPr="001A0047" w:rsidRDefault="00520B29" w:rsidP="002C75BB">
            <w:pPr>
              <w:spacing w:line="480" w:lineRule="auto"/>
              <w:rPr>
                <w:rFonts w:eastAsia="Verdana"/>
              </w:rPr>
            </w:pPr>
            <w:proofErr w:type="spellStart"/>
            <w:r w:rsidRPr="001A0047">
              <w:t>granada</w:t>
            </w:r>
            <w:proofErr w:type="spellEnd"/>
          </w:p>
        </w:tc>
        <w:tc>
          <w:tcPr>
            <w:tcW w:w="2070" w:type="dxa"/>
            <w:noWrap/>
            <w:hideMark/>
          </w:tcPr>
          <w:p w14:paraId="19FDC891" w14:textId="7EE20201" w:rsidR="00520B29" w:rsidRPr="001A0047" w:rsidRDefault="00520B29" w:rsidP="002C75BB">
            <w:pPr>
              <w:spacing w:line="480" w:lineRule="auto"/>
              <w:rPr>
                <w:rFonts w:eastAsia="Verdana"/>
              </w:rPr>
            </w:pPr>
            <w:r w:rsidRPr="001A0047">
              <w:rPr>
                <w:rFonts w:eastAsia="Verdana"/>
              </w:rPr>
              <w:t>grenade</w:t>
            </w:r>
          </w:p>
        </w:tc>
        <w:tc>
          <w:tcPr>
            <w:tcW w:w="2790" w:type="dxa"/>
            <w:noWrap/>
            <w:hideMark/>
          </w:tcPr>
          <w:p w14:paraId="38042D28" w14:textId="77777777" w:rsidR="00520B29" w:rsidRPr="001A0047" w:rsidRDefault="00520B29" w:rsidP="002C75BB">
            <w:pPr>
              <w:spacing w:line="480" w:lineRule="auto"/>
              <w:rPr>
                <w:rFonts w:eastAsia="Verdana"/>
              </w:rPr>
            </w:pPr>
            <w:r w:rsidRPr="001A0047">
              <w:rPr>
                <w:rFonts w:eastAsia="Verdana"/>
              </w:rPr>
              <w:t>folder</w:t>
            </w:r>
          </w:p>
        </w:tc>
      </w:tr>
      <w:tr w:rsidR="00520B29" w:rsidRPr="001A0047" w14:paraId="018D5764" w14:textId="77777777" w:rsidTr="00D42895">
        <w:trPr>
          <w:trHeight w:val="300"/>
        </w:trPr>
        <w:tc>
          <w:tcPr>
            <w:tcW w:w="1117" w:type="dxa"/>
          </w:tcPr>
          <w:p w14:paraId="540D03B3" w14:textId="0C44411C" w:rsidR="00520B29" w:rsidRPr="001A0047" w:rsidRDefault="00520B29" w:rsidP="002C75BB">
            <w:pPr>
              <w:spacing w:line="480" w:lineRule="auto"/>
              <w:rPr>
                <w:rFonts w:eastAsia="Verdana"/>
              </w:rPr>
            </w:pPr>
            <w:r w:rsidRPr="001A0047">
              <w:rPr>
                <w:rFonts w:eastAsia="Verdana"/>
              </w:rPr>
              <w:t>26</w:t>
            </w:r>
          </w:p>
        </w:tc>
        <w:tc>
          <w:tcPr>
            <w:tcW w:w="2000" w:type="dxa"/>
            <w:noWrap/>
            <w:hideMark/>
          </w:tcPr>
          <w:p w14:paraId="5DEEB8ED" w14:textId="689916CF" w:rsidR="00520B29" w:rsidRPr="001A0047" w:rsidRDefault="00520B29" w:rsidP="002C75BB">
            <w:pPr>
              <w:spacing w:line="480" w:lineRule="auto"/>
              <w:rPr>
                <w:rFonts w:eastAsia="Verdana"/>
              </w:rPr>
            </w:pPr>
            <w:r w:rsidRPr="001A0047">
              <w:rPr>
                <w:rFonts w:eastAsia="Verdana"/>
              </w:rPr>
              <w:t>pregnant</w:t>
            </w:r>
          </w:p>
        </w:tc>
        <w:tc>
          <w:tcPr>
            <w:tcW w:w="2098" w:type="dxa"/>
          </w:tcPr>
          <w:p w14:paraId="358E6CEC" w14:textId="04CCF4F3" w:rsidR="00520B29" w:rsidRPr="001A0047" w:rsidRDefault="00520B29" w:rsidP="002C75BB">
            <w:pPr>
              <w:spacing w:line="480" w:lineRule="auto"/>
              <w:rPr>
                <w:rFonts w:eastAsia="Verdana"/>
              </w:rPr>
            </w:pPr>
            <w:proofErr w:type="spellStart"/>
            <w:r w:rsidRPr="001A0047">
              <w:t>embarazada</w:t>
            </w:r>
            <w:proofErr w:type="spellEnd"/>
          </w:p>
        </w:tc>
        <w:tc>
          <w:tcPr>
            <w:tcW w:w="2070" w:type="dxa"/>
            <w:noWrap/>
            <w:hideMark/>
          </w:tcPr>
          <w:p w14:paraId="2A39509D" w14:textId="59EB5E53" w:rsidR="00520B29" w:rsidRPr="001A0047" w:rsidRDefault="00520B29" w:rsidP="002C75BB">
            <w:pPr>
              <w:spacing w:line="480" w:lineRule="auto"/>
              <w:rPr>
                <w:rFonts w:eastAsia="Verdana"/>
              </w:rPr>
            </w:pPr>
            <w:r w:rsidRPr="001A0047">
              <w:rPr>
                <w:rFonts w:eastAsia="Verdana"/>
              </w:rPr>
              <w:t>embarrassed</w:t>
            </w:r>
          </w:p>
        </w:tc>
        <w:tc>
          <w:tcPr>
            <w:tcW w:w="2790" w:type="dxa"/>
            <w:noWrap/>
            <w:hideMark/>
          </w:tcPr>
          <w:p w14:paraId="73D65BD1" w14:textId="77777777" w:rsidR="00520B29" w:rsidRPr="001A0047" w:rsidRDefault="00520B29" w:rsidP="002C75BB">
            <w:pPr>
              <w:spacing w:line="480" w:lineRule="auto"/>
              <w:rPr>
                <w:rFonts w:eastAsia="Verdana"/>
              </w:rPr>
            </w:pPr>
            <w:r w:rsidRPr="001A0047">
              <w:rPr>
                <w:rFonts w:eastAsia="Verdana"/>
              </w:rPr>
              <w:t>grass</w:t>
            </w:r>
          </w:p>
        </w:tc>
      </w:tr>
      <w:tr w:rsidR="00520B29" w:rsidRPr="001A0047" w14:paraId="3ACD1006" w14:textId="77777777" w:rsidTr="00D42895">
        <w:trPr>
          <w:trHeight w:val="300"/>
        </w:trPr>
        <w:tc>
          <w:tcPr>
            <w:tcW w:w="1117" w:type="dxa"/>
          </w:tcPr>
          <w:p w14:paraId="3581EB4F" w14:textId="22956925" w:rsidR="00520B29" w:rsidRPr="001A0047" w:rsidRDefault="00520B29" w:rsidP="002C75BB">
            <w:pPr>
              <w:spacing w:line="480" w:lineRule="auto"/>
              <w:rPr>
                <w:rFonts w:eastAsia="Verdana"/>
              </w:rPr>
            </w:pPr>
            <w:r w:rsidRPr="001A0047">
              <w:rPr>
                <w:rFonts w:eastAsia="Verdana"/>
              </w:rPr>
              <w:t>27</w:t>
            </w:r>
          </w:p>
        </w:tc>
        <w:tc>
          <w:tcPr>
            <w:tcW w:w="2000" w:type="dxa"/>
            <w:noWrap/>
            <w:hideMark/>
          </w:tcPr>
          <w:p w14:paraId="265E518D" w14:textId="1253D793" w:rsidR="00520B29" w:rsidRPr="001A0047" w:rsidRDefault="00520B29" w:rsidP="002C75BB">
            <w:pPr>
              <w:spacing w:line="480" w:lineRule="auto"/>
              <w:rPr>
                <w:rFonts w:eastAsia="Verdana"/>
              </w:rPr>
            </w:pPr>
            <w:r w:rsidRPr="001A0047">
              <w:rPr>
                <w:rFonts w:eastAsia="Verdana"/>
              </w:rPr>
              <w:t>room</w:t>
            </w:r>
          </w:p>
        </w:tc>
        <w:tc>
          <w:tcPr>
            <w:tcW w:w="2098" w:type="dxa"/>
          </w:tcPr>
          <w:p w14:paraId="66940BC9" w14:textId="240F010D" w:rsidR="00520B29" w:rsidRPr="001A0047" w:rsidRDefault="00520B29" w:rsidP="002C75BB">
            <w:pPr>
              <w:spacing w:line="480" w:lineRule="auto"/>
              <w:rPr>
                <w:rFonts w:eastAsia="Verdana"/>
              </w:rPr>
            </w:pPr>
            <w:proofErr w:type="spellStart"/>
            <w:r w:rsidRPr="001A0047">
              <w:t>habitación</w:t>
            </w:r>
            <w:proofErr w:type="spellEnd"/>
          </w:p>
        </w:tc>
        <w:tc>
          <w:tcPr>
            <w:tcW w:w="2070" w:type="dxa"/>
            <w:noWrap/>
            <w:hideMark/>
          </w:tcPr>
          <w:p w14:paraId="0B6B46E0" w14:textId="33F55A40" w:rsidR="00520B29" w:rsidRPr="001A0047" w:rsidRDefault="00520B29" w:rsidP="002C75BB">
            <w:pPr>
              <w:spacing w:line="480" w:lineRule="auto"/>
              <w:rPr>
                <w:rFonts w:eastAsia="Verdana"/>
              </w:rPr>
            </w:pPr>
            <w:r w:rsidRPr="001A0047">
              <w:rPr>
                <w:rFonts w:eastAsia="Verdana"/>
              </w:rPr>
              <w:t>quart</w:t>
            </w:r>
          </w:p>
        </w:tc>
        <w:tc>
          <w:tcPr>
            <w:tcW w:w="2790" w:type="dxa"/>
            <w:noWrap/>
            <w:hideMark/>
          </w:tcPr>
          <w:p w14:paraId="2D8AA447" w14:textId="77777777" w:rsidR="00520B29" w:rsidRPr="001A0047" w:rsidRDefault="00520B29" w:rsidP="002C75BB">
            <w:pPr>
              <w:spacing w:line="480" w:lineRule="auto"/>
              <w:rPr>
                <w:rFonts w:eastAsia="Verdana"/>
              </w:rPr>
            </w:pPr>
            <w:r w:rsidRPr="001A0047">
              <w:rPr>
                <w:rFonts w:eastAsia="Verdana"/>
              </w:rPr>
              <w:t>pregnant</w:t>
            </w:r>
          </w:p>
        </w:tc>
      </w:tr>
      <w:tr w:rsidR="00520B29" w:rsidRPr="001A0047" w14:paraId="01B9008C" w14:textId="77777777" w:rsidTr="00D42895">
        <w:trPr>
          <w:trHeight w:val="300"/>
        </w:trPr>
        <w:tc>
          <w:tcPr>
            <w:tcW w:w="1117" w:type="dxa"/>
          </w:tcPr>
          <w:p w14:paraId="5E35E443" w14:textId="0DC99940" w:rsidR="00520B29" w:rsidRPr="001A0047" w:rsidRDefault="00520B29" w:rsidP="002C75BB">
            <w:pPr>
              <w:spacing w:line="480" w:lineRule="auto"/>
              <w:rPr>
                <w:rFonts w:eastAsia="Verdana"/>
              </w:rPr>
            </w:pPr>
            <w:r w:rsidRPr="001A0047">
              <w:rPr>
                <w:rFonts w:eastAsia="Verdana"/>
              </w:rPr>
              <w:t>28</w:t>
            </w:r>
          </w:p>
        </w:tc>
        <w:tc>
          <w:tcPr>
            <w:tcW w:w="2000" w:type="dxa"/>
            <w:noWrap/>
            <w:hideMark/>
          </w:tcPr>
          <w:p w14:paraId="67EC784D" w14:textId="542D056C" w:rsidR="00520B29" w:rsidRPr="001A0047" w:rsidRDefault="00520B29" w:rsidP="002C75BB">
            <w:pPr>
              <w:spacing w:line="480" w:lineRule="auto"/>
              <w:rPr>
                <w:rFonts w:eastAsia="Verdana"/>
              </w:rPr>
            </w:pPr>
            <w:r w:rsidRPr="001A0047">
              <w:rPr>
                <w:rFonts w:eastAsia="Verdana"/>
              </w:rPr>
              <w:t>soup</w:t>
            </w:r>
          </w:p>
        </w:tc>
        <w:tc>
          <w:tcPr>
            <w:tcW w:w="2098" w:type="dxa"/>
          </w:tcPr>
          <w:p w14:paraId="67AA70EF" w14:textId="47D80EB1" w:rsidR="00520B29" w:rsidRPr="001A0047" w:rsidRDefault="00520B29" w:rsidP="002C75BB">
            <w:pPr>
              <w:spacing w:line="480" w:lineRule="auto"/>
              <w:rPr>
                <w:rFonts w:eastAsia="Verdana"/>
              </w:rPr>
            </w:pPr>
            <w:proofErr w:type="spellStart"/>
            <w:r w:rsidRPr="001A0047">
              <w:t>sopa</w:t>
            </w:r>
            <w:proofErr w:type="spellEnd"/>
          </w:p>
        </w:tc>
        <w:tc>
          <w:tcPr>
            <w:tcW w:w="2070" w:type="dxa"/>
            <w:noWrap/>
            <w:hideMark/>
          </w:tcPr>
          <w:p w14:paraId="75D01A74" w14:textId="5895033F" w:rsidR="00520B29" w:rsidRPr="001A0047" w:rsidRDefault="00520B29" w:rsidP="002C75BB">
            <w:pPr>
              <w:spacing w:line="480" w:lineRule="auto"/>
              <w:rPr>
                <w:rFonts w:eastAsia="Verdana"/>
              </w:rPr>
            </w:pPr>
            <w:r w:rsidRPr="001A0047">
              <w:rPr>
                <w:rFonts w:eastAsia="Verdana"/>
              </w:rPr>
              <w:t>soap</w:t>
            </w:r>
          </w:p>
        </w:tc>
        <w:tc>
          <w:tcPr>
            <w:tcW w:w="2790" w:type="dxa"/>
            <w:noWrap/>
            <w:hideMark/>
          </w:tcPr>
          <w:p w14:paraId="4B93D757" w14:textId="77777777" w:rsidR="00520B29" w:rsidRPr="001A0047" w:rsidRDefault="00520B29" w:rsidP="002C75BB">
            <w:pPr>
              <w:spacing w:line="480" w:lineRule="auto"/>
              <w:rPr>
                <w:rFonts w:eastAsia="Verdana"/>
              </w:rPr>
            </w:pPr>
            <w:r w:rsidRPr="001A0047">
              <w:rPr>
                <w:rFonts w:eastAsia="Verdana"/>
              </w:rPr>
              <w:t>Sun</w:t>
            </w:r>
          </w:p>
        </w:tc>
      </w:tr>
      <w:tr w:rsidR="00520B29" w:rsidRPr="001A0047" w14:paraId="6B05EE65" w14:textId="77777777" w:rsidTr="00D42895">
        <w:trPr>
          <w:trHeight w:val="300"/>
        </w:trPr>
        <w:tc>
          <w:tcPr>
            <w:tcW w:w="1117" w:type="dxa"/>
          </w:tcPr>
          <w:p w14:paraId="38B20DEC" w14:textId="1F435FB5" w:rsidR="00520B29" w:rsidRPr="001A0047" w:rsidRDefault="00520B29" w:rsidP="002C75BB">
            <w:pPr>
              <w:spacing w:line="480" w:lineRule="auto"/>
              <w:rPr>
                <w:rFonts w:eastAsia="Verdana"/>
              </w:rPr>
            </w:pPr>
            <w:r w:rsidRPr="001A0047">
              <w:rPr>
                <w:rFonts w:eastAsia="Verdana"/>
              </w:rPr>
              <w:t>29</w:t>
            </w:r>
          </w:p>
        </w:tc>
        <w:tc>
          <w:tcPr>
            <w:tcW w:w="2000" w:type="dxa"/>
            <w:noWrap/>
            <w:hideMark/>
          </w:tcPr>
          <w:p w14:paraId="3156A977" w14:textId="5482CAFC" w:rsidR="00520B29" w:rsidRPr="001A0047" w:rsidRDefault="00520B29" w:rsidP="002C75BB">
            <w:pPr>
              <w:spacing w:line="480" w:lineRule="auto"/>
              <w:rPr>
                <w:rFonts w:eastAsia="Verdana"/>
              </w:rPr>
            </w:pPr>
            <w:r w:rsidRPr="001A0047">
              <w:rPr>
                <w:rFonts w:eastAsia="Verdana"/>
              </w:rPr>
              <w:t>staples</w:t>
            </w:r>
          </w:p>
        </w:tc>
        <w:tc>
          <w:tcPr>
            <w:tcW w:w="2098" w:type="dxa"/>
          </w:tcPr>
          <w:p w14:paraId="025D91B9" w14:textId="7F17D27B" w:rsidR="00520B29" w:rsidRPr="001A0047" w:rsidRDefault="00520B29" w:rsidP="002C75BB">
            <w:pPr>
              <w:spacing w:line="480" w:lineRule="auto"/>
              <w:rPr>
                <w:rFonts w:eastAsia="Verdana"/>
              </w:rPr>
            </w:pPr>
            <w:proofErr w:type="spellStart"/>
            <w:r w:rsidRPr="001A0047">
              <w:t>grapas</w:t>
            </w:r>
            <w:proofErr w:type="spellEnd"/>
          </w:p>
        </w:tc>
        <w:tc>
          <w:tcPr>
            <w:tcW w:w="2070" w:type="dxa"/>
            <w:noWrap/>
            <w:hideMark/>
          </w:tcPr>
          <w:p w14:paraId="64B01352" w14:textId="10BB73FE" w:rsidR="00520B29" w:rsidRPr="001A0047" w:rsidRDefault="00520B29" w:rsidP="002C75BB">
            <w:pPr>
              <w:spacing w:line="480" w:lineRule="auto"/>
              <w:rPr>
                <w:rFonts w:eastAsia="Verdana"/>
              </w:rPr>
            </w:pPr>
            <w:r w:rsidRPr="001A0047">
              <w:rPr>
                <w:rFonts w:eastAsia="Verdana"/>
              </w:rPr>
              <w:t>grapes</w:t>
            </w:r>
          </w:p>
        </w:tc>
        <w:tc>
          <w:tcPr>
            <w:tcW w:w="2790" w:type="dxa"/>
            <w:noWrap/>
            <w:hideMark/>
          </w:tcPr>
          <w:p w14:paraId="51E22082" w14:textId="77777777" w:rsidR="00520B29" w:rsidRPr="001A0047" w:rsidRDefault="00520B29" w:rsidP="002C75BB">
            <w:pPr>
              <w:spacing w:line="480" w:lineRule="auto"/>
              <w:rPr>
                <w:rFonts w:eastAsia="Verdana"/>
              </w:rPr>
            </w:pPr>
            <w:r w:rsidRPr="001A0047">
              <w:rPr>
                <w:rFonts w:eastAsia="Verdana"/>
              </w:rPr>
              <w:t>foot</w:t>
            </w:r>
          </w:p>
        </w:tc>
      </w:tr>
      <w:tr w:rsidR="00520B29" w:rsidRPr="001A0047" w14:paraId="48C6C2A0" w14:textId="77777777" w:rsidTr="00D42895">
        <w:trPr>
          <w:trHeight w:val="300"/>
        </w:trPr>
        <w:tc>
          <w:tcPr>
            <w:tcW w:w="1117" w:type="dxa"/>
          </w:tcPr>
          <w:p w14:paraId="4E5B6764" w14:textId="002B8C54" w:rsidR="00520B29" w:rsidRPr="001A0047" w:rsidRDefault="00520B29" w:rsidP="002C75BB">
            <w:pPr>
              <w:spacing w:line="480" w:lineRule="auto"/>
              <w:rPr>
                <w:rFonts w:eastAsia="Verdana"/>
              </w:rPr>
            </w:pPr>
            <w:r w:rsidRPr="001A0047">
              <w:rPr>
                <w:rFonts w:eastAsia="Verdana"/>
              </w:rPr>
              <w:t>30</w:t>
            </w:r>
          </w:p>
        </w:tc>
        <w:tc>
          <w:tcPr>
            <w:tcW w:w="2000" w:type="dxa"/>
            <w:noWrap/>
            <w:hideMark/>
          </w:tcPr>
          <w:p w14:paraId="5D978A5B" w14:textId="21CCF18D" w:rsidR="00520B29" w:rsidRPr="001A0047" w:rsidRDefault="00520B29" w:rsidP="002C75BB">
            <w:pPr>
              <w:spacing w:line="480" w:lineRule="auto"/>
              <w:rPr>
                <w:rFonts w:eastAsia="Verdana"/>
              </w:rPr>
            </w:pPr>
            <w:r w:rsidRPr="001A0047">
              <w:rPr>
                <w:rFonts w:eastAsia="Verdana"/>
              </w:rPr>
              <w:t>sun</w:t>
            </w:r>
          </w:p>
        </w:tc>
        <w:tc>
          <w:tcPr>
            <w:tcW w:w="2098" w:type="dxa"/>
          </w:tcPr>
          <w:p w14:paraId="158AB576" w14:textId="730566CB" w:rsidR="00520B29" w:rsidRPr="001A0047" w:rsidRDefault="00520B29" w:rsidP="002C75BB">
            <w:pPr>
              <w:spacing w:line="480" w:lineRule="auto"/>
              <w:rPr>
                <w:rFonts w:eastAsia="Verdana"/>
              </w:rPr>
            </w:pPr>
            <w:r w:rsidRPr="001A0047">
              <w:t>sol</w:t>
            </w:r>
          </w:p>
        </w:tc>
        <w:tc>
          <w:tcPr>
            <w:tcW w:w="2070" w:type="dxa"/>
            <w:noWrap/>
            <w:hideMark/>
          </w:tcPr>
          <w:p w14:paraId="19A3B408" w14:textId="5AAC0D65" w:rsidR="00520B29" w:rsidRPr="001A0047" w:rsidRDefault="00520B29" w:rsidP="002C75BB">
            <w:pPr>
              <w:spacing w:line="480" w:lineRule="auto"/>
              <w:rPr>
                <w:rFonts w:eastAsia="Verdana"/>
              </w:rPr>
            </w:pPr>
            <w:r w:rsidRPr="001A0047">
              <w:rPr>
                <w:rFonts w:eastAsia="Verdana"/>
              </w:rPr>
              <w:t>sole</w:t>
            </w:r>
          </w:p>
        </w:tc>
        <w:tc>
          <w:tcPr>
            <w:tcW w:w="2790" w:type="dxa"/>
            <w:noWrap/>
            <w:hideMark/>
          </w:tcPr>
          <w:p w14:paraId="383E4AC2" w14:textId="77777777" w:rsidR="00520B29" w:rsidRPr="001A0047" w:rsidRDefault="00520B29" w:rsidP="002C75BB">
            <w:pPr>
              <w:spacing w:line="480" w:lineRule="auto"/>
              <w:rPr>
                <w:rFonts w:eastAsia="Verdana"/>
              </w:rPr>
            </w:pPr>
            <w:r w:rsidRPr="001A0047">
              <w:rPr>
                <w:rFonts w:eastAsia="Verdana"/>
              </w:rPr>
              <w:t>feather</w:t>
            </w:r>
          </w:p>
        </w:tc>
      </w:tr>
      <w:tr w:rsidR="00520B29" w:rsidRPr="001A0047" w14:paraId="08421844" w14:textId="77777777" w:rsidTr="00D42895">
        <w:trPr>
          <w:trHeight w:val="300"/>
        </w:trPr>
        <w:tc>
          <w:tcPr>
            <w:tcW w:w="1117" w:type="dxa"/>
          </w:tcPr>
          <w:p w14:paraId="7329D91B" w14:textId="2ADE756B" w:rsidR="00520B29" w:rsidRPr="001A0047" w:rsidRDefault="00520B29" w:rsidP="002C75BB">
            <w:pPr>
              <w:spacing w:line="480" w:lineRule="auto"/>
              <w:rPr>
                <w:rFonts w:eastAsia="Verdana"/>
              </w:rPr>
            </w:pPr>
            <w:r w:rsidRPr="001A0047">
              <w:rPr>
                <w:rFonts w:eastAsia="Verdana"/>
              </w:rPr>
              <w:t>31</w:t>
            </w:r>
          </w:p>
        </w:tc>
        <w:tc>
          <w:tcPr>
            <w:tcW w:w="2000" w:type="dxa"/>
            <w:noWrap/>
            <w:hideMark/>
          </w:tcPr>
          <w:p w14:paraId="0C255F47" w14:textId="239A57DF" w:rsidR="00520B29" w:rsidRPr="001A0047" w:rsidRDefault="00520B29" w:rsidP="002C75BB">
            <w:pPr>
              <w:spacing w:line="480" w:lineRule="auto"/>
              <w:rPr>
                <w:rFonts w:eastAsia="Verdana"/>
              </w:rPr>
            </w:pPr>
            <w:r w:rsidRPr="001A0047">
              <w:rPr>
                <w:rFonts w:eastAsia="Verdana"/>
              </w:rPr>
              <w:t>table</w:t>
            </w:r>
          </w:p>
        </w:tc>
        <w:tc>
          <w:tcPr>
            <w:tcW w:w="2098" w:type="dxa"/>
          </w:tcPr>
          <w:p w14:paraId="55668B0F" w14:textId="36FCD439" w:rsidR="00520B29" w:rsidRPr="001A0047" w:rsidRDefault="00520B29" w:rsidP="002C75BB">
            <w:pPr>
              <w:spacing w:line="480" w:lineRule="auto"/>
              <w:rPr>
                <w:rFonts w:eastAsia="Verdana"/>
              </w:rPr>
            </w:pPr>
            <w:r w:rsidRPr="001A0047">
              <w:t>mesa</w:t>
            </w:r>
          </w:p>
        </w:tc>
        <w:tc>
          <w:tcPr>
            <w:tcW w:w="2070" w:type="dxa"/>
            <w:noWrap/>
            <w:hideMark/>
          </w:tcPr>
          <w:p w14:paraId="10C4D088" w14:textId="05602B37" w:rsidR="00520B29" w:rsidRPr="001A0047" w:rsidRDefault="00520B29" w:rsidP="002C75BB">
            <w:pPr>
              <w:spacing w:line="480" w:lineRule="auto"/>
              <w:rPr>
                <w:rFonts w:eastAsia="Verdana"/>
              </w:rPr>
            </w:pPr>
            <w:r w:rsidRPr="001A0047">
              <w:rPr>
                <w:rFonts w:eastAsia="Verdana"/>
              </w:rPr>
              <w:t>mess</w:t>
            </w:r>
          </w:p>
        </w:tc>
        <w:tc>
          <w:tcPr>
            <w:tcW w:w="2790" w:type="dxa"/>
            <w:noWrap/>
            <w:hideMark/>
          </w:tcPr>
          <w:p w14:paraId="6980AB8C" w14:textId="77777777" w:rsidR="00520B29" w:rsidRPr="001A0047" w:rsidRDefault="00520B29" w:rsidP="002C75BB">
            <w:pPr>
              <w:spacing w:line="480" w:lineRule="auto"/>
              <w:rPr>
                <w:rFonts w:eastAsia="Verdana"/>
              </w:rPr>
            </w:pPr>
            <w:r w:rsidRPr="001A0047">
              <w:rPr>
                <w:rFonts w:eastAsia="Verdana"/>
              </w:rPr>
              <w:t>pomegranate</w:t>
            </w:r>
          </w:p>
        </w:tc>
      </w:tr>
      <w:tr w:rsidR="00520B29" w:rsidRPr="00E368A6" w14:paraId="21B3D4E8" w14:textId="77777777" w:rsidTr="00D42895">
        <w:trPr>
          <w:trHeight w:val="300"/>
        </w:trPr>
        <w:tc>
          <w:tcPr>
            <w:tcW w:w="1117" w:type="dxa"/>
          </w:tcPr>
          <w:p w14:paraId="2CDE06E1" w14:textId="61DC1964" w:rsidR="00520B29" w:rsidRPr="001A0047" w:rsidRDefault="00520B29" w:rsidP="002C75BB">
            <w:pPr>
              <w:spacing w:line="480" w:lineRule="auto"/>
              <w:rPr>
                <w:rFonts w:eastAsia="Verdana"/>
              </w:rPr>
            </w:pPr>
            <w:r w:rsidRPr="001A0047">
              <w:rPr>
                <w:rFonts w:eastAsia="Verdana"/>
              </w:rPr>
              <w:t>32</w:t>
            </w:r>
          </w:p>
        </w:tc>
        <w:tc>
          <w:tcPr>
            <w:tcW w:w="2000" w:type="dxa"/>
            <w:noWrap/>
            <w:hideMark/>
          </w:tcPr>
          <w:p w14:paraId="6AA9AC96" w14:textId="277ACB82" w:rsidR="00520B29" w:rsidRPr="001A0047" w:rsidRDefault="00520B29" w:rsidP="002C75BB">
            <w:pPr>
              <w:spacing w:line="480" w:lineRule="auto"/>
              <w:rPr>
                <w:rFonts w:eastAsia="Verdana"/>
              </w:rPr>
            </w:pPr>
            <w:r w:rsidRPr="001A0047">
              <w:rPr>
                <w:rFonts w:eastAsia="Verdana"/>
              </w:rPr>
              <w:t>wine</w:t>
            </w:r>
          </w:p>
        </w:tc>
        <w:tc>
          <w:tcPr>
            <w:tcW w:w="2098" w:type="dxa"/>
          </w:tcPr>
          <w:p w14:paraId="287F919C" w14:textId="4E7BF6C5" w:rsidR="00520B29" w:rsidRPr="001A0047" w:rsidRDefault="00520B29" w:rsidP="002C75BB">
            <w:pPr>
              <w:spacing w:line="480" w:lineRule="auto"/>
              <w:rPr>
                <w:rFonts w:eastAsia="Verdana"/>
              </w:rPr>
            </w:pPr>
            <w:r w:rsidRPr="001A0047">
              <w:t>vino</w:t>
            </w:r>
          </w:p>
        </w:tc>
        <w:tc>
          <w:tcPr>
            <w:tcW w:w="2070" w:type="dxa"/>
            <w:noWrap/>
            <w:hideMark/>
          </w:tcPr>
          <w:p w14:paraId="0A4EE610" w14:textId="59F1B37C" w:rsidR="00520B29" w:rsidRPr="001A0047" w:rsidRDefault="00520B29" w:rsidP="002C75BB">
            <w:pPr>
              <w:spacing w:line="480" w:lineRule="auto"/>
              <w:rPr>
                <w:rFonts w:eastAsia="Verdana"/>
              </w:rPr>
            </w:pPr>
            <w:r w:rsidRPr="001A0047">
              <w:rPr>
                <w:rFonts w:eastAsia="Verdana"/>
              </w:rPr>
              <w:t>vine</w:t>
            </w:r>
          </w:p>
        </w:tc>
        <w:tc>
          <w:tcPr>
            <w:tcW w:w="2790" w:type="dxa"/>
            <w:noWrap/>
            <w:hideMark/>
          </w:tcPr>
          <w:p w14:paraId="0FDCB90D" w14:textId="77777777" w:rsidR="00520B29" w:rsidRPr="00E368A6" w:rsidRDefault="00520B29" w:rsidP="002C75BB">
            <w:pPr>
              <w:spacing w:line="480" w:lineRule="auto"/>
              <w:rPr>
                <w:rFonts w:eastAsia="Verdana"/>
              </w:rPr>
            </w:pPr>
            <w:r w:rsidRPr="001A0047">
              <w:rPr>
                <w:rFonts w:eastAsia="Verdana"/>
              </w:rPr>
              <w:t>arm</w:t>
            </w:r>
          </w:p>
        </w:tc>
      </w:tr>
    </w:tbl>
    <w:p w14:paraId="043BD4A3" w14:textId="77777777" w:rsidR="00E368A6" w:rsidRPr="005500E7" w:rsidRDefault="00E368A6" w:rsidP="002C75BB">
      <w:pPr>
        <w:spacing w:line="480" w:lineRule="auto"/>
        <w:rPr>
          <w:rFonts w:eastAsia="Verdana"/>
        </w:rPr>
      </w:pPr>
    </w:p>
    <w:sectPr w:rsidR="00E368A6" w:rsidRPr="005500E7" w:rsidSect="000B714F">
      <w:headerReference w:type="default" r:id="rId10"/>
      <w:footerReference w:type="default" r:id="rId11"/>
      <w:pgSz w:w="12240" w:h="15840"/>
      <w:pgMar w:top="1440" w:right="1440" w:bottom="1440" w:left="1440" w:header="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AE110" w14:textId="77777777" w:rsidR="007D732D" w:rsidRDefault="007D732D">
      <w:r>
        <w:separator/>
      </w:r>
    </w:p>
  </w:endnote>
  <w:endnote w:type="continuationSeparator" w:id="0">
    <w:p w14:paraId="47A4D974" w14:textId="77777777" w:rsidR="007D732D" w:rsidRDefault="007D732D">
      <w:r>
        <w:continuationSeparator/>
      </w:r>
    </w:p>
  </w:endnote>
  <w:endnote w:type="continuationNotice" w:id="1">
    <w:p w14:paraId="4D84DF80" w14:textId="77777777" w:rsidR="007D732D" w:rsidRDefault="007D73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20C86" w14:textId="496CF488" w:rsidR="001A0047" w:rsidRDefault="001A0047">
    <w:pPr>
      <w:tabs>
        <w:tab w:val="center" w:pos="4680"/>
        <w:tab w:val="right" w:pos="9360"/>
      </w:tabs>
      <w:jc w:val="right"/>
      <w:rPr>
        <w:rFonts w:ascii="Calibri" w:eastAsia="Calibri" w:hAnsi="Calibri" w:cs="Calibri"/>
      </w:rPr>
    </w:pPr>
    <w:r>
      <w:rPr>
        <w:rFonts w:ascii="Calibri" w:eastAsia="Calibri" w:hAnsi="Calibri" w:cs="Calibri"/>
      </w:rPr>
      <w:fldChar w:fldCharType="begin"/>
    </w:r>
    <w:r>
      <w:rPr>
        <w:rFonts w:ascii="Calibri" w:eastAsia="Calibri" w:hAnsi="Calibri" w:cs="Calibri"/>
      </w:rPr>
      <w:instrText>PAGE</w:instrText>
    </w:r>
    <w:r>
      <w:rPr>
        <w:rFonts w:ascii="Calibri" w:eastAsia="Calibri" w:hAnsi="Calibri" w:cs="Calibri"/>
      </w:rPr>
      <w:fldChar w:fldCharType="separate"/>
    </w:r>
    <w:r w:rsidR="002C75BB">
      <w:rPr>
        <w:rFonts w:ascii="Calibri" w:eastAsia="Calibri" w:hAnsi="Calibri" w:cs="Calibri"/>
        <w:noProof/>
      </w:rPr>
      <w:t>48</w:t>
    </w:r>
    <w:r>
      <w:rPr>
        <w:rFonts w:ascii="Calibri" w:eastAsia="Calibri" w:hAnsi="Calibri" w:cs="Calibri"/>
      </w:rPr>
      <w:fldChar w:fldCharType="end"/>
    </w:r>
  </w:p>
  <w:p w14:paraId="2A275323" w14:textId="77777777" w:rsidR="001A0047" w:rsidRDefault="001A0047">
    <w:pPr>
      <w:tabs>
        <w:tab w:val="center" w:pos="4680"/>
        <w:tab w:val="right" w:pos="9360"/>
      </w:tabs>
      <w:spacing w:after="720"/>
      <w:ind w:right="360"/>
      <w:rPr>
        <w:rFonts w:ascii="Calibri" w:eastAsia="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6F490" w14:textId="77777777" w:rsidR="007D732D" w:rsidRDefault="007D732D">
      <w:r>
        <w:separator/>
      </w:r>
    </w:p>
  </w:footnote>
  <w:footnote w:type="continuationSeparator" w:id="0">
    <w:p w14:paraId="365968B8" w14:textId="77777777" w:rsidR="007D732D" w:rsidRDefault="007D732D">
      <w:r>
        <w:continuationSeparator/>
      </w:r>
    </w:p>
  </w:footnote>
  <w:footnote w:type="continuationNotice" w:id="1">
    <w:p w14:paraId="3D68FFCD" w14:textId="77777777" w:rsidR="007D732D" w:rsidRDefault="007D732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6EB60" w14:textId="77777777" w:rsidR="001A0047" w:rsidRDefault="001A0047" w:rsidP="001544D4">
    <w:pPr>
      <w:tabs>
        <w:tab w:val="center" w:pos="4680"/>
        <w:tab w:val="right" w:pos="9360"/>
      </w:tabs>
      <w:spacing w:before="720"/>
      <w:jc w:val="right"/>
      <w:rPr>
        <w:rFonts w:ascii="Calibri" w:eastAsia="Calibri" w:hAnsi="Calibri" w:cs="Calibri"/>
      </w:rPr>
    </w:pPr>
    <w:r>
      <w:rPr>
        <w:rFonts w:ascii="Calibri" w:eastAsia="Calibri" w:hAnsi="Calibri" w:cs="Calibri"/>
      </w:rPr>
      <w:t>Linguistic and non-linguistic cognitive control in bilingu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5350D"/>
    <w:multiLevelType w:val="multilevel"/>
    <w:tmpl w:val="499659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2BEC2905"/>
    <w:multiLevelType w:val="hybridMultilevel"/>
    <w:tmpl w:val="0CCEB070"/>
    <w:lvl w:ilvl="0" w:tplc="9E98D4CC">
      <w:start w:val="100"/>
      <w:numFmt w:val="bullet"/>
      <w:lvlText w:val="-"/>
      <w:lvlJc w:val="left"/>
      <w:pPr>
        <w:ind w:left="420" w:hanging="360"/>
      </w:pPr>
      <w:rPr>
        <w:rFonts w:ascii="Times New Roman" w:eastAsia="Times New Roman" w:hAnsi="Times New Roman" w:cs="Times New Roman" w:hint="default"/>
      </w:rPr>
    </w:lvl>
    <w:lvl w:ilvl="1" w:tplc="04090003">
      <w:start w:val="1"/>
      <w:numFmt w:val="bullet"/>
      <w:lvlText w:val="o"/>
      <w:lvlJc w:val="left"/>
      <w:pPr>
        <w:ind w:left="1140" w:hanging="360"/>
      </w:pPr>
      <w:rPr>
        <w:rFonts w:ascii="Courier New" w:hAnsi="Courier New" w:cs="Courier New" w:hint="default"/>
      </w:rPr>
    </w:lvl>
    <w:lvl w:ilvl="2" w:tplc="04090005">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 w15:restartNumberingAfterBreak="0">
    <w:nsid w:val="2D832972"/>
    <w:multiLevelType w:val="hybridMultilevel"/>
    <w:tmpl w:val="16C4D4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733174"/>
    <w:multiLevelType w:val="multilevel"/>
    <w:tmpl w:val="499659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4" w15:restartNumberingAfterBreak="0">
    <w:nsid w:val="7B0410EC"/>
    <w:multiLevelType w:val="multilevel"/>
    <w:tmpl w:val="499659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6A64"/>
    <w:rsid w:val="00006DCB"/>
    <w:rsid w:val="00012BE2"/>
    <w:rsid w:val="00020449"/>
    <w:rsid w:val="000263C1"/>
    <w:rsid w:val="00040488"/>
    <w:rsid w:val="000459C3"/>
    <w:rsid w:val="00047D84"/>
    <w:rsid w:val="00050953"/>
    <w:rsid w:val="000509D3"/>
    <w:rsid w:val="00050E1E"/>
    <w:rsid w:val="00050FF0"/>
    <w:rsid w:val="00055C1A"/>
    <w:rsid w:val="00055DD9"/>
    <w:rsid w:val="000570C9"/>
    <w:rsid w:val="00062F4E"/>
    <w:rsid w:val="000634C8"/>
    <w:rsid w:val="00065A84"/>
    <w:rsid w:val="0006709D"/>
    <w:rsid w:val="000703D6"/>
    <w:rsid w:val="000810A2"/>
    <w:rsid w:val="0008183E"/>
    <w:rsid w:val="00083AB1"/>
    <w:rsid w:val="00085C30"/>
    <w:rsid w:val="000918A7"/>
    <w:rsid w:val="000920CE"/>
    <w:rsid w:val="000924E1"/>
    <w:rsid w:val="00092A7B"/>
    <w:rsid w:val="000945F0"/>
    <w:rsid w:val="000A096E"/>
    <w:rsid w:val="000A4AE6"/>
    <w:rsid w:val="000A4E39"/>
    <w:rsid w:val="000A4E40"/>
    <w:rsid w:val="000A741C"/>
    <w:rsid w:val="000B6A64"/>
    <w:rsid w:val="000B714F"/>
    <w:rsid w:val="000C0ED2"/>
    <w:rsid w:val="000C34CB"/>
    <w:rsid w:val="000C4AB7"/>
    <w:rsid w:val="000D7440"/>
    <w:rsid w:val="000D7BB2"/>
    <w:rsid w:val="000E4E25"/>
    <w:rsid w:val="000F182B"/>
    <w:rsid w:val="0010527E"/>
    <w:rsid w:val="00107414"/>
    <w:rsid w:val="00107FB1"/>
    <w:rsid w:val="00107FE3"/>
    <w:rsid w:val="001121CF"/>
    <w:rsid w:val="001202C7"/>
    <w:rsid w:val="0012459A"/>
    <w:rsid w:val="001310BB"/>
    <w:rsid w:val="00133BA8"/>
    <w:rsid w:val="0013467A"/>
    <w:rsid w:val="00140234"/>
    <w:rsid w:val="0014282B"/>
    <w:rsid w:val="00142881"/>
    <w:rsid w:val="00143923"/>
    <w:rsid w:val="00144D52"/>
    <w:rsid w:val="0014555E"/>
    <w:rsid w:val="001544D4"/>
    <w:rsid w:val="001562A1"/>
    <w:rsid w:val="00157C25"/>
    <w:rsid w:val="00161994"/>
    <w:rsid w:val="00162968"/>
    <w:rsid w:val="00163A6F"/>
    <w:rsid w:val="00172A46"/>
    <w:rsid w:val="00173DCF"/>
    <w:rsid w:val="00174949"/>
    <w:rsid w:val="00174DD4"/>
    <w:rsid w:val="00180A5A"/>
    <w:rsid w:val="00180B3F"/>
    <w:rsid w:val="001854C7"/>
    <w:rsid w:val="00187399"/>
    <w:rsid w:val="00191B3E"/>
    <w:rsid w:val="00192C23"/>
    <w:rsid w:val="00195856"/>
    <w:rsid w:val="001A0047"/>
    <w:rsid w:val="001A1BBA"/>
    <w:rsid w:val="001B2C7D"/>
    <w:rsid w:val="001B2C82"/>
    <w:rsid w:val="001B361F"/>
    <w:rsid w:val="001C651D"/>
    <w:rsid w:val="001D2C10"/>
    <w:rsid w:val="001D6464"/>
    <w:rsid w:val="001E28C5"/>
    <w:rsid w:val="001E296B"/>
    <w:rsid w:val="001E3E21"/>
    <w:rsid w:val="001E4460"/>
    <w:rsid w:val="001E4DF1"/>
    <w:rsid w:val="001E7D4F"/>
    <w:rsid w:val="001F2ABB"/>
    <w:rsid w:val="001F3CA6"/>
    <w:rsid w:val="001F7E3F"/>
    <w:rsid w:val="002001B9"/>
    <w:rsid w:val="00201EBB"/>
    <w:rsid w:val="002037FF"/>
    <w:rsid w:val="00204CA4"/>
    <w:rsid w:val="002159F8"/>
    <w:rsid w:val="00220EA2"/>
    <w:rsid w:val="0023287A"/>
    <w:rsid w:val="002359E6"/>
    <w:rsid w:val="0024316B"/>
    <w:rsid w:val="00256E74"/>
    <w:rsid w:val="00261411"/>
    <w:rsid w:val="00265A00"/>
    <w:rsid w:val="00267776"/>
    <w:rsid w:val="00267965"/>
    <w:rsid w:val="00270D30"/>
    <w:rsid w:val="002738CC"/>
    <w:rsid w:val="00277DD5"/>
    <w:rsid w:val="0028261B"/>
    <w:rsid w:val="0029062E"/>
    <w:rsid w:val="002916E1"/>
    <w:rsid w:val="002953E7"/>
    <w:rsid w:val="00297977"/>
    <w:rsid w:val="002A1C9C"/>
    <w:rsid w:val="002A21A3"/>
    <w:rsid w:val="002B201A"/>
    <w:rsid w:val="002B22D1"/>
    <w:rsid w:val="002B2D10"/>
    <w:rsid w:val="002B5CB4"/>
    <w:rsid w:val="002B6BDB"/>
    <w:rsid w:val="002B7A24"/>
    <w:rsid w:val="002C178D"/>
    <w:rsid w:val="002C3CE4"/>
    <w:rsid w:val="002C75BB"/>
    <w:rsid w:val="002D1FDA"/>
    <w:rsid w:val="002D235C"/>
    <w:rsid w:val="002D263D"/>
    <w:rsid w:val="002D4FFB"/>
    <w:rsid w:val="002D61CA"/>
    <w:rsid w:val="002E1F95"/>
    <w:rsid w:val="002E3A7D"/>
    <w:rsid w:val="002F03C7"/>
    <w:rsid w:val="002F135B"/>
    <w:rsid w:val="002F39E3"/>
    <w:rsid w:val="002F73A0"/>
    <w:rsid w:val="00303960"/>
    <w:rsid w:val="0032065C"/>
    <w:rsid w:val="00322626"/>
    <w:rsid w:val="00322D4F"/>
    <w:rsid w:val="00323A6B"/>
    <w:rsid w:val="00324697"/>
    <w:rsid w:val="00327086"/>
    <w:rsid w:val="0032710D"/>
    <w:rsid w:val="00346098"/>
    <w:rsid w:val="003470C0"/>
    <w:rsid w:val="003477C1"/>
    <w:rsid w:val="00355108"/>
    <w:rsid w:val="00355426"/>
    <w:rsid w:val="00360C66"/>
    <w:rsid w:val="0037164A"/>
    <w:rsid w:val="003726E0"/>
    <w:rsid w:val="003740CF"/>
    <w:rsid w:val="0038568D"/>
    <w:rsid w:val="00385D3E"/>
    <w:rsid w:val="003949D8"/>
    <w:rsid w:val="003A026B"/>
    <w:rsid w:val="003B50E1"/>
    <w:rsid w:val="003B648C"/>
    <w:rsid w:val="003C7383"/>
    <w:rsid w:val="003D1087"/>
    <w:rsid w:val="003D1ED5"/>
    <w:rsid w:val="003D6615"/>
    <w:rsid w:val="003E1A69"/>
    <w:rsid w:val="003E7DC7"/>
    <w:rsid w:val="003F1331"/>
    <w:rsid w:val="003F31F5"/>
    <w:rsid w:val="003F3DA4"/>
    <w:rsid w:val="003F50AF"/>
    <w:rsid w:val="00410028"/>
    <w:rsid w:val="00421095"/>
    <w:rsid w:val="00425C01"/>
    <w:rsid w:val="00427216"/>
    <w:rsid w:val="0043143F"/>
    <w:rsid w:val="004403B5"/>
    <w:rsid w:val="004448CF"/>
    <w:rsid w:val="00446791"/>
    <w:rsid w:val="00452060"/>
    <w:rsid w:val="00452874"/>
    <w:rsid w:val="00454E55"/>
    <w:rsid w:val="004553A8"/>
    <w:rsid w:val="00455AFE"/>
    <w:rsid w:val="004579C7"/>
    <w:rsid w:val="00457D10"/>
    <w:rsid w:val="00461DED"/>
    <w:rsid w:val="00466F90"/>
    <w:rsid w:val="00472F49"/>
    <w:rsid w:val="0047398E"/>
    <w:rsid w:val="0047654F"/>
    <w:rsid w:val="004767F9"/>
    <w:rsid w:val="00476D55"/>
    <w:rsid w:val="0048213E"/>
    <w:rsid w:val="00482FAC"/>
    <w:rsid w:val="004852E8"/>
    <w:rsid w:val="00486EC1"/>
    <w:rsid w:val="00490CAA"/>
    <w:rsid w:val="004968D3"/>
    <w:rsid w:val="004A0171"/>
    <w:rsid w:val="004A1A51"/>
    <w:rsid w:val="004A1E39"/>
    <w:rsid w:val="004A3922"/>
    <w:rsid w:val="004A44E0"/>
    <w:rsid w:val="004A70B7"/>
    <w:rsid w:val="004B0C11"/>
    <w:rsid w:val="004B0F6A"/>
    <w:rsid w:val="004B21C1"/>
    <w:rsid w:val="004B36FB"/>
    <w:rsid w:val="004C088D"/>
    <w:rsid w:val="004C273E"/>
    <w:rsid w:val="004C4DB1"/>
    <w:rsid w:val="004C70C1"/>
    <w:rsid w:val="004D1EB3"/>
    <w:rsid w:val="004D4C8F"/>
    <w:rsid w:val="004D68B8"/>
    <w:rsid w:val="004E010C"/>
    <w:rsid w:val="004E39E3"/>
    <w:rsid w:val="004F742F"/>
    <w:rsid w:val="00500181"/>
    <w:rsid w:val="00500496"/>
    <w:rsid w:val="005034C3"/>
    <w:rsid w:val="00504E29"/>
    <w:rsid w:val="00507057"/>
    <w:rsid w:val="005122B1"/>
    <w:rsid w:val="00512986"/>
    <w:rsid w:val="005153A9"/>
    <w:rsid w:val="0051764B"/>
    <w:rsid w:val="00520B29"/>
    <w:rsid w:val="00521643"/>
    <w:rsid w:val="00521A85"/>
    <w:rsid w:val="0052372C"/>
    <w:rsid w:val="005258CA"/>
    <w:rsid w:val="005264F7"/>
    <w:rsid w:val="005273A9"/>
    <w:rsid w:val="00535D06"/>
    <w:rsid w:val="00536B1D"/>
    <w:rsid w:val="00537711"/>
    <w:rsid w:val="00542F31"/>
    <w:rsid w:val="00543D55"/>
    <w:rsid w:val="00544974"/>
    <w:rsid w:val="005500E7"/>
    <w:rsid w:val="0055189D"/>
    <w:rsid w:val="00554731"/>
    <w:rsid w:val="00563E48"/>
    <w:rsid w:val="00565BD0"/>
    <w:rsid w:val="00571A3F"/>
    <w:rsid w:val="005826A6"/>
    <w:rsid w:val="00592ECD"/>
    <w:rsid w:val="00596214"/>
    <w:rsid w:val="00597083"/>
    <w:rsid w:val="005A01A4"/>
    <w:rsid w:val="005A0FE2"/>
    <w:rsid w:val="005A1CAF"/>
    <w:rsid w:val="005A285B"/>
    <w:rsid w:val="005A3004"/>
    <w:rsid w:val="005A5868"/>
    <w:rsid w:val="005A7E81"/>
    <w:rsid w:val="005B0B79"/>
    <w:rsid w:val="005B17B9"/>
    <w:rsid w:val="005B2CDD"/>
    <w:rsid w:val="005B32A6"/>
    <w:rsid w:val="005B4C64"/>
    <w:rsid w:val="005C1943"/>
    <w:rsid w:val="005C40B3"/>
    <w:rsid w:val="005C50C0"/>
    <w:rsid w:val="005D06AC"/>
    <w:rsid w:val="005D6D13"/>
    <w:rsid w:val="005E50B6"/>
    <w:rsid w:val="005E5E3C"/>
    <w:rsid w:val="005F3A94"/>
    <w:rsid w:val="005F7B0A"/>
    <w:rsid w:val="00602904"/>
    <w:rsid w:val="0060538B"/>
    <w:rsid w:val="00605B40"/>
    <w:rsid w:val="00606BDF"/>
    <w:rsid w:val="006136A7"/>
    <w:rsid w:val="006229AD"/>
    <w:rsid w:val="0062305F"/>
    <w:rsid w:val="00627938"/>
    <w:rsid w:val="006315E7"/>
    <w:rsid w:val="006319AA"/>
    <w:rsid w:val="00632191"/>
    <w:rsid w:val="006437B7"/>
    <w:rsid w:val="00647D67"/>
    <w:rsid w:val="006521C1"/>
    <w:rsid w:val="0065251C"/>
    <w:rsid w:val="00652DD4"/>
    <w:rsid w:val="00654FCF"/>
    <w:rsid w:val="006578FB"/>
    <w:rsid w:val="006602BE"/>
    <w:rsid w:val="00663BEA"/>
    <w:rsid w:val="00664A0E"/>
    <w:rsid w:val="00670BF2"/>
    <w:rsid w:val="00671AEE"/>
    <w:rsid w:val="00673F94"/>
    <w:rsid w:val="00680689"/>
    <w:rsid w:val="00682067"/>
    <w:rsid w:val="0068668F"/>
    <w:rsid w:val="0069044E"/>
    <w:rsid w:val="00690A21"/>
    <w:rsid w:val="006961C0"/>
    <w:rsid w:val="006A25E6"/>
    <w:rsid w:val="006B07C1"/>
    <w:rsid w:val="006B2A4C"/>
    <w:rsid w:val="006B6031"/>
    <w:rsid w:val="006C0121"/>
    <w:rsid w:val="006C1B7E"/>
    <w:rsid w:val="006C41AF"/>
    <w:rsid w:val="006D0FD0"/>
    <w:rsid w:val="006D2746"/>
    <w:rsid w:val="006D5D31"/>
    <w:rsid w:val="006E20C9"/>
    <w:rsid w:val="006E2D8D"/>
    <w:rsid w:val="006E4D08"/>
    <w:rsid w:val="006E6766"/>
    <w:rsid w:val="006F0CE7"/>
    <w:rsid w:val="006F344A"/>
    <w:rsid w:val="006F5719"/>
    <w:rsid w:val="006F73F3"/>
    <w:rsid w:val="007022E5"/>
    <w:rsid w:val="00702613"/>
    <w:rsid w:val="00703460"/>
    <w:rsid w:val="00704FE2"/>
    <w:rsid w:val="00706DCD"/>
    <w:rsid w:val="00711BA5"/>
    <w:rsid w:val="00711DC5"/>
    <w:rsid w:val="00712DC5"/>
    <w:rsid w:val="00715E06"/>
    <w:rsid w:val="00717111"/>
    <w:rsid w:val="0071763B"/>
    <w:rsid w:val="0072265C"/>
    <w:rsid w:val="00724B93"/>
    <w:rsid w:val="00724F43"/>
    <w:rsid w:val="00725043"/>
    <w:rsid w:val="00726D91"/>
    <w:rsid w:val="00730989"/>
    <w:rsid w:val="007309C1"/>
    <w:rsid w:val="00731F4B"/>
    <w:rsid w:val="00745F32"/>
    <w:rsid w:val="00746B99"/>
    <w:rsid w:val="00747033"/>
    <w:rsid w:val="00752108"/>
    <w:rsid w:val="007570C5"/>
    <w:rsid w:val="00757AEC"/>
    <w:rsid w:val="00763CE5"/>
    <w:rsid w:val="00770B83"/>
    <w:rsid w:val="00770E60"/>
    <w:rsid w:val="00771A84"/>
    <w:rsid w:val="007752D5"/>
    <w:rsid w:val="00775348"/>
    <w:rsid w:val="00776E04"/>
    <w:rsid w:val="00787F1D"/>
    <w:rsid w:val="00792D6E"/>
    <w:rsid w:val="00793884"/>
    <w:rsid w:val="007A444B"/>
    <w:rsid w:val="007B3BFC"/>
    <w:rsid w:val="007D2C9C"/>
    <w:rsid w:val="007D732D"/>
    <w:rsid w:val="007E2A31"/>
    <w:rsid w:val="007E3DCF"/>
    <w:rsid w:val="007E49A9"/>
    <w:rsid w:val="007E4D5B"/>
    <w:rsid w:val="007E6557"/>
    <w:rsid w:val="007E6EC8"/>
    <w:rsid w:val="007F3386"/>
    <w:rsid w:val="007F41F8"/>
    <w:rsid w:val="0080238E"/>
    <w:rsid w:val="008048ED"/>
    <w:rsid w:val="00804F00"/>
    <w:rsid w:val="008100EF"/>
    <w:rsid w:val="0081394B"/>
    <w:rsid w:val="00814DA9"/>
    <w:rsid w:val="00815319"/>
    <w:rsid w:val="00816F51"/>
    <w:rsid w:val="00817358"/>
    <w:rsid w:val="00826E0E"/>
    <w:rsid w:val="0083221E"/>
    <w:rsid w:val="008352F8"/>
    <w:rsid w:val="008407B4"/>
    <w:rsid w:val="008416A0"/>
    <w:rsid w:val="00841B6A"/>
    <w:rsid w:val="00850C0B"/>
    <w:rsid w:val="008524CA"/>
    <w:rsid w:val="00853BC8"/>
    <w:rsid w:val="00860D11"/>
    <w:rsid w:val="008653B5"/>
    <w:rsid w:val="0086624E"/>
    <w:rsid w:val="008668FE"/>
    <w:rsid w:val="00871002"/>
    <w:rsid w:val="008713A9"/>
    <w:rsid w:val="00873357"/>
    <w:rsid w:val="00880F89"/>
    <w:rsid w:val="00887ECE"/>
    <w:rsid w:val="0089279B"/>
    <w:rsid w:val="00894AEB"/>
    <w:rsid w:val="008963C0"/>
    <w:rsid w:val="0089759B"/>
    <w:rsid w:val="008A09B9"/>
    <w:rsid w:val="008A34F5"/>
    <w:rsid w:val="008B00DC"/>
    <w:rsid w:val="008B0835"/>
    <w:rsid w:val="008B3CE4"/>
    <w:rsid w:val="008B3CFA"/>
    <w:rsid w:val="008B5599"/>
    <w:rsid w:val="008C01B1"/>
    <w:rsid w:val="008C26E4"/>
    <w:rsid w:val="008C2866"/>
    <w:rsid w:val="008C7DD8"/>
    <w:rsid w:val="008D2D8B"/>
    <w:rsid w:val="008D76A1"/>
    <w:rsid w:val="008D7827"/>
    <w:rsid w:val="008E27E1"/>
    <w:rsid w:val="008E387F"/>
    <w:rsid w:val="008E3D1B"/>
    <w:rsid w:val="008F0490"/>
    <w:rsid w:val="008F23C1"/>
    <w:rsid w:val="008F5B40"/>
    <w:rsid w:val="00907091"/>
    <w:rsid w:val="009112D2"/>
    <w:rsid w:val="00913B3D"/>
    <w:rsid w:val="0091500E"/>
    <w:rsid w:val="00915BF6"/>
    <w:rsid w:val="0092102C"/>
    <w:rsid w:val="00922C46"/>
    <w:rsid w:val="009230A6"/>
    <w:rsid w:val="00923F22"/>
    <w:rsid w:val="0092431F"/>
    <w:rsid w:val="009247B9"/>
    <w:rsid w:val="00925CD2"/>
    <w:rsid w:val="009269BC"/>
    <w:rsid w:val="009339B1"/>
    <w:rsid w:val="00935556"/>
    <w:rsid w:val="00935825"/>
    <w:rsid w:val="00940501"/>
    <w:rsid w:val="00940C1A"/>
    <w:rsid w:val="00941C2F"/>
    <w:rsid w:val="00942867"/>
    <w:rsid w:val="009459D9"/>
    <w:rsid w:val="00950769"/>
    <w:rsid w:val="009514AA"/>
    <w:rsid w:val="0095674A"/>
    <w:rsid w:val="00956EBA"/>
    <w:rsid w:val="0095772E"/>
    <w:rsid w:val="009625F4"/>
    <w:rsid w:val="00964E44"/>
    <w:rsid w:val="009729CF"/>
    <w:rsid w:val="00976235"/>
    <w:rsid w:val="0097651A"/>
    <w:rsid w:val="00977A1C"/>
    <w:rsid w:val="009812DD"/>
    <w:rsid w:val="009911F5"/>
    <w:rsid w:val="009A31B2"/>
    <w:rsid w:val="009B3F6A"/>
    <w:rsid w:val="009B5DBB"/>
    <w:rsid w:val="009B7A12"/>
    <w:rsid w:val="009C4019"/>
    <w:rsid w:val="009C744C"/>
    <w:rsid w:val="009D3865"/>
    <w:rsid w:val="009D4965"/>
    <w:rsid w:val="009D4BEE"/>
    <w:rsid w:val="009D611F"/>
    <w:rsid w:val="009E2AFE"/>
    <w:rsid w:val="009E33D7"/>
    <w:rsid w:val="009E4816"/>
    <w:rsid w:val="009E62ED"/>
    <w:rsid w:val="009F729F"/>
    <w:rsid w:val="00A00A37"/>
    <w:rsid w:val="00A0225C"/>
    <w:rsid w:val="00A04EC1"/>
    <w:rsid w:val="00A07A68"/>
    <w:rsid w:val="00A16B9F"/>
    <w:rsid w:val="00A253D8"/>
    <w:rsid w:val="00A3047C"/>
    <w:rsid w:val="00A31D28"/>
    <w:rsid w:val="00A31D32"/>
    <w:rsid w:val="00A3791B"/>
    <w:rsid w:val="00A40007"/>
    <w:rsid w:val="00A40151"/>
    <w:rsid w:val="00A43622"/>
    <w:rsid w:val="00A44935"/>
    <w:rsid w:val="00A45005"/>
    <w:rsid w:val="00A53359"/>
    <w:rsid w:val="00A56419"/>
    <w:rsid w:val="00A60C74"/>
    <w:rsid w:val="00A61A82"/>
    <w:rsid w:val="00A63E59"/>
    <w:rsid w:val="00A640C7"/>
    <w:rsid w:val="00A64D00"/>
    <w:rsid w:val="00A66E9A"/>
    <w:rsid w:val="00A67187"/>
    <w:rsid w:val="00A6779D"/>
    <w:rsid w:val="00A71BBE"/>
    <w:rsid w:val="00A82D09"/>
    <w:rsid w:val="00A8447C"/>
    <w:rsid w:val="00A904F0"/>
    <w:rsid w:val="00A920FB"/>
    <w:rsid w:val="00A9291C"/>
    <w:rsid w:val="00A92B2E"/>
    <w:rsid w:val="00A92DDB"/>
    <w:rsid w:val="00AA3725"/>
    <w:rsid w:val="00AA39E4"/>
    <w:rsid w:val="00AA45B2"/>
    <w:rsid w:val="00AA65C4"/>
    <w:rsid w:val="00AA67AF"/>
    <w:rsid w:val="00AA6C13"/>
    <w:rsid w:val="00AA6C71"/>
    <w:rsid w:val="00AB576B"/>
    <w:rsid w:val="00AB6384"/>
    <w:rsid w:val="00AC0468"/>
    <w:rsid w:val="00AC374E"/>
    <w:rsid w:val="00AC5AB7"/>
    <w:rsid w:val="00AC5CD0"/>
    <w:rsid w:val="00AC7E16"/>
    <w:rsid w:val="00AE0D36"/>
    <w:rsid w:val="00AE0E7C"/>
    <w:rsid w:val="00AE22C5"/>
    <w:rsid w:val="00AE5025"/>
    <w:rsid w:val="00AE50AF"/>
    <w:rsid w:val="00AF336B"/>
    <w:rsid w:val="00AF3A93"/>
    <w:rsid w:val="00AF449A"/>
    <w:rsid w:val="00AF5266"/>
    <w:rsid w:val="00B01A68"/>
    <w:rsid w:val="00B0203A"/>
    <w:rsid w:val="00B03104"/>
    <w:rsid w:val="00B03F8B"/>
    <w:rsid w:val="00B064D7"/>
    <w:rsid w:val="00B104EC"/>
    <w:rsid w:val="00B115FF"/>
    <w:rsid w:val="00B11B99"/>
    <w:rsid w:val="00B12140"/>
    <w:rsid w:val="00B177C5"/>
    <w:rsid w:val="00B302DF"/>
    <w:rsid w:val="00B33322"/>
    <w:rsid w:val="00B43F25"/>
    <w:rsid w:val="00B45C33"/>
    <w:rsid w:val="00B47C91"/>
    <w:rsid w:val="00B57392"/>
    <w:rsid w:val="00B575AD"/>
    <w:rsid w:val="00B6176B"/>
    <w:rsid w:val="00B6632E"/>
    <w:rsid w:val="00B66935"/>
    <w:rsid w:val="00B7126C"/>
    <w:rsid w:val="00B7295F"/>
    <w:rsid w:val="00B74EDA"/>
    <w:rsid w:val="00B801BC"/>
    <w:rsid w:val="00B823C0"/>
    <w:rsid w:val="00B87FB2"/>
    <w:rsid w:val="00B90B4F"/>
    <w:rsid w:val="00B90FF8"/>
    <w:rsid w:val="00B9145C"/>
    <w:rsid w:val="00B91958"/>
    <w:rsid w:val="00B93F03"/>
    <w:rsid w:val="00B961B4"/>
    <w:rsid w:val="00B962C6"/>
    <w:rsid w:val="00B97E8B"/>
    <w:rsid w:val="00BA242B"/>
    <w:rsid w:val="00BB039E"/>
    <w:rsid w:val="00BB7814"/>
    <w:rsid w:val="00BC1A21"/>
    <w:rsid w:val="00BC4589"/>
    <w:rsid w:val="00BD2611"/>
    <w:rsid w:val="00BD2D28"/>
    <w:rsid w:val="00BD50D7"/>
    <w:rsid w:val="00BD7147"/>
    <w:rsid w:val="00BD7A98"/>
    <w:rsid w:val="00BE1823"/>
    <w:rsid w:val="00BE77E3"/>
    <w:rsid w:val="00BF6CCB"/>
    <w:rsid w:val="00BF7604"/>
    <w:rsid w:val="00C00318"/>
    <w:rsid w:val="00C06CB6"/>
    <w:rsid w:val="00C07308"/>
    <w:rsid w:val="00C10848"/>
    <w:rsid w:val="00C166D0"/>
    <w:rsid w:val="00C2283D"/>
    <w:rsid w:val="00C23755"/>
    <w:rsid w:val="00C432C4"/>
    <w:rsid w:val="00C43E3F"/>
    <w:rsid w:val="00C463C2"/>
    <w:rsid w:val="00C5164D"/>
    <w:rsid w:val="00C53B04"/>
    <w:rsid w:val="00C56662"/>
    <w:rsid w:val="00C57FDF"/>
    <w:rsid w:val="00C60BEB"/>
    <w:rsid w:val="00C633CA"/>
    <w:rsid w:val="00C65FA9"/>
    <w:rsid w:val="00C66339"/>
    <w:rsid w:val="00C66463"/>
    <w:rsid w:val="00C714AC"/>
    <w:rsid w:val="00C82536"/>
    <w:rsid w:val="00CA036E"/>
    <w:rsid w:val="00CB02B2"/>
    <w:rsid w:val="00CB0D47"/>
    <w:rsid w:val="00CB0E12"/>
    <w:rsid w:val="00CB1727"/>
    <w:rsid w:val="00CB2FB5"/>
    <w:rsid w:val="00CC1BA3"/>
    <w:rsid w:val="00CC36E3"/>
    <w:rsid w:val="00CC557D"/>
    <w:rsid w:val="00CC5FD2"/>
    <w:rsid w:val="00CD4218"/>
    <w:rsid w:val="00CD4D1A"/>
    <w:rsid w:val="00CD52D1"/>
    <w:rsid w:val="00CD6D01"/>
    <w:rsid w:val="00CD75B6"/>
    <w:rsid w:val="00CE1018"/>
    <w:rsid w:val="00CE5120"/>
    <w:rsid w:val="00CF0CC1"/>
    <w:rsid w:val="00CF195D"/>
    <w:rsid w:val="00CF50DD"/>
    <w:rsid w:val="00CF7761"/>
    <w:rsid w:val="00D01B4D"/>
    <w:rsid w:val="00D0285B"/>
    <w:rsid w:val="00D04190"/>
    <w:rsid w:val="00D041C0"/>
    <w:rsid w:val="00D0626B"/>
    <w:rsid w:val="00D11E39"/>
    <w:rsid w:val="00D136C5"/>
    <w:rsid w:val="00D14AE5"/>
    <w:rsid w:val="00D15D33"/>
    <w:rsid w:val="00D16227"/>
    <w:rsid w:val="00D21F48"/>
    <w:rsid w:val="00D23D73"/>
    <w:rsid w:val="00D25A89"/>
    <w:rsid w:val="00D26737"/>
    <w:rsid w:val="00D3434B"/>
    <w:rsid w:val="00D42895"/>
    <w:rsid w:val="00D44528"/>
    <w:rsid w:val="00D459EF"/>
    <w:rsid w:val="00D51B55"/>
    <w:rsid w:val="00D52505"/>
    <w:rsid w:val="00D56300"/>
    <w:rsid w:val="00D64496"/>
    <w:rsid w:val="00D65C0D"/>
    <w:rsid w:val="00D65DC7"/>
    <w:rsid w:val="00D67D0F"/>
    <w:rsid w:val="00D7197D"/>
    <w:rsid w:val="00D72F42"/>
    <w:rsid w:val="00D74CE2"/>
    <w:rsid w:val="00D82EA2"/>
    <w:rsid w:val="00D836EB"/>
    <w:rsid w:val="00D83764"/>
    <w:rsid w:val="00D85510"/>
    <w:rsid w:val="00D87BA6"/>
    <w:rsid w:val="00D903B5"/>
    <w:rsid w:val="00D943E6"/>
    <w:rsid w:val="00D9510D"/>
    <w:rsid w:val="00DA0527"/>
    <w:rsid w:val="00DA1024"/>
    <w:rsid w:val="00DA4C89"/>
    <w:rsid w:val="00DA5560"/>
    <w:rsid w:val="00DA58DE"/>
    <w:rsid w:val="00DA5A5B"/>
    <w:rsid w:val="00DC05B0"/>
    <w:rsid w:val="00DC4A85"/>
    <w:rsid w:val="00DC4F80"/>
    <w:rsid w:val="00DC72F9"/>
    <w:rsid w:val="00DD1B94"/>
    <w:rsid w:val="00DD5795"/>
    <w:rsid w:val="00DE4454"/>
    <w:rsid w:val="00DE4954"/>
    <w:rsid w:val="00DF0DA5"/>
    <w:rsid w:val="00DF383A"/>
    <w:rsid w:val="00DF40DF"/>
    <w:rsid w:val="00DF468D"/>
    <w:rsid w:val="00DF5D02"/>
    <w:rsid w:val="00DF689D"/>
    <w:rsid w:val="00E00806"/>
    <w:rsid w:val="00E10AF4"/>
    <w:rsid w:val="00E12537"/>
    <w:rsid w:val="00E14F22"/>
    <w:rsid w:val="00E1543A"/>
    <w:rsid w:val="00E233F9"/>
    <w:rsid w:val="00E23F55"/>
    <w:rsid w:val="00E250C6"/>
    <w:rsid w:val="00E3046A"/>
    <w:rsid w:val="00E35AFD"/>
    <w:rsid w:val="00E368A6"/>
    <w:rsid w:val="00E37FE0"/>
    <w:rsid w:val="00E43B22"/>
    <w:rsid w:val="00E45A25"/>
    <w:rsid w:val="00E5145A"/>
    <w:rsid w:val="00E53C08"/>
    <w:rsid w:val="00E61D02"/>
    <w:rsid w:val="00E657CC"/>
    <w:rsid w:val="00E70FD1"/>
    <w:rsid w:val="00E719BF"/>
    <w:rsid w:val="00E74689"/>
    <w:rsid w:val="00E76B44"/>
    <w:rsid w:val="00E76E0C"/>
    <w:rsid w:val="00E808F3"/>
    <w:rsid w:val="00E82433"/>
    <w:rsid w:val="00E8262D"/>
    <w:rsid w:val="00E86C0A"/>
    <w:rsid w:val="00E94EC2"/>
    <w:rsid w:val="00E9514A"/>
    <w:rsid w:val="00E95967"/>
    <w:rsid w:val="00EB2B48"/>
    <w:rsid w:val="00EC38DD"/>
    <w:rsid w:val="00ED6122"/>
    <w:rsid w:val="00ED6C76"/>
    <w:rsid w:val="00EE09F8"/>
    <w:rsid w:val="00EE46DC"/>
    <w:rsid w:val="00EE5596"/>
    <w:rsid w:val="00EF0EDB"/>
    <w:rsid w:val="00EF2C8C"/>
    <w:rsid w:val="00EF2CFB"/>
    <w:rsid w:val="00EF629D"/>
    <w:rsid w:val="00F02EC3"/>
    <w:rsid w:val="00F02FB3"/>
    <w:rsid w:val="00F0472F"/>
    <w:rsid w:val="00F04F3D"/>
    <w:rsid w:val="00F0660E"/>
    <w:rsid w:val="00F13022"/>
    <w:rsid w:val="00F13F0C"/>
    <w:rsid w:val="00F16E7B"/>
    <w:rsid w:val="00F17F58"/>
    <w:rsid w:val="00F2071B"/>
    <w:rsid w:val="00F210BC"/>
    <w:rsid w:val="00F427ED"/>
    <w:rsid w:val="00F443E4"/>
    <w:rsid w:val="00F45131"/>
    <w:rsid w:val="00F4730E"/>
    <w:rsid w:val="00F541CB"/>
    <w:rsid w:val="00F6249E"/>
    <w:rsid w:val="00F6421D"/>
    <w:rsid w:val="00F710FA"/>
    <w:rsid w:val="00F75A15"/>
    <w:rsid w:val="00F815C1"/>
    <w:rsid w:val="00F8402D"/>
    <w:rsid w:val="00F86BAB"/>
    <w:rsid w:val="00F9005C"/>
    <w:rsid w:val="00F9072F"/>
    <w:rsid w:val="00F960B5"/>
    <w:rsid w:val="00FA05A5"/>
    <w:rsid w:val="00FA3DDC"/>
    <w:rsid w:val="00FB211B"/>
    <w:rsid w:val="00FB22AE"/>
    <w:rsid w:val="00FC7D19"/>
    <w:rsid w:val="00FD43C9"/>
    <w:rsid w:val="00FD5781"/>
    <w:rsid w:val="00FD619C"/>
    <w:rsid w:val="00FD6C17"/>
    <w:rsid w:val="00FE1DE5"/>
    <w:rsid w:val="00FE7D95"/>
    <w:rsid w:val="00FF1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467B6"/>
  <w15:docId w15:val="{19946779-BB8D-440B-8298-E2B1EECBB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color w:val="000000"/>
        <w:sz w:val="24"/>
        <w:szCs w:val="24"/>
        <w:lang w:val="en-US" w:eastAsia="en-US" w:bidi="ar-SA"/>
      </w:rPr>
    </w:rPrDefault>
    <w:pPrDefault>
      <w:pPr>
        <w:widowControl w:val="0"/>
        <w:pBdr>
          <w:top w:val="nil"/>
          <w:left w:val="nil"/>
          <w:bottom w:val="nil"/>
          <w:right w:val="nil"/>
          <w:between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1544D4"/>
    <w:pPr>
      <w:tabs>
        <w:tab w:val="center" w:pos="4680"/>
        <w:tab w:val="right" w:pos="9360"/>
      </w:tabs>
    </w:pPr>
  </w:style>
  <w:style w:type="character" w:customStyle="1" w:styleId="HeaderChar">
    <w:name w:val="Header Char"/>
    <w:basedOn w:val="DefaultParagraphFont"/>
    <w:link w:val="Header"/>
    <w:uiPriority w:val="99"/>
    <w:rsid w:val="001544D4"/>
  </w:style>
  <w:style w:type="paragraph" w:styleId="Footer">
    <w:name w:val="footer"/>
    <w:basedOn w:val="Normal"/>
    <w:link w:val="FooterChar"/>
    <w:uiPriority w:val="99"/>
    <w:unhideWhenUsed/>
    <w:rsid w:val="001544D4"/>
    <w:pPr>
      <w:tabs>
        <w:tab w:val="center" w:pos="4680"/>
        <w:tab w:val="right" w:pos="9360"/>
      </w:tabs>
    </w:pPr>
  </w:style>
  <w:style w:type="character" w:customStyle="1" w:styleId="FooterChar">
    <w:name w:val="Footer Char"/>
    <w:basedOn w:val="DefaultParagraphFont"/>
    <w:link w:val="Footer"/>
    <w:uiPriority w:val="99"/>
    <w:rsid w:val="001544D4"/>
  </w:style>
  <w:style w:type="paragraph" w:styleId="ListParagraph">
    <w:name w:val="List Paragraph"/>
    <w:basedOn w:val="Normal"/>
    <w:uiPriority w:val="34"/>
    <w:qFormat/>
    <w:rsid w:val="00B302DF"/>
    <w:pPr>
      <w:ind w:left="720"/>
      <w:contextualSpacing/>
    </w:pPr>
  </w:style>
  <w:style w:type="character" w:styleId="Hyperlink">
    <w:name w:val="Hyperlink"/>
    <w:basedOn w:val="DefaultParagraphFont"/>
    <w:uiPriority w:val="99"/>
    <w:unhideWhenUsed/>
    <w:rsid w:val="005C40B3"/>
    <w:rPr>
      <w:color w:val="0000FF" w:themeColor="hyperlink"/>
      <w:u w:val="single"/>
    </w:rPr>
  </w:style>
  <w:style w:type="paragraph" w:styleId="Bibliography">
    <w:name w:val="Bibliography"/>
    <w:basedOn w:val="Normal"/>
    <w:next w:val="Normal"/>
    <w:uiPriority w:val="37"/>
    <w:unhideWhenUsed/>
    <w:rsid w:val="00763CE5"/>
    <w:pPr>
      <w:spacing w:line="480" w:lineRule="auto"/>
      <w:ind w:left="720" w:hanging="720"/>
    </w:pPr>
  </w:style>
  <w:style w:type="character" w:styleId="FollowedHyperlink">
    <w:name w:val="FollowedHyperlink"/>
    <w:basedOn w:val="DefaultParagraphFont"/>
    <w:uiPriority w:val="99"/>
    <w:semiHidden/>
    <w:unhideWhenUsed/>
    <w:rsid w:val="008A09B9"/>
    <w:rPr>
      <w:color w:val="800080" w:themeColor="followedHyperlink"/>
      <w:u w:val="single"/>
    </w:rPr>
  </w:style>
  <w:style w:type="paragraph" w:styleId="BalloonText">
    <w:name w:val="Balloon Text"/>
    <w:basedOn w:val="Normal"/>
    <w:link w:val="BalloonTextChar"/>
    <w:uiPriority w:val="99"/>
    <w:semiHidden/>
    <w:unhideWhenUsed/>
    <w:rsid w:val="00A904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4F0"/>
    <w:rPr>
      <w:rFonts w:ascii="Segoe UI" w:hAnsi="Segoe UI" w:cs="Segoe UI"/>
      <w:sz w:val="18"/>
      <w:szCs w:val="18"/>
    </w:rPr>
  </w:style>
  <w:style w:type="character" w:styleId="CommentReference">
    <w:name w:val="annotation reference"/>
    <w:basedOn w:val="DefaultParagraphFont"/>
    <w:uiPriority w:val="99"/>
    <w:semiHidden/>
    <w:unhideWhenUsed/>
    <w:rsid w:val="00542F31"/>
    <w:rPr>
      <w:sz w:val="16"/>
      <w:szCs w:val="16"/>
    </w:rPr>
  </w:style>
  <w:style w:type="paragraph" w:styleId="CommentText">
    <w:name w:val="annotation text"/>
    <w:basedOn w:val="Normal"/>
    <w:link w:val="CommentTextChar"/>
    <w:uiPriority w:val="99"/>
    <w:semiHidden/>
    <w:unhideWhenUsed/>
    <w:rsid w:val="00542F31"/>
    <w:rPr>
      <w:sz w:val="20"/>
      <w:szCs w:val="20"/>
    </w:rPr>
  </w:style>
  <w:style w:type="character" w:customStyle="1" w:styleId="CommentTextChar">
    <w:name w:val="Comment Text Char"/>
    <w:basedOn w:val="DefaultParagraphFont"/>
    <w:link w:val="CommentText"/>
    <w:uiPriority w:val="99"/>
    <w:semiHidden/>
    <w:rsid w:val="00542F31"/>
    <w:rPr>
      <w:sz w:val="20"/>
      <w:szCs w:val="20"/>
    </w:rPr>
  </w:style>
  <w:style w:type="paragraph" w:styleId="CommentSubject">
    <w:name w:val="annotation subject"/>
    <w:basedOn w:val="CommentText"/>
    <w:next w:val="CommentText"/>
    <w:link w:val="CommentSubjectChar"/>
    <w:uiPriority w:val="99"/>
    <w:semiHidden/>
    <w:unhideWhenUsed/>
    <w:rsid w:val="00542F31"/>
    <w:rPr>
      <w:b/>
      <w:bCs/>
    </w:rPr>
  </w:style>
  <w:style w:type="character" w:customStyle="1" w:styleId="CommentSubjectChar">
    <w:name w:val="Comment Subject Char"/>
    <w:basedOn w:val="CommentTextChar"/>
    <w:link w:val="CommentSubject"/>
    <w:uiPriority w:val="99"/>
    <w:semiHidden/>
    <w:rsid w:val="00542F31"/>
    <w:rPr>
      <w:b/>
      <w:bCs/>
      <w:sz w:val="20"/>
      <w:szCs w:val="20"/>
    </w:rPr>
  </w:style>
  <w:style w:type="table" w:styleId="TableGrid">
    <w:name w:val="Table Grid"/>
    <w:basedOn w:val="TableNormal"/>
    <w:uiPriority w:val="39"/>
    <w:rsid w:val="00A304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963C0"/>
    <w:rPr>
      <w:color w:val="808080"/>
    </w:rPr>
  </w:style>
  <w:style w:type="character" w:customStyle="1" w:styleId="UnresolvedMention1">
    <w:name w:val="Unresolved Mention1"/>
    <w:basedOn w:val="DefaultParagraphFont"/>
    <w:uiPriority w:val="99"/>
    <w:semiHidden/>
    <w:unhideWhenUsed/>
    <w:rsid w:val="009269BC"/>
    <w:rPr>
      <w:color w:val="605E5C"/>
      <w:shd w:val="clear" w:color="auto" w:fill="E1DFDD"/>
    </w:rPr>
  </w:style>
  <w:style w:type="character" w:styleId="Emphasis">
    <w:name w:val="Emphasis"/>
    <w:basedOn w:val="DefaultParagraphFont"/>
    <w:uiPriority w:val="20"/>
    <w:qFormat/>
    <w:rsid w:val="009269BC"/>
    <w:rPr>
      <w:i/>
      <w:iCs/>
    </w:rPr>
  </w:style>
  <w:style w:type="paragraph" w:styleId="Revision">
    <w:name w:val="Revision"/>
    <w:hidden/>
    <w:uiPriority w:val="99"/>
    <w:semiHidden/>
    <w:rsid w:val="00B90B4F"/>
    <w:pPr>
      <w:widowControl/>
      <w:pBdr>
        <w:top w:val="none" w:sz="0" w:space="0" w:color="auto"/>
        <w:left w:val="none" w:sz="0" w:space="0" w:color="auto"/>
        <w:bottom w:val="none" w:sz="0" w:space="0" w:color="auto"/>
        <w:right w:val="none" w:sz="0" w:space="0" w:color="auto"/>
        <w:between w:val="none" w:sz="0" w:space="0" w:color="auto"/>
      </w:pBdr>
    </w:pPr>
  </w:style>
  <w:style w:type="character" w:styleId="LineNumber">
    <w:name w:val="line number"/>
    <w:basedOn w:val="DefaultParagraphFont"/>
    <w:uiPriority w:val="99"/>
    <w:semiHidden/>
    <w:unhideWhenUsed/>
    <w:rsid w:val="003B50E1"/>
  </w:style>
  <w:style w:type="paragraph" w:styleId="FootnoteText">
    <w:name w:val="footnote text"/>
    <w:basedOn w:val="Normal"/>
    <w:link w:val="FootnoteTextChar"/>
    <w:uiPriority w:val="99"/>
    <w:semiHidden/>
    <w:unhideWhenUsed/>
    <w:rsid w:val="00FE1DE5"/>
    <w:rPr>
      <w:sz w:val="20"/>
      <w:szCs w:val="20"/>
    </w:rPr>
  </w:style>
  <w:style w:type="character" w:customStyle="1" w:styleId="FootnoteTextChar">
    <w:name w:val="Footnote Text Char"/>
    <w:basedOn w:val="DefaultParagraphFont"/>
    <w:link w:val="FootnoteText"/>
    <w:uiPriority w:val="99"/>
    <w:semiHidden/>
    <w:rsid w:val="00FE1DE5"/>
    <w:rPr>
      <w:sz w:val="20"/>
      <w:szCs w:val="20"/>
    </w:rPr>
  </w:style>
  <w:style w:type="character" w:styleId="FootnoteReference">
    <w:name w:val="footnote reference"/>
    <w:basedOn w:val="DefaultParagraphFont"/>
    <w:uiPriority w:val="99"/>
    <w:semiHidden/>
    <w:unhideWhenUsed/>
    <w:rsid w:val="00FE1DE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334187">
      <w:bodyDiv w:val="1"/>
      <w:marLeft w:val="0"/>
      <w:marRight w:val="0"/>
      <w:marTop w:val="0"/>
      <w:marBottom w:val="0"/>
      <w:divBdr>
        <w:top w:val="none" w:sz="0" w:space="0" w:color="auto"/>
        <w:left w:val="none" w:sz="0" w:space="0" w:color="auto"/>
        <w:bottom w:val="none" w:sz="0" w:space="0" w:color="auto"/>
        <w:right w:val="none" w:sz="0" w:space="0" w:color="auto"/>
      </w:divBdr>
    </w:div>
    <w:div w:id="13062789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7FCB37-7DFE-4950-8AFC-971A75A0A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294</Words>
  <Characters>168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SDSU</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ies-Cornou</dc:creator>
  <cp:keywords/>
  <dc:description/>
  <cp:lastModifiedBy>Elyse</cp:lastModifiedBy>
  <cp:revision>4</cp:revision>
  <dcterms:created xsi:type="dcterms:W3CDTF">2021-10-17T17:56:00Z</dcterms:created>
  <dcterms:modified xsi:type="dcterms:W3CDTF">2021-10-17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xsLVVvQF"/&gt;&lt;style id="http://www.zotero.org/styles/apa" locale="en-U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delayCitationUpdates" value="true"/&gt;&lt;pref name="dontAskDelayCitationUpdates" value="true"/&gt;&lt;/prefs&gt;&lt;/data&gt;</vt:lpwstr>
  </property>
</Properties>
</file>